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BDC" w:rsidRDefault="00F85BDC" w:rsidP="004947F6">
      <w:pPr>
        <w:jc w:val="center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upplementary Information</w:t>
      </w:r>
    </w:p>
    <w:p w:rsidR="00F85BDC" w:rsidRDefault="00F85BDC" w:rsidP="004947F6">
      <w:pPr>
        <w:jc w:val="center"/>
        <w:rPr>
          <w:rFonts w:ascii="Arial" w:hAnsi="Arial" w:cs="Arial"/>
          <w:b/>
        </w:rPr>
      </w:pPr>
    </w:p>
    <w:p w:rsidR="00F85BDC" w:rsidRPr="00F85BDC" w:rsidRDefault="00F85BDC" w:rsidP="00F85BDC">
      <w:pPr>
        <w:rPr>
          <w:rFonts w:ascii="Arial" w:hAnsi="Arial" w:cs="Arial"/>
          <w:b/>
        </w:rPr>
      </w:pPr>
      <w:r w:rsidRPr="00F85BDC">
        <w:rPr>
          <w:rFonts w:ascii="Arial" w:hAnsi="Arial" w:cs="Arial"/>
          <w:b/>
        </w:rPr>
        <w:t xml:space="preserve">Predator-induced fear causes PTSD-like changes in the brains and </w:t>
      </w:r>
      <w:proofErr w:type="spellStart"/>
      <w:r w:rsidRPr="00F85BDC">
        <w:rPr>
          <w:rFonts w:ascii="Arial" w:hAnsi="Arial" w:cs="Arial"/>
          <w:b/>
        </w:rPr>
        <w:t>behaviour</w:t>
      </w:r>
      <w:proofErr w:type="spellEnd"/>
      <w:r w:rsidRPr="00F85BDC">
        <w:rPr>
          <w:rFonts w:ascii="Arial" w:hAnsi="Arial" w:cs="Arial"/>
          <w:b/>
        </w:rPr>
        <w:t xml:space="preserve"> of wild animals</w:t>
      </w:r>
    </w:p>
    <w:p w:rsidR="00F85BDC" w:rsidRPr="00F85BDC" w:rsidRDefault="00F85BDC" w:rsidP="00F85BDC">
      <w:pPr>
        <w:rPr>
          <w:rFonts w:ascii="Arial" w:hAnsi="Arial" w:cs="Arial"/>
          <w:b/>
        </w:rPr>
      </w:pPr>
    </w:p>
    <w:p w:rsidR="00F85BDC" w:rsidRPr="00F85BDC" w:rsidRDefault="00F85BDC" w:rsidP="00F85BDC">
      <w:r w:rsidRPr="00F85BDC">
        <w:t xml:space="preserve">Liana Y. </w:t>
      </w:r>
      <w:proofErr w:type="spellStart"/>
      <w:r w:rsidRPr="00F85BDC">
        <w:t>Zanette</w:t>
      </w:r>
      <w:proofErr w:type="spellEnd"/>
      <w:r w:rsidRPr="00F85BDC">
        <w:t xml:space="preserve">, Emma C. Hobbs, Lauren E. </w:t>
      </w:r>
      <w:proofErr w:type="spellStart"/>
      <w:r w:rsidRPr="00F85BDC">
        <w:t>Witterick</w:t>
      </w:r>
      <w:proofErr w:type="spellEnd"/>
      <w:r w:rsidRPr="00F85BDC">
        <w:t xml:space="preserve">, Scott A. MacDougall-Shackleton &amp; Michael </w:t>
      </w:r>
      <w:proofErr w:type="spellStart"/>
      <w:r w:rsidRPr="00F85BDC">
        <w:t>Clinchy</w:t>
      </w:r>
      <w:proofErr w:type="spellEnd"/>
    </w:p>
    <w:p w:rsidR="00F85BDC" w:rsidRDefault="00F85BDC" w:rsidP="004947F6">
      <w:pPr>
        <w:jc w:val="center"/>
        <w:rPr>
          <w:rFonts w:ascii="Arial" w:hAnsi="Arial" w:cs="Arial"/>
          <w:b/>
        </w:rPr>
      </w:pPr>
    </w:p>
    <w:p w:rsidR="00C032BC" w:rsidRDefault="004947F6" w:rsidP="00326A95">
      <w:pPr>
        <w:spacing w:after="240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9D284E">
        <w:rPr>
          <w:rFonts w:ascii="Arial" w:hAnsi="Arial" w:cs="Arial"/>
          <w:b/>
        </w:rPr>
        <w:t xml:space="preserve">Online </w:t>
      </w:r>
      <w:r>
        <w:rPr>
          <w:rFonts w:ascii="Arial" w:hAnsi="Arial" w:cs="Arial"/>
          <w:b/>
        </w:rPr>
        <w:t>Figures</w:t>
      </w:r>
    </w:p>
    <w:p w:rsidR="00C032BC" w:rsidRDefault="00C032BC" w:rsidP="000E7E1F">
      <w:pPr>
        <w:spacing w:after="240"/>
        <w:jc w:val="center"/>
        <w:rPr>
          <w:rFonts w:ascii="Arial" w:hAnsi="Arial" w:cs="Arial"/>
          <w:b/>
        </w:rPr>
      </w:pPr>
      <w:r w:rsidRPr="00C032BC">
        <w:rPr>
          <w:rFonts w:ascii="Arial" w:hAnsi="Arial" w:cs="Arial"/>
          <w:b/>
          <w:noProof/>
          <w:lang w:val="en-CA" w:eastAsia="en-CA"/>
        </w:rPr>
        <w:drawing>
          <wp:inline distT="0" distB="0" distL="0" distR="0" wp14:anchorId="157887AA" wp14:editId="4BF93CCE">
            <wp:extent cx="3549706" cy="5200153"/>
            <wp:effectExtent l="0" t="0" r="0" b="635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4295" cy="520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29BC" w:rsidRPr="007029BC" w:rsidRDefault="007029BC" w:rsidP="00895FBB">
      <w:pPr>
        <w:spacing w:line="480" w:lineRule="auto"/>
        <w:rPr>
          <w:rFonts w:ascii="Arial" w:hAnsi="Arial" w:cs="Arial"/>
          <w:lang w:val="en-CA"/>
        </w:rPr>
      </w:pPr>
      <w:r>
        <w:rPr>
          <w:rFonts w:ascii="Arial" w:hAnsi="Arial" w:cs="Arial"/>
          <w:b/>
          <w:lang w:val="en-CA"/>
        </w:rPr>
        <w:t xml:space="preserve">Figure S1.  </w:t>
      </w:r>
      <w:r w:rsidRPr="002518A8">
        <w:rPr>
          <w:rFonts w:ascii="Arial" w:hAnsi="Arial" w:cs="Arial"/>
          <w:lang w:val="en-CA"/>
        </w:rPr>
        <w:t>Nissl stain</w:t>
      </w:r>
      <w:r>
        <w:rPr>
          <w:rFonts w:ascii="Arial" w:hAnsi="Arial" w:cs="Arial"/>
          <w:lang w:val="en-CA"/>
        </w:rPr>
        <w:t>ed coronal section of a black-capped chickadee (</w:t>
      </w:r>
      <w:proofErr w:type="spellStart"/>
      <w:r w:rsidRPr="002518A8">
        <w:rPr>
          <w:rFonts w:ascii="Arial" w:hAnsi="Arial" w:cs="Arial"/>
          <w:i/>
          <w:lang w:val="en-CA"/>
        </w:rPr>
        <w:t>Poecile</w:t>
      </w:r>
      <w:proofErr w:type="spellEnd"/>
      <w:r w:rsidRPr="002518A8">
        <w:rPr>
          <w:rFonts w:ascii="Arial" w:hAnsi="Arial" w:cs="Arial"/>
          <w:i/>
          <w:lang w:val="en-CA"/>
        </w:rPr>
        <w:t xml:space="preserve"> </w:t>
      </w:r>
      <w:proofErr w:type="spellStart"/>
      <w:r w:rsidRPr="002518A8">
        <w:rPr>
          <w:rFonts w:ascii="Arial" w:hAnsi="Arial" w:cs="Arial"/>
          <w:i/>
          <w:lang w:val="en-CA"/>
        </w:rPr>
        <w:t>atricapillus</w:t>
      </w:r>
      <w:proofErr w:type="spellEnd"/>
      <w:r>
        <w:rPr>
          <w:rFonts w:ascii="Arial" w:hAnsi="Arial" w:cs="Arial"/>
          <w:lang w:val="en-CA"/>
        </w:rPr>
        <w:t>) brain identifying the locations of the amygdala (</w:t>
      </w:r>
      <w:r w:rsidRPr="002518A8">
        <w:rPr>
          <w:rFonts w:ascii="Arial" w:hAnsi="Arial" w:cs="Arial"/>
          <w:lang w:val="en-CA"/>
        </w:rPr>
        <w:t>n</w:t>
      </w:r>
      <w:r>
        <w:rPr>
          <w:rFonts w:ascii="Arial" w:hAnsi="Arial" w:cs="Arial"/>
          <w:lang w:val="en-CA"/>
        </w:rPr>
        <w:t xml:space="preserve">ucleus </w:t>
      </w:r>
      <w:proofErr w:type="spellStart"/>
      <w:r>
        <w:rPr>
          <w:rFonts w:ascii="Arial" w:hAnsi="Arial" w:cs="Arial"/>
          <w:lang w:val="en-CA"/>
        </w:rPr>
        <w:t>taeniae</w:t>
      </w:r>
      <w:proofErr w:type="spellEnd"/>
      <w:r>
        <w:rPr>
          <w:rFonts w:ascii="Arial" w:hAnsi="Arial" w:cs="Arial"/>
          <w:lang w:val="en-CA"/>
        </w:rPr>
        <w:t xml:space="preserve"> of the amygdala, </w:t>
      </w:r>
      <w:proofErr w:type="spellStart"/>
      <w:r w:rsidRPr="002518A8">
        <w:rPr>
          <w:rFonts w:ascii="Arial" w:hAnsi="Arial" w:cs="Arial"/>
          <w:lang w:val="en-CA"/>
        </w:rPr>
        <w:t>TnA</w:t>
      </w:r>
      <w:proofErr w:type="spellEnd"/>
      <w:r>
        <w:rPr>
          <w:rFonts w:ascii="Arial" w:hAnsi="Arial" w:cs="Arial"/>
          <w:lang w:val="en-CA"/>
        </w:rPr>
        <w:t>), hippocampus (</w:t>
      </w:r>
      <w:proofErr w:type="spellStart"/>
      <w:r>
        <w:rPr>
          <w:rFonts w:ascii="Arial" w:hAnsi="Arial" w:cs="Arial"/>
          <w:lang w:val="en-CA"/>
        </w:rPr>
        <w:t>Hp</w:t>
      </w:r>
      <w:proofErr w:type="spellEnd"/>
      <w:r>
        <w:rPr>
          <w:rFonts w:ascii="Arial" w:hAnsi="Arial" w:cs="Arial"/>
          <w:lang w:val="en-CA"/>
        </w:rPr>
        <w:t xml:space="preserve">) and medial caudal </w:t>
      </w:r>
      <w:proofErr w:type="spellStart"/>
      <w:r>
        <w:rPr>
          <w:rFonts w:ascii="Arial" w:hAnsi="Arial" w:cs="Arial"/>
          <w:lang w:val="en-CA"/>
        </w:rPr>
        <w:t>nidopallium</w:t>
      </w:r>
      <w:proofErr w:type="spellEnd"/>
      <w:r>
        <w:rPr>
          <w:rFonts w:ascii="Arial" w:hAnsi="Arial" w:cs="Arial"/>
          <w:lang w:val="en-CA"/>
        </w:rPr>
        <w:t xml:space="preserve"> (</w:t>
      </w:r>
      <w:proofErr w:type="spellStart"/>
      <w:r>
        <w:rPr>
          <w:rFonts w:ascii="Arial" w:hAnsi="Arial" w:cs="Arial"/>
          <w:lang w:val="en-CA"/>
        </w:rPr>
        <w:t>mNC</w:t>
      </w:r>
      <w:proofErr w:type="spellEnd"/>
      <w:r>
        <w:rPr>
          <w:rFonts w:ascii="Arial" w:hAnsi="Arial" w:cs="Arial"/>
          <w:lang w:val="en-CA"/>
        </w:rPr>
        <w:t>).</w:t>
      </w:r>
    </w:p>
    <w:p w:rsidR="008853BA" w:rsidRDefault="008853BA" w:rsidP="008853BA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Information</w:t>
      </w:r>
    </w:p>
    <w:p w:rsidR="008853BA" w:rsidRDefault="008853BA" w:rsidP="008853BA">
      <w:pPr>
        <w:jc w:val="center"/>
        <w:rPr>
          <w:rFonts w:ascii="Arial" w:hAnsi="Arial" w:cs="Arial"/>
          <w:b/>
        </w:rPr>
      </w:pPr>
    </w:p>
    <w:p w:rsidR="008853BA" w:rsidRPr="00F85BDC" w:rsidRDefault="008853BA" w:rsidP="008853BA">
      <w:pPr>
        <w:rPr>
          <w:rFonts w:ascii="Arial" w:hAnsi="Arial" w:cs="Arial"/>
          <w:b/>
        </w:rPr>
      </w:pPr>
      <w:r w:rsidRPr="00F85BDC">
        <w:rPr>
          <w:rFonts w:ascii="Arial" w:hAnsi="Arial" w:cs="Arial"/>
          <w:b/>
        </w:rPr>
        <w:t xml:space="preserve">Predator-induced fear causes PTSD-like changes in the brains and </w:t>
      </w:r>
      <w:proofErr w:type="spellStart"/>
      <w:r w:rsidRPr="00F85BDC">
        <w:rPr>
          <w:rFonts w:ascii="Arial" w:hAnsi="Arial" w:cs="Arial"/>
          <w:b/>
        </w:rPr>
        <w:t>behaviour</w:t>
      </w:r>
      <w:proofErr w:type="spellEnd"/>
      <w:r w:rsidRPr="00F85BDC">
        <w:rPr>
          <w:rFonts w:ascii="Arial" w:hAnsi="Arial" w:cs="Arial"/>
          <w:b/>
        </w:rPr>
        <w:t xml:space="preserve"> of wild animals</w:t>
      </w:r>
    </w:p>
    <w:p w:rsidR="008853BA" w:rsidRPr="00F85BDC" w:rsidRDefault="008853BA" w:rsidP="008853BA">
      <w:pPr>
        <w:rPr>
          <w:rFonts w:ascii="Arial" w:hAnsi="Arial" w:cs="Arial"/>
          <w:b/>
        </w:rPr>
      </w:pPr>
    </w:p>
    <w:p w:rsidR="008853BA" w:rsidRPr="00F85BDC" w:rsidRDefault="008853BA" w:rsidP="008853BA">
      <w:r w:rsidRPr="00F85BDC">
        <w:t xml:space="preserve">Liana Y. </w:t>
      </w:r>
      <w:proofErr w:type="spellStart"/>
      <w:r w:rsidRPr="00F85BDC">
        <w:t>Zanette</w:t>
      </w:r>
      <w:proofErr w:type="spellEnd"/>
      <w:r w:rsidRPr="00F85BDC">
        <w:t xml:space="preserve">, Emma C. Hobbs, Lauren E. </w:t>
      </w:r>
      <w:proofErr w:type="spellStart"/>
      <w:r w:rsidRPr="00F85BDC">
        <w:t>Witterick</w:t>
      </w:r>
      <w:proofErr w:type="spellEnd"/>
      <w:r w:rsidRPr="00F85BDC">
        <w:t xml:space="preserve">, Scott A. MacDougall-Shackleton &amp; Michael </w:t>
      </w:r>
      <w:proofErr w:type="spellStart"/>
      <w:r w:rsidRPr="00F85BDC">
        <w:t>Clinchy</w:t>
      </w:r>
      <w:proofErr w:type="spellEnd"/>
    </w:p>
    <w:p w:rsidR="008853BA" w:rsidRDefault="008853BA" w:rsidP="008853BA">
      <w:pPr>
        <w:jc w:val="center"/>
        <w:rPr>
          <w:rFonts w:ascii="Arial" w:hAnsi="Arial" w:cs="Arial"/>
          <w:b/>
        </w:rPr>
      </w:pPr>
    </w:p>
    <w:p w:rsidR="00326A95" w:rsidRDefault="000E7E1F" w:rsidP="008853BA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Online Figures</w:t>
      </w:r>
    </w:p>
    <w:p w:rsidR="00C032BC" w:rsidRPr="000E7E1F" w:rsidRDefault="00326A95" w:rsidP="008853BA">
      <w:pPr>
        <w:spacing w:line="480" w:lineRule="auto"/>
        <w:rPr>
          <w:rFonts w:ascii="Arial" w:hAnsi="Arial" w:cs="Arial"/>
          <w:b/>
        </w:rPr>
      </w:pPr>
      <w:r w:rsidRPr="00326A95">
        <w:rPr>
          <w:rFonts w:ascii="Arial" w:hAnsi="Arial" w:cs="Arial"/>
          <w:b/>
          <w:lang w:val="en-CA"/>
        </w:rPr>
        <w:drawing>
          <wp:inline distT="0" distB="0" distL="0" distR="0" wp14:anchorId="7A5BBE1A" wp14:editId="2C98DBEA">
            <wp:extent cx="5943600" cy="44189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1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47F6" w:rsidRDefault="004947F6" w:rsidP="00C032BC">
      <w:pPr>
        <w:rPr>
          <w:rFonts w:ascii="Arial" w:hAnsi="Arial" w:cs="Arial"/>
          <w:b/>
          <w:lang w:val="en-CA"/>
        </w:rPr>
      </w:pPr>
    </w:p>
    <w:p w:rsidR="004947F6" w:rsidRDefault="004947F6" w:rsidP="004947F6">
      <w:pPr>
        <w:jc w:val="center"/>
        <w:rPr>
          <w:rFonts w:ascii="Arial" w:hAnsi="Arial" w:cs="Arial"/>
          <w:b/>
          <w:lang w:val="en-CA"/>
        </w:rPr>
      </w:pPr>
    </w:p>
    <w:p w:rsidR="008853BA" w:rsidRDefault="002518A8" w:rsidP="002518A8">
      <w:pPr>
        <w:spacing w:line="480" w:lineRule="auto"/>
        <w:rPr>
          <w:rFonts w:ascii="Arial" w:hAnsi="Arial" w:cs="Arial"/>
          <w:lang w:val="en-CA"/>
        </w:rPr>
      </w:pPr>
      <w:r>
        <w:rPr>
          <w:rFonts w:ascii="Arial" w:hAnsi="Arial" w:cs="Arial"/>
          <w:b/>
          <w:lang w:val="en-CA"/>
        </w:rPr>
        <w:t>Figure S2.</w:t>
      </w:r>
      <w:r w:rsidRPr="002518A8">
        <w:rPr>
          <w:rFonts w:ascii="Arial" w:hAnsi="Arial" w:cs="Arial"/>
          <w:lang w:val="en-CA"/>
        </w:rPr>
        <w:t xml:space="preserve">  Examples of </w:t>
      </w:r>
      <w:proofErr w:type="spellStart"/>
      <w:r w:rsidRPr="002518A8">
        <w:rPr>
          <w:rFonts w:ascii="Arial" w:hAnsi="Arial" w:cs="Arial"/>
        </w:rPr>
        <w:t>ΔFosB</w:t>
      </w:r>
      <w:proofErr w:type="spellEnd"/>
      <w:r w:rsidRPr="002518A8">
        <w:rPr>
          <w:rFonts w:ascii="Arial" w:hAnsi="Arial" w:cs="Arial"/>
        </w:rPr>
        <w:t xml:space="preserve"> imm</w:t>
      </w:r>
      <w:r>
        <w:rPr>
          <w:rFonts w:ascii="Arial" w:hAnsi="Arial" w:cs="Arial"/>
        </w:rPr>
        <w:t xml:space="preserve">unoreactivity in the </w:t>
      </w:r>
      <w:r w:rsidR="00B2792C">
        <w:rPr>
          <w:rFonts w:ascii="Arial" w:hAnsi="Arial" w:cs="Arial"/>
        </w:rPr>
        <w:t>amygdala (</w:t>
      </w:r>
      <w:proofErr w:type="spellStart"/>
      <w:r w:rsidR="00B2792C">
        <w:rPr>
          <w:rFonts w:ascii="Arial" w:hAnsi="Arial" w:cs="Arial"/>
        </w:rPr>
        <w:t>TnA</w:t>
      </w:r>
      <w:proofErr w:type="spellEnd"/>
      <w:r w:rsidR="00B2792C">
        <w:rPr>
          <w:rFonts w:ascii="Arial" w:hAnsi="Arial" w:cs="Arial"/>
        </w:rPr>
        <w:t>) and hippocampus (</w:t>
      </w:r>
      <w:proofErr w:type="spellStart"/>
      <w:r w:rsidR="00B2792C">
        <w:rPr>
          <w:rFonts w:ascii="Arial" w:hAnsi="Arial" w:cs="Arial"/>
        </w:rPr>
        <w:t>Hp</w:t>
      </w:r>
      <w:proofErr w:type="spellEnd"/>
      <w:r w:rsidR="00B2792C">
        <w:rPr>
          <w:rFonts w:ascii="Arial" w:hAnsi="Arial" w:cs="Arial"/>
        </w:rPr>
        <w:t xml:space="preserve">) compared between </w:t>
      </w:r>
      <w:r w:rsidR="00B2792C">
        <w:rPr>
          <w:rFonts w:ascii="Arial" w:hAnsi="Arial" w:cs="Arial"/>
          <w:lang w:val="en-CA"/>
        </w:rPr>
        <w:t>subjects that</w:t>
      </w:r>
      <w:r w:rsidR="00146385">
        <w:rPr>
          <w:rFonts w:ascii="Arial" w:hAnsi="Arial" w:cs="Arial"/>
          <w:lang w:val="en-CA"/>
        </w:rPr>
        <w:t xml:space="preserve"> heard non-predator or predator </w:t>
      </w:r>
      <w:r w:rsidR="00C032BC">
        <w:rPr>
          <w:rFonts w:ascii="Arial" w:hAnsi="Arial" w:cs="Arial"/>
          <w:lang w:val="en-CA"/>
        </w:rPr>
        <w:t>playbacks 7 days previously</w:t>
      </w:r>
      <w:r w:rsidR="00B2792C" w:rsidRPr="00B2792C">
        <w:rPr>
          <w:rFonts w:ascii="Arial" w:hAnsi="Arial" w:cs="Arial"/>
          <w:lang w:val="en-CA"/>
        </w:rPr>
        <w:t>.</w:t>
      </w:r>
    </w:p>
    <w:p w:rsidR="007029BC" w:rsidRDefault="007029BC" w:rsidP="00D2769F">
      <w:pPr>
        <w:jc w:val="center"/>
        <w:rPr>
          <w:rFonts w:ascii="Arial" w:hAnsi="Arial" w:cs="Arial"/>
          <w:b/>
        </w:rPr>
      </w:pPr>
    </w:p>
    <w:p w:rsidR="007029BC" w:rsidRDefault="007029BC" w:rsidP="00D2769F">
      <w:pPr>
        <w:jc w:val="center"/>
        <w:rPr>
          <w:rFonts w:ascii="Arial" w:hAnsi="Arial" w:cs="Arial"/>
          <w:b/>
        </w:rPr>
      </w:pPr>
    </w:p>
    <w:p w:rsidR="00D87D57" w:rsidRDefault="00D87D57" w:rsidP="00D2769F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Information</w:t>
      </w:r>
    </w:p>
    <w:p w:rsidR="00D87D57" w:rsidRDefault="00D87D57" w:rsidP="00D2769F">
      <w:pPr>
        <w:jc w:val="center"/>
        <w:rPr>
          <w:rFonts w:ascii="Arial" w:hAnsi="Arial" w:cs="Arial"/>
          <w:b/>
        </w:rPr>
      </w:pPr>
    </w:p>
    <w:p w:rsidR="00D87D57" w:rsidRPr="00F85BDC" w:rsidRDefault="00D87D57" w:rsidP="00D2769F">
      <w:pPr>
        <w:rPr>
          <w:rFonts w:ascii="Arial" w:hAnsi="Arial" w:cs="Arial"/>
          <w:b/>
        </w:rPr>
      </w:pPr>
      <w:r w:rsidRPr="00F85BDC">
        <w:rPr>
          <w:rFonts w:ascii="Arial" w:hAnsi="Arial" w:cs="Arial"/>
          <w:b/>
        </w:rPr>
        <w:t xml:space="preserve">Predator-induced fear causes PTSD-like changes in the brains and </w:t>
      </w:r>
      <w:proofErr w:type="spellStart"/>
      <w:r w:rsidRPr="00F85BDC">
        <w:rPr>
          <w:rFonts w:ascii="Arial" w:hAnsi="Arial" w:cs="Arial"/>
          <w:b/>
        </w:rPr>
        <w:t>behaviour</w:t>
      </w:r>
      <w:proofErr w:type="spellEnd"/>
      <w:r w:rsidRPr="00F85BDC">
        <w:rPr>
          <w:rFonts w:ascii="Arial" w:hAnsi="Arial" w:cs="Arial"/>
          <w:b/>
        </w:rPr>
        <w:t xml:space="preserve"> of wild animals</w:t>
      </w:r>
    </w:p>
    <w:p w:rsidR="00D87D57" w:rsidRPr="00F85BDC" w:rsidRDefault="00D87D57" w:rsidP="00D2769F">
      <w:pPr>
        <w:rPr>
          <w:rFonts w:ascii="Arial" w:hAnsi="Arial" w:cs="Arial"/>
          <w:b/>
        </w:rPr>
      </w:pPr>
    </w:p>
    <w:p w:rsidR="00D87D57" w:rsidRPr="00F85BDC" w:rsidRDefault="00D87D57" w:rsidP="00D2769F">
      <w:r w:rsidRPr="00F85BDC">
        <w:t xml:space="preserve">Liana Y. </w:t>
      </w:r>
      <w:proofErr w:type="spellStart"/>
      <w:r w:rsidRPr="00F85BDC">
        <w:t>Zanette</w:t>
      </w:r>
      <w:proofErr w:type="spellEnd"/>
      <w:r w:rsidRPr="00F85BDC">
        <w:t xml:space="preserve">, Emma C. Hobbs, Lauren E. </w:t>
      </w:r>
      <w:proofErr w:type="spellStart"/>
      <w:r w:rsidRPr="00F85BDC">
        <w:t>Witterick</w:t>
      </w:r>
      <w:proofErr w:type="spellEnd"/>
      <w:r w:rsidRPr="00F85BDC">
        <w:t xml:space="preserve">, Scott A. MacDougall-Shackleton &amp; Michael </w:t>
      </w:r>
      <w:proofErr w:type="spellStart"/>
      <w:r w:rsidRPr="00F85BDC">
        <w:t>Clinchy</w:t>
      </w:r>
      <w:proofErr w:type="spellEnd"/>
    </w:p>
    <w:p w:rsidR="00F85BDC" w:rsidRPr="00D2769F" w:rsidRDefault="00F85BDC" w:rsidP="002518A8">
      <w:pPr>
        <w:spacing w:line="480" w:lineRule="auto"/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576"/>
        <w:gridCol w:w="2542"/>
        <w:gridCol w:w="2693"/>
        <w:gridCol w:w="2097"/>
      </w:tblGrid>
      <w:tr w:rsidR="00D2769F" w:rsidRPr="00D2769F" w:rsidTr="000D4405">
        <w:tc>
          <w:tcPr>
            <w:tcW w:w="9576" w:type="dxa"/>
            <w:gridSpan w:val="5"/>
            <w:tcBorders>
              <w:bottom w:val="single" w:sz="4" w:space="0" w:color="auto"/>
            </w:tcBorders>
          </w:tcPr>
          <w:p w:rsidR="00D2769F" w:rsidRPr="00D2769F" w:rsidRDefault="00D2769F" w:rsidP="00A2501A">
            <w:pPr>
              <w:rPr>
                <w:b/>
              </w:rPr>
            </w:pPr>
            <w:proofErr w:type="spellStart"/>
            <w:r>
              <w:rPr>
                <w:b/>
              </w:rPr>
              <w:t>Behavioural</w:t>
            </w:r>
            <w:proofErr w:type="spellEnd"/>
            <w:r>
              <w:rPr>
                <w:b/>
              </w:rPr>
              <w:t xml:space="preserve"> </w:t>
            </w:r>
            <w:r w:rsidR="00A2501A">
              <w:rPr>
                <w:b/>
              </w:rPr>
              <w:t>d</w:t>
            </w:r>
            <w:r>
              <w:rPr>
                <w:b/>
              </w:rPr>
              <w:t>ata</w:t>
            </w:r>
          </w:p>
        </w:tc>
      </w:tr>
      <w:tr w:rsidR="00D2769F" w:rsidRPr="00D2769F" w:rsidTr="000D4405">
        <w:tc>
          <w:tcPr>
            <w:tcW w:w="1668" w:type="dxa"/>
            <w:tcBorders>
              <w:top w:val="single" w:sz="4" w:space="0" w:color="auto"/>
            </w:tcBorders>
          </w:tcPr>
          <w:p w:rsidR="00D2769F" w:rsidRPr="00D2769F" w:rsidRDefault="00D2769F" w:rsidP="00D2769F">
            <w:pPr>
              <w:rPr>
                <w:b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D2769F" w:rsidRPr="00D2769F" w:rsidRDefault="00D2769F" w:rsidP="00D2769F">
            <w:pPr>
              <w:rPr>
                <w:b/>
              </w:rPr>
            </w:pPr>
          </w:p>
        </w:tc>
        <w:tc>
          <w:tcPr>
            <w:tcW w:w="7332" w:type="dxa"/>
            <w:gridSpan w:val="3"/>
            <w:tcBorders>
              <w:top w:val="single" w:sz="4" w:space="0" w:color="auto"/>
            </w:tcBorders>
          </w:tcPr>
          <w:p w:rsidR="00D2769F" w:rsidRPr="00D2769F" w:rsidRDefault="00D2769F" w:rsidP="00D2769F">
            <w:pPr>
              <w:jc w:val="center"/>
              <w:rPr>
                <w:b/>
              </w:rPr>
            </w:pPr>
            <w:r>
              <w:rPr>
                <w:b/>
              </w:rPr>
              <w:t>T</w:t>
            </w:r>
            <w:r w:rsidRPr="00D2769F">
              <w:rPr>
                <w:b/>
              </w:rPr>
              <w:t>ime spent vigilant and immobile</w:t>
            </w:r>
            <w:r w:rsidR="00936B52">
              <w:rPr>
                <w:b/>
              </w:rPr>
              <w:t xml:space="preserve"> (seconds)</w:t>
            </w:r>
          </w:p>
        </w:tc>
      </w:tr>
      <w:tr w:rsidR="00D2769F" w:rsidRPr="00D2769F" w:rsidTr="000D4405">
        <w:tc>
          <w:tcPr>
            <w:tcW w:w="1668" w:type="dxa"/>
            <w:tcBorders>
              <w:bottom w:val="single" w:sz="4" w:space="0" w:color="auto"/>
            </w:tcBorders>
          </w:tcPr>
          <w:p w:rsidR="00D2769F" w:rsidRPr="00D2769F" w:rsidRDefault="00D2769F" w:rsidP="0071619C">
            <w:pPr>
              <w:jc w:val="center"/>
              <w:rPr>
                <w:b/>
              </w:rPr>
            </w:pPr>
            <w:r>
              <w:rPr>
                <w:b/>
              </w:rPr>
              <w:t>Treatment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D2769F" w:rsidRPr="00D2769F" w:rsidRDefault="00D2769F" w:rsidP="00D2769F">
            <w:pPr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:rsidR="00D2769F" w:rsidRPr="00D2769F" w:rsidRDefault="00D2769F" w:rsidP="00D2769F">
            <w:pPr>
              <w:jc w:val="center"/>
              <w:rPr>
                <w:b/>
              </w:rPr>
            </w:pPr>
            <w:r>
              <w:rPr>
                <w:b/>
              </w:rPr>
              <w:t>1 min before playback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D2769F" w:rsidRPr="00D2769F" w:rsidRDefault="00D2769F" w:rsidP="007A042C">
            <w:pPr>
              <w:jc w:val="center"/>
              <w:rPr>
                <w:b/>
              </w:rPr>
            </w:pPr>
            <w:r>
              <w:rPr>
                <w:b/>
              </w:rPr>
              <w:t xml:space="preserve">1 min </w:t>
            </w:r>
            <w:r w:rsidR="007A042C">
              <w:rPr>
                <w:b/>
              </w:rPr>
              <w:t>after</w:t>
            </w:r>
            <w:r>
              <w:rPr>
                <w:b/>
              </w:rPr>
              <w:t xml:space="preserve"> playback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:rsidR="00D2769F" w:rsidRPr="00D2769F" w:rsidRDefault="00D2769F" w:rsidP="00D2769F">
            <w:pPr>
              <w:jc w:val="center"/>
              <w:rPr>
                <w:b/>
              </w:rPr>
            </w:pPr>
            <w:r>
              <w:rPr>
                <w:b/>
              </w:rPr>
              <w:t>Change in time</w:t>
            </w:r>
          </w:p>
        </w:tc>
      </w:tr>
      <w:tr w:rsidR="00936B52" w:rsidRPr="00D2769F" w:rsidTr="000D4405">
        <w:tc>
          <w:tcPr>
            <w:tcW w:w="1668" w:type="dxa"/>
            <w:tcBorders>
              <w:top w:val="single" w:sz="4" w:space="0" w:color="auto"/>
            </w:tcBorders>
          </w:tcPr>
          <w:p w:rsidR="00936B52" w:rsidRPr="00936B52" w:rsidRDefault="00936B52" w:rsidP="0071619C">
            <w:pPr>
              <w:jc w:val="center"/>
            </w:pPr>
            <w:r w:rsidRPr="00936B52">
              <w:t>Non-predator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936B52" w:rsidRPr="00AE3121" w:rsidRDefault="00936B52" w:rsidP="00936B52">
            <w:pPr>
              <w:jc w:val="center"/>
            </w:pPr>
            <w:r w:rsidRPr="00AE3121">
              <w:t>M</w:t>
            </w:r>
          </w:p>
        </w:tc>
        <w:tc>
          <w:tcPr>
            <w:tcW w:w="2542" w:type="dxa"/>
            <w:tcBorders>
              <w:top w:val="single" w:sz="4" w:space="0" w:color="auto"/>
            </w:tcBorders>
          </w:tcPr>
          <w:p w:rsidR="00936B52" w:rsidRPr="00C038FF" w:rsidRDefault="00936B52" w:rsidP="00936B52">
            <w:pPr>
              <w:jc w:val="center"/>
            </w:pPr>
            <w:r w:rsidRPr="00C038FF">
              <w:t>29.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936B52" w:rsidRPr="00915F15" w:rsidRDefault="00936B52" w:rsidP="00936B52">
            <w:pPr>
              <w:jc w:val="center"/>
            </w:pPr>
            <w:r w:rsidRPr="00915F15">
              <w:t>31.1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:rsidR="00936B52" w:rsidRPr="005E2A67" w:rsidRDefault="00936B52" w:rsidP="00936B52">
            <w:pPr>
              <w:jc w:val="center"/>
            </w:pPr>
            <w:r w:rsidRPr="005E2A67">
              <w:t>2</w:t>
            </w:r>
            <w:r>
              <w:t>.0</w:t>
            </w:r>
          </w:p>
        </w:tc>
      </w:tr>
      <w:tr w:rsidR="00936B52" w:rsidRPr="00D2769F" w:rsidTr="000D4405">
        <w:tc>
          <w:tcPr>
            <w:tcW w:w="1668" w:type="dxa"/>
          </w:tcPr>
          <w:p w:rsidR="00936B52" w:rsidRDefault="00936B52" w:rsidP="0071619C">
            <w:pPr>
              <w:jc w:val="center"/>
            </w:pPr>
            <w:r w:rsidRPr="00DF207C">
              <w:t>Non-predator</w:t>
            </w:r>
          </w:p>
        </w:tc>
        <w:tc>
          <w:tcPr>
            <w:tcW w:w="576" w:type="dxa"/>
          </w:tcPr>
          <w:p w:rsidR="00936B52" w:rsidRPr="00AE3121" w:rsidRDefault="00936B52" w:rsidP="00936B52">
            <w:pPr>
              <w:jc w:val="center"/>
            </w:pPr>
            <w:r w:rsidRPr="00AE3121">
              <w:t>F</w:t>
            </w:r>
          </w:p>
        </w:tc>
        <w:tc>
          <w:tcPr>
            <w:tcW w:w="2542" w:type="dxa"/>
          </w:tcPr>
          <w:p w:rsidR="00936B52" w:rsidRPr="00C038FF" w:rsidRDefault="00936B52" w:rsidP="00936B52">
            <w:pPr>
              <w:jc w:val="center"/>
            </w:pPr>
            <w:r w:rsidRPr="00C038FF">
              <w:t>17.1</w:t>
            </w:r>
          </w:p>
        </w:tc>
        <w:tc>
          <w:tcPr>
            <w:tcW w:w="2693" w:type="dxa"/>
          </w:tcPr>
          <w:p w:rsidR="00936B52" w:rsidRPr="00915F15" w:rsidRDefault="00936B52" w:rsidP="00936B52">
            <w:pPr>
              <w:jc w:val="center"/>
            </w:pPr>
            <w:r w:rsidRPr="00915F15">
              <w:t>38.7</w:t>
            </w:r>
          </w:p>
        </w:tc>
        <w:tc>
          <w:tcPr>
            <w:tcW w:w="2097" w:type="dxa"/>
          </w:tcPr>
          <w:p w:rsidR="00936B52" w:rsidRPr="005E2A67" w:rsidRDefault="00936B52" w:rsidP="00936B52">
            <w:pPr>
              <w:jc w:val="center"/>
            </w:pPr>
            <w:r w:rsidRPr="005E2A67">
              <w:t>21.6</w:t>
            </w:r>
          </w:p>
        </w:tc>
      </w:tr>
      <w:tr w:rsidR="00936B52" w:rsidRPr="00D2769F" w:rsidTr="000D4405">
        <w:tc>
          <w:tcPr>
            <w:tcW w:w="1668" w:type="dxa"/>
          </w:tcPr>
          <w:p w:rsidR="00936B52" w:rsidRDefault="00936B52" w:rsidP="0071619C">
            <w:pPr>
              <w:jc w:val="center"/>
            </w:pPr>
            <w:r w:rsidRPr="00DF207C">
              <w:t>Non-predator</w:t>
            </w:r>
          </w:p>
        </w:tc>
        <w:tc>
          <w:tcPr>
            <w:tcW w:w="576" w:type="dxa"/>
          </w:tcPr>
          <w:p w:rsidR="00936B52" w:rsidRPr="00AE3121" w:rsidRDefault="00936B52" w:rsidP="00936B52">
            <w:pPr>
              <w:jc w:val="center"/>
            </w:pPr>
            <w:r w:rsidRPr="00AE3121">
              <w:t>F</w:t>
            </w:r>
          </w:p>
        </w:tc>
        <w:tc>
          <w:tcPr>
            <w:tcW w:w="2542" w:type="dxa"/>
          </w:tcPr>
          <w:p w:rsidR="00936B52" w:rsidRPr="00C038FF" w:rsidRDefault="00936B52" w:rsidP="00936B52">
            <w:pPr>
              <w:jc w:val="center"/>
            </w:pPr>
            <w:r w:rsidRPr="00C038FF">
              <w:t>36.4</w:t>
            </w:r>
          </w:p>
        </w:tc>
        <w:tc>
          <w:tcPr>
            <w:tcW w:w="2693" w:type="dxa"/>
          </w:tcPr>
          <w:p w:rsidR="00936B52" w:rsidRPr="00915F15" w:rsidRDefault="00936B52" w:rsidP="00936B52">
            <w:pPr>
              <w:jc w:val="center"/>
            </w:pPr>
            <w:r w:rsidRPr="00915F15">
              <w:t>37.</w:t>
            </w:r>
            <w:r>
              <w:t>2</w:t>
            </w:r>
          </w:p>
        </w:tc>
        <w:tc>
          <w:tcPr>
            <w:tcW w:w="2097" w:type="dxa"/>
          </w:tcPr>
          <w:p w:rsidR="00936B52" w:rsidRPr="005E2A67" w:rsidRDefault="00936B52" w:rsidP="00936B52">
            <w:pPr>
              <w:jc w:val="center"/>
            </w:pPr>
            <w:r w:rsidRPr="005E2A67">
              <w:t>0.</w:t>
            </w:r>
            <w:r>
              <w:t>8</w:t>
            </w:r>
          </w:p>
        </w:tc>
      </w:tr>
      <w:tr w:rsidR="00936B52" w:rsidRPr="00D2769F" w:rsidTr="000D4405">
        <w:tc>
          <w:tcPr>
            <w:tcW w:w="1668" w:type="dxa"/>
          </w:tcPr>
          <w:p w:rsidR="00936B52" w:rsidRDefault="00936B52" w:rsidP="0071619C">
            <w:pPr>
              <w:jc w:val="center"/>
            </w:pPr>
            <w:r w:rsidRPr="00DF207C">
              <w:t>Non-predator</w:t>
            </w:r>
          </w:p>
        </w:tc>
        <w:tc>
          <w:tcPr>
            <w:tcW w:w="576" w:type="dxa"/>
          </w:tcPr>
          <w:p w:rsidR="00936B52" w:rsidRPr="00AE3121" w:rsidRDefault="00936B52" w:rsidP="00936B52">
            <w:pPr>
              <w:jc w:val="center"/>
            </w:pPr>
            <w:r w:rsidRPr="00AE3121">
              <w:t>M</w:t>
            </w:r>
          </w:p>
        </w:tc>
        <w:tc>
          <w:tcPr>
            <w:tcW w:w="2542" w:type="dxa"/>
          </w:tcPr>
          <w:p w:rsidR="00936B52" w:rsidRPr="00C038FF" w:rsidRDefault="00936B52" w:rsidP="00936B52">
            <w:pPr>
              <w:jc w:val="center"/>
            </w:pPr>
            <w:r w:rsidRPr="00C038FF">
              <w:t>27.2</w:t>
            </w:r>
          </w:p>
        </w:tc>
        <w:tc>
          <w:tcPr>
            <w:tcW w:w="2693" w:type="dxa"/>
          </w:tcPr>
          <w:p w:rsidR="00936B52" w:rsidRPr="00915F15" w:rsidRDefault="00936B52" w:rsidP="00936B52">
            <w:pPr>
              <w:jc w:val="center"/>
            </w:pPr>
            <w:r w:rsidRPr="00915F15">
              <w:t>30.9</w:t>
            </w:r>
          </w:p>
        </w:tc>
        <w:tc>
          <w:tcPr>
            <w:tcW w:w="2097" w:type="dxa"/>
          </w:tcPr>
          <w:p w:rsidR="00936B52" w:rsidRPr="005E2A67" w:rsidRDefault="00936B52" w:rsidP="00936B52">
            <w:pPr>
              <w:jc w:val="center"/>
            </w:pPr>
            <w:r w:rsidRPr="005E2A67">
              <w:t>3.7</w:t>
            </w:r>
          </w:p>
        </w:tc>
      </w:tr>
      <w:tr w:rsidR="00936B52" w:rsidRPr="00D2769F" w:rsidTr="000D4405">
        <w:tc>
          <w:tcPr>
            <w:tcW w:w="1668" w:type="dxa"/>
          </w:tcPr>
          <w:p w:rsidR="00936B52" w:rsidRDefault="00936B52" w:rsidP="0071619C">
            <w:pPr>
              <w:jc w:val="center"/>
            </w:pPr>
            <w:r w:rsidRPr="00DF207C">
              <w:t>Non-predator</w:t>
            </w:r>
          </w:p>
        </w:tc>
        <w:tc>
          <w:tcPr>
            <w:tcW w:w="576" w:type="dxa"/>
          </w:tcPr>
          <w:p w:rsidR="00936B52" w:rsidRPr="00AE3121" w:rsidRDefault="00936B52" w:rsidP="00936B52">
            <w:pPr>
              <w:jc w:val="center"/>
            </w:pPr>
            <w:r w:rsidRPr="00AE3121">
              <w:t>F</w:t>
            </w:r>
          </w:p>
        </w:tc>
        <w:tc>
          <w:tcPr>
            <w:tcW w:w="2542" w:type="dxa"/>
          </w:tcPr>
          <w:p w:rsidR="00936B52" w:rsidRPr="00C038FF" w:rsidRDefault="00936B52" w:rsidP="00936B52">
            <w:pPr>
              <w:jc w:val="center"/>
            </w:pPr>
            <w:r w:rsidRPr="00C038FF">
              <w:t>60</w:t>
            </w:r>
            <w:r>
              <w:t>.0</w:t>
            </w:r>
          </w:p>
        </w:tc>
        <w:tc>
          <w:tcPr>
            <w:tcW w:w="2693" w:type="dxa"/>
          </w:tcPr>
          <w:p w:rsidR="00936B52" w:rsidRPr="00915F15" w:rsidRDefault="00936B52" w:rsidP="00936B52">
            <w:pPr>
              <w:jc w:val="center"/>
            </w:pPr>
            <w:r w:rsidRPr="00915F15">
              <w:t>60</w:t>
            </w:r>
            <w:r>
              <w:t>.0</w:t>
            </w:r>
          </w:p>
        </w:tc>
        <w:tc>
          <w:tcPr>
            <w:tcW w:w="2097" w:type="dxa"/>
          </w:tcPr>
          <w:p w:rsidR="00936B52" w:rsidRPr="005E2A67" w:rsidRDefault="00936B52" w:rsidP="00936B52">
            <w:pPr>
              <w:jc w:val="center"/>
            </w:pPr>
            <w:r w:rsidRPr="005E2A67">
              <w:t>0</w:t>
            </w:r>
            <w:r>
              <w:t>.0</w:t>
            </w:r>
          </w:p>
        </w:tc>
      </w:tr>
      <w:tr w:rsidR="00936B52" w:rsidRPr="00D2769F" w:rsidTr="000D4405">
        <w:tc>
          <w:tcPr>
            <w:tcW w:w="1668" w:type="dxa"/>
          </w:tcPr>
          <w:p w:rsidR="00936B52" w:rsidRDefault="00936B52" w:rsidP="0071619C">
            <w:pPr>
              <w:jc w:val="center"/>
            </w:pPr>
            <w:r w:rsidRPr="00DF207C">
              <w:t>Non-predator</w:t>
            </w:r>
          </w:p>
        </w:tc>
        <w:tc>
          <w:tcPr>
            <w:tcW w:w="576" w:type="dxa"/>
          </w:tcPr>
          <w:p w:rsidR="00936B52" w:rsidRPr="00AE3121" w:rsidRDefault="00936B52" w:rsidP="00936B52">
            <w:pPr>
              <w:jc w:val="center"/>
            </w:pPr>
            <w:r w:rsidRPr="00AE3121">
              <w:t>M</w:t>
            </w:r>
          </w:p>
        </w:tc>
        <w:tc>
          <w:tcPr>
            <w:tcW w:w="2542" w:type="dxa"/>
          </w:tcPr>
          <w:p w:rsidR="00936B52" w:rsidRPr="00C038FF" w:rsidRDefault="00936B52" w:rsidP="00936B52">
            <w:pPr>
              <w:jc w:val="center"/>
            </w:pPr>
            <w:r w:rsidRPr="00C038FF">
              <w:t>32.8</w:t>
            </w:r>
          </w:p>
        </w:tc>
        <w:tc>
          <w:tcPr>
            <w:tcW w:w="2693" w:type="dxa"/>
          </w:tcPr>
          <w:p w:rsidR="00936B52" w:rsidRPr="00915F15" w:rsidRDefault="00936B52" w:rsidP="00936B52">
            <w:pPr>
              <w:jc w:val="center"/>
            </w:pPr>
            <w:r w:rsidRPr="00915F15">
              <w:t>28.6</w:t>
            </w:r>
          </w:p>
        </w:tc>
        <w:tc>
          <w:tcPr>
            <w:tcW w:w="2097" w:type="dxa"/>
          </w:tcPr>
          <w:p w:rsidR="00936B52" w:rsidRPr="005E2A67" w:rsidRDefault="00936B52" w:rsidP="00936B52">
            <w:pPr>
              <w:jc w:val="center"/>
            </w:pPr>
            <w:r w:rsidRPr="005E2A67">
              <w:t>-4.2</w:t>
            </w:r>
          </w:p>
        </w:tc>
      </w:tr>
      <w:tr w:rsidR="00936B52" w:rsidRPr="00D2769F" w:rsidTr="000D4405">
        <w:tc>
          <w:tcPr>
            <w:tcW w:w="1668" w:type="dxa"/>
          </w:tcPr>
          <w:p w:rsidR="00936B52" w:rsidRDefault="00936B52" w:rsidP="0071619C">
            <w:pPr>
              <w:jc w:val="center"/>
            </w:pPr>
            <w:r w:rsidRPr="00DF207C">
              <w:t>Non-predator</w:t>
            </w:r>
          </w:p>
        </w:tc>
        <w:tc>
          <w:tcPr>
            <w:tcW w:w="576" w:type="dxa"/>
          </w:tcPr>
          <w:p w:rsidR="00936B52" w:rsidRPr="00AE3121" w:rsidRDefault="00936B52" w:rsidP="00936B52">
            <w:pPr>
              <w:jc w:val="center"/>
            </w:pPr>
            <w:r w:rsidRPr="00AE3121">
              <w:t>M</w:t>
            </w:r>
          </w:p>
        </w:tc>
        <w:tc>
          <w:tcPr>
            <w:tcW w:w="2542" w:type="dxa"/>
          </w:tcPr>
          <w:p w:rsidR="00936B52" w:rsidRPr="00C038FF" w:rsidRDefault="00936B52" w:rsidP="00936B52">
            <w:pPr>
              <w:jc w:val="center"/>
            </w:pPr>
            <w:r w:rsidRPr="00C038FF">
              <w:t>60</w:t>
            </w:r>
            <w:r>
              <w:t>.0</w:t>
            </w:r>
          </w:p>
        </w:tc>
        <w:tc>
          <w:tcPr>
            <w:tcW w:w="2693" w:type="dxa"/>
          </w:tcPr>
          <w:p w:rsidR="00936B52" w:rsidRPr="00915F15" w:rsidRDefault="00936B52" w:rsidP="00936B52">
            <w:pPr>
              <w:jc w:val="center"/>
            </w:pPr>
            <w:r w:rsidRPr="00915F15">
              <w:t>60</w:t>
            </w:r>
            <w:r>
              <w:t>.0</w:t>
            </w:r>
          </w:p>
        </w:tc>
        <w:tc>
          <w:tcPr>
            <w:tcW w:w="2097" w:type="dxa"/>
          </w:tcPr>
          <w:p w:rsidR="00936B52" w:rsidRPr="005E2A67" w:rsidRDefault="00936B52" w:rsidP="00936B52">
            <w:pPr>
              <w:jc w:val="center"/>
            </w:pPr>
            <w:r w:rsidRPr="005E2A67">
              <w:t>0</w:t>
            </w:r>
            <w:r>
              <w:t>.0</w:t>
            </w:r>
          </w:p>
        </w:tc>
      </w:tr>
      <w:tr w:rsidR="00936B52" w:rsidRPr="00D2769F" w:rsidTr="000D4405">
        <w:tc>
          <w:tcPr>
            <w:tcW w:w="1668" w:type="dxa"/>
          </w:tcPr>
          <w:p w:rsidR="00936B52" w:rsidRPr="0071619C" w:rsidRDefault="0071619C" w:rsidP="0071619C">
            <w:pPr>
              <w:jc w:val="center"/>
            </w:pPr>
            <w:r w:rsidRPr="0071619C">
              <w:t>Predator</w:t>
            </w:r>
          </w:p>
        </w:tc>
        <w:tc>
          <w:tcPr>
            <w:tcW w:w="576" w:type="dxa"/>
          </w:tcPr>
          <w:p w:rsidR="00936B52" w:rsidRPr="00AE3121" w:rsidRDefault="00936B52" w:rsidP="00936B52">
            <w:pPr>
              <w:jc w:val="center"/>
            </w:pPr>
            <w:r w:rsidRPr="00AE3121">
              <w:t>M</w:t>
            </w:r>
          </w:p>
        </w:tc>
        <w:tc>
          <w:tcPr>
            <w:tcW w:w="2542" w:type="dxa"/>
          </w:tcPr>
          <w:p w:rsidR="00936B52" w:rsidRPr="00C038FF" w:rsidRDefault="00936B52" w:rsidP="00936B52">
            <w:pPr>
              <w:jc w:val="center"/>
            </w:pPr>
            <w:r w:rsidRPr="00C038FF">
              <w:t>32.5</w:t>
            </w:r>
          </w:p>
        </w:tc>
        <w:tc>
          <w:tcPr>
            <w:tcW w:w="2693" w:type="dxa"/>
          </w:tcPr>
          <w:p w:rsidR="00936B52" w:rsidRPr="00915F15" w:rsidRDefault="00936B52" w:rsidP="00936B52">
            <w:pPr>
              <w:jc w:val="center"/>
            </w:pPr>
            <w:r w:rsidRPr="00915F15">
              <w:t>60</w:t>
            </w:r>
            <w:r>
              <w:t>.0</w:t>
            </w:r>
          </w:p>
        </w:tc>
        <w:tc>
          <w:tcPr>
            <w:tcW w:w="2097" w:type="dxa"/>
          </w:tcPr>
          <w:p w:rsidR="00936B52" w:rsidRPr="005E2A67" w:rsidRDefault="00936B52" w:rsidP="00936B52">
            <w:pPr>
              <w:jc w:val="center"/>
            </w:pPr>
            <w:r w:rsidRPr="005E2A67">
              <w:t>27.5</w:t>
            </w:r>
          </w:p>
        </w:tc>
      </w:tr>
      <w:tr w:rsidR="0071619C" w:rsidRPr="00D2769F" w:rsidTr="000D4405">
        <w:tc>
          <w:tcPr>
            <w:tcW w:w="1668" w:type="dxa"/>
          </w:tcPr>
          <w:p w:rsidR="0071619C" w:rsidRDefault="0071619C" w:rsidP="0071619C">
            <w:pPr>
              <w:jc w:val="center"/>
            </w:pPr>
            <w:r w:rsidRPr="00AE1D3C">
              <w:t>Predator</w:t>
            </w:r>
          </w:p>
        </w:tc>
        <w:tc>
          <w:tcPr>
            <w:tcW w:w="576" w:type="dxa"/>
          </w:tcPr>
          <w:p w:rsidR="0071619C" w:rsidRPr="00AE3121" w:rsidRDefault="0071619C" w:rsidP="00936B52">
            <w:pPr>
              <w:jc w:val="center"/>
            </w:pPr>
            <w:r w:rsidRPr="00AE3121">
              <w:t>F</w:t>
            </w:r>
          </w:p>
        </w:tc>
        <w:tc>
          <w:tcPr>
            <w:tcW w:w="2542" w:type="dxa"/>
          </w:tcPr>
          <w:p w:rsidR="0071619C" w:rsidRPr="00C038FF" w:rsidRDefault="0071619C" w:rsidP="00936B52">
            <w:pPr>
              <w:jc w:val="center"/>
            </w:pPr>
            <w:r w:rsidRPr="00C038FF">
              <w:t>36.9</w:t>
            </w:r>
          </w:p>
        </w:tc>
        <w:tc>
          <w:tcPr>
            <w:tcW w:w="2693" w:type="dxa"/>
          </w:tcPr>
          <w:p w:rsidR="0071619C" w:rsidRPr="00915F15" w:rsidRDefault="0071619C" w:rsidP="00936B52">
            <w:pPr>
              <w:jc w:val="center"/>
            </w:pPr>
            <w:r w:rsidRPr="00915F15">
              <w:t>59.8</w:t>
            </w:r>
          </w:p>
        </w:tc>
        <w:tc>
          <w:tcPr>
            <w:tcW w:w="2097" w:type="dxa"/>
          </w:tcPr>
          <w:p w:rsidR="0071619C" w:rsidRPr="005E2A67" w:rsidRDefault="0071619C" w:rsidP="00936B52">
            <w:pPr>
              <w:jc w:val="center"/>
            </w:pPr>
            <w:r w:rsidRPr="005E2A67">
              <w:t>22.9</w:t>
            </w:r>
          </w:p>
        </w:tc>
      </w:tr>
      <w:tr w:rsidR="0071619C" w:rsidRPr="00D2769F" w:rsidTr="000D4405">
        <w:tc>
          <w:tcPr>
            <w:tcW w:w="1668" w:type="dxa"/>
          </w:tcPr>
          <w:p w:rsidR="0071619C" w:rsidRDefault="0071619C" w:rsidP="0071619C">
            <w:pPr>
              <w:jc w:val="center"/>
            </w:pPr>
            <w:r w:rsidRPr="00AE1D3C">
              <w:t>Predator</w:t>
            </w:r>
          </w:p>
        </w:tc>
        <w:tc>
          <w:tcPr>
            <w:tcW w:w="576" w:type="dxa"/>
          </w:tcPr>
          <w:p w:rsidR="0071619C" w:rsidRPr="00AE3121" w:rsidRDefault="0071619C" w:rsidP="00936B52">
            <w:pPr>
              <w:jc w:val="center"/>
            </w:pPr>
            <w:r w:rsidRPr="00AE3121">
              <w:t>M</w:t>
            </w:r>
          </w:p>
        </w:tc>
        <w:tc>
          <w:tcPr>
            <w:tcW w:w="2542" w:type="dxa"/>
          </w:tcPr>
          <w:p w:rsidR="0071619C" w:rsidRPr="00C038FF" w:rsidRDefault="0071619C" w:rsidP="00936B52">
            <w:pPr>
              <w:jc w:val="center"/>
            </w:pPr>
            <w:r w:rsidRPr="00C038FF">
              <w:t>25.2</w:t>
            </w:r>
          </w:p>
        </w:tc>
        <w:tc>
          <w:tcPr>
            <w:tcW w:w="2693" w:type="dxa"/>
          </w:tcPr>
          <w:p w:rsidR="0071619C" w:rsidRPr="00915F15" w:rsidRDefault="0071619C" w:rsidP="00936B52">
            <w:pPr>
              <w:jc w:val="center"/>
            </w:pPr>
            <w:r w:rsidRPr="00915F15">
              <w:t>59.9</w:t>
            </w:r>
          </w:p>
        </w:tc>
        <w:tc>
          <w:tcPr>
            <w:tcW w:w="2097" w:type="dxa"/>
          </w:tcPr>
          <w:p w:rsidR="0071619C" w:rsidRPr="005E2A67" w:rsidRDefault="0071619C" w:rsidP="00936B52">
            <w:pPr>
              <w:jc w:val="center"/>
            </w:pPr>
            <w:r w:rsidRPr="005E2A67">
              <w:t>34.7</w:t>
            </w:r>
          </w:p>
        </w:tc>
      </w:tr>
      <w:tr w:rsidR="0071619C" w:rsidRPr="00D2769F" w:rsidTr="000D4405">
        <w:tc>
          <w:tcPr>
            <w:tcW w:w="1668" w:type="dxa"/>
          </w:tcPr>
          <w:p w:rsidR="0071619C" w:rsidRDefault="0071619C" w:rsidP="0071619C">
            <w:pPr>
              <w:jc w:val="center"/>
            </w:pPr>
            <w:r w:rsidRPr="00AE1D3C">
              <w:t>Predator</w:t>
            </w:r>
          </w:p>
        </w:tc>
        <w:tc>
          <w:tcPr>
            <w:tcW w:w="576" w:type="dxa"/>
          </w:tcPr>
          <w:p w:rsidR="0071619C" w:rsidRPr="00AE3121" w:rsidRDefault="0071619C" w:rsidP="00936B52">
            <w:pPr>
              <w:jc w:val="center"/>
            </w:pPr>
            <w:r w:rsidRPr="00AE3121">
              <w:t>M</w:t>
            </w:r>
          </w:p>
        </w:tc>
        <w:tc>
          <w:tcPr>
            <w:tcW w:w="2542" w:type="dxa"/>
          </w:tcPr>
          <w:p w:rsidR="0071619C" w:rsidRPr="00C038FF" w:rsidRDefault="0071619C" w:rsidP="00936B52">
            <w:pPr>
              <w:jc w:val="center"/>
            </w:pPr>
            <w:r w:rsidRPr="00C038FF">
              <w:t>39.4</w:t>
            </w:r>
          </w:p>
        </w:tc>
        <w:tc>
          <w:tcPr>
            <w:tcW w:w="2693" w:type="dxa"/>
          </w:tcPr>
          <w:p w:rsidR="0071619C" w:rsidRPr="00915F15" w:rsidRDefault="0071619C" w:rsidP="00936B52">
            <w:pPr>
              <w:jc w:val="center"/>
            </w:pPr>
            <w:r w:rsidRPr="00915F15">
              <w:t>59.8</w:t>
            </w:r>
          </w:p>
        </w:tc>
        <w:tc>
          <w:tcPr>
            <w:tcW w:w="2097" w:type="dxa"/>
          </w:tcPr>
          <w:p w:rsidR="0071619C" w:rsidRPr="005E2A67" w:rsidRDefault="0071619C" w:rsidP="00936B52">
            <w:pPr>
              <w:jc w:val="center"/>
            </w:pPr>
            <w:r w:rsidRPr="005E2A67">
              <w:t>20.4</w:t>
            </w:r>
          </w:p>
        </w:tc>
      </w:tr>
      <w:tr w:rsidR="0071619C" w:rsidRPr="00D2769F" w:rsidTr="000D4405">
        <w:tc>
          <w:tcPr>
            <w:tcW w:w="1668" w:type="dxa"/>
          </w:tcPr>
          <w:p w:rsidR="0071619C" w:rsidRDefault="0071619C" w:rsidP="0071619C">
            <w:pPr>
              <w:jc w:val="center"/>
            </w:pPr>
            <w:r w:rsidRPr="00AE1D3C">
              <w:t>Predator</w:t>
            </w:r>
          </w:p>
        </w:tc>
        <w:tc>
          <w:tcPr>
            <w:tcW w:w="576" w:type="dxa"/>
          </w:tcPr>
          <w:p w:rsidR="0071619C" w:rsidRPr="00AE3121" w:rsidRDefault="0071619C" w:rsidP="00936B52">
            <w:pPr>
              <w:jc w:val="center"/>
            </w:pPr>
            <w:r w:rsidRPr="00AE3121">
              <w:t>F</w:t>
            </w:r>
          </w:p>
        </w:tc>
        <w:tc>
          <w:tcPr>
            <w:tcW w:w="2542" w:type="dxa"/>
          </w:tcPr>
          <w:p w:rsidR="0071619C" w:rsidRPr="00C038FF" w:rsidRDefault="0071619C" w:rsidP="00936B52">
            <w:pPr>
              <w:jc w:val="center"/>
            </w:pPr>
            <w:r w:rsidRPr="00C038FF">
              <w:t>31.1</w:t>
            </w:r>
          </w:p>
        </w:tc>
        <w:tc>
          <w:tcPr>
            <w:tcW w:w="2693" w:type="dxa"/>
          </w:tcPr>
          <w:p w:rsidR="0071619C" w:rsidRPr="00915F15" w:rsidRDefault="0071619C" w:rsidP="00936B52">
            <w:pPr>
              <w:jc w:val="center"/>
            </w:pPr>
            <w:r w:rsidRPr="00915F15">
              <w:t>59.9</w:t>
            </w:r>
          </w:p>
        </w:tc>
        <w:tc>
          <w:tcPr>
            <w:tcW w:w="2097" w:type="dxa"/>
          </w:tcPr>
          <w:p w:rsidR="0071619C" w:rsidRPr="005E2A67" w:rsidRDefault="0071619C" w:rsidP="00936B52">
            <w:pPr>
              <w:jc w:val="center"/>
            </w:pPr>
            <w:r w:rsidRPr="005E2A67">
              <w:t>28.8</w:t>
            </w:r>
          </w:p>
        </w:tc>
      </w:tr>
      <w:tr w:rsidR="0071619C" w:rsidRPr="00D2769F" w:rsidTr="000D4405">
        <w:tc>
          <w:tcPr>
            <w:tcW w:w="1668" w:type="dxa"/>
          </w:tcPr>
          <w:p w:rsidR="0071619C" w:rsidRDefault="0071619C" w:rsidP="0071619C">
            <w:pPr>
              <w:jc w:val="center"/>
            </w:pPr>
            <w:r w:rsidRPr="00AE1D3C">
              <w:t>Predator</w:t>
            </w:r>
          </w:p>
        </w:tc>
        <w:tc>
          <w:tcPr>
            <w:tcW w:w="576" w:type="dxa"/>
          </w:tcPr>
          <w:p w:rsidR="0071619C" w:rsidRPr="00AE3121" w:rsidRDefault="0071619C" w:rsidP="00936B52">
            <w:pPr>
              <w:jc w:val="center"/>
            </w:pPr>
            <w:r w:rsidRPr="00AE3121">
              <w:t>M</w:t>
            </w:r>
          </w:p>
        </w:tc>
        <w:tc>
          <w:tcPr>
            <w:tcW w:w="2542" w:type="dxa"/>
          </w:tcPr>
          <w:p w:rsidR="0071619C" w:rsidRPr="00C038FF" w:rsidRDefault="0071619C" w:rsidP="00936B52">
            <w:pPr>
              <w:jc w:val="center"/>
            </w:pPr>
            <w:r w:rsidRPr="00C038FF">
              <w:t>34.6</w:t>
            </w:r>
          </w:p>
        </w:tc>
        <w:tc>
          <w:tcPr>
            <w:tcW w:w="2693" w:type="dxa"/>
          </w:tcPr>
          <w:p w:rsidR="0071619C" w:rsidRPr="00915F15" w:rsidRDefault="0071619C" w:rsidP="00936B52">
            <w:pPr>
              <w:jc w:val="center"/>
            </w:pPr>
            <w:r w:rsidRPr="00915F15">
              <w:t>41.5</w:t>
            </w:r>
          </w:p>
        </w:tc>
        <w:tc>
          <w:tcPr>
            <w:tcW w:w="2097" w:type="dxa"/>
          </w:tcPr>
          <w:p w:rsidR="0071619C" w:rsidRPr="005E2A67" w:rsidRDefault="0071619C" w:rsidP="00936B52">
            <w:pPr>
              <w:jc w:val="center"/>
            </w:pPr>
            <w:r w:rsidRPr="005E2A67">
              <w:t>6.9</w:t>
            </w:r>
          </w:p>
        </w:tc>
      </w:tr>
      <w:tr w:rsidR="0071619C" w:rsidRPr="00D2769F" w:rsidTr="000D4405">
        <w:tc>
          <w:tcPr>
            <w:tcW w:w="1668" w:type="dxa"/>
          </w:tcPr>
          <w:p w:rsidR="0071619C" w:rsidRDefault="0071619C" w:rsidP="0071619C">
            <w:pPr>
              <w:jc w:val="center"/>
            </w:pPr>
            <w:r w:rsidRPr="00AE1D3C">
              <w:t>Predator</w:t>
            </w:r>
          </w:p>
        </w:tc>
        <w:tc>
          <w:tcPr>
            <w:tcW w:w="576" w:type="dxa"/>
          </w:tcPr>
          <w:p w:rsidR="0071619C" w:rsidRPr="00AE3121" w:rsidRDefault="0071619C" w:rsidP="00936B52">
            <w:pPr>
              <w:jc w:val="center"/>
            </w:pPr>
            <w:r w:rsidRPr="00AE3121">
              <w:t>F</w:t>
            </w:r>
          </w:p>
        </w:tc>
        <w:tc>
          <w:tcPr>
            <w:tcW w:w="2542" w:type="dxa"/>
          </w:tcPr>
          <w:p w:rsidR="0071619C" w:rsidRPr="00C038FF" w:rsidRDefault="0071619C" w:rsidP="00936B52">
            <w:pPr>
              <w:jc w:val="center"/>
            </w:pPr>
            <w:r w:rsidRPr="00C038FF">
              <w:t>27.1</w:t>
            </w:r>
          </w:p>
        </w:tc>
        <w:tc>
          <w:tcPr>
            <w:tcW w:w="2693" w:type="dxa"/>
          </w:tcPr>
          <w:p w:rsidR="0071619C" w:rsidRPr="00915F15" w:rsidRDefault="0071619C" w:rsidP="00936B52">
            <w:pPr>
              <w:jc w:val="center"/>
            </w:pPr>
            <w:r w:rsidRPr="00915F15">
              <w:t>36.5</w:t>
            </w:r>
          </w:p>
        </w:tc>
        <w:tc>
          <w:tcPr>
            <w:tcW w:w="2097" w:type="dxa"/>
          </w:tcPr>
          <w:p w:rsidR="0071619C" w:rsidRPr="005E2A67" w:rsidRDefault="0071619C" w:rsidP="00936B52">
            <w:pPr>
              <w:jc w:val="center"/>
            </w:pPr>
            <w:r w:rsidRPr="005E2A67">
              <w:t>9.4</w:t>
            </w:r>
          </w:p>
        </w:tc>
      </w:tr>
      <w:tr w:rsidR="0071619C" w:rsidRPr="00D2769F" w:rsidTr="000D4405">
        <w:tc>
          <w:tcPr>
            <w:tcW w:w="1668" w:type="dxa"/>
            <w:tcBorders>
              <w:bottom w:val="single" w:sz="4" w:space="0" w:color="auto"/>
            </w:tcBorders>
          </w:tcPr>
          <w:p w:rsidR="0071619C" w:rsidRDefault="0071619C" w:rsidP="0071619C">
            <w:pPr>
              <w:jc w:val="center"/>
            </w:pPr>
            <w:r w:rsidRPr="00AE1D3C">
              <w:t>Predator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71619C" w:rsidRDefault="0071619C" w:rsidP="00936B52">
            <w:pPr>
              <w:jc w:val="center"/>
            </w:pPr>
            <w:r w:rsidRPr="00AE3121">
              <w:t>M</w:t>
            </w:r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:rsidR="0071619C" w:rsidRDefault="0071619C" w:rsidP="00936B52">
            <w:pPr>
              <w:jc w:val="center"/>
            </w:pPr>
            <w:r w:rsidRPr="00C038FF">
              <w:t>34.4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71619C" w:rsidRDefault="0071619C" w:rsidP="00936B52">
            <w:pPr>
              <w:jc w:val="center"/>
            </w:pPr>
            <w:r w:rsidRPr="00915F15">
              <w:t>40.8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:rsidR="0071619C" w:rsidRDefault="0071619C" w:rsidP="00936B52">
            <w:pPr>
              <w:jc w:val="center"/>
            </w:pPr>
            <w:r w:rsidRPr="005E2A67">
              <w:t>6.4</w:t>
            </w:r>
          </w:p>
        </w:tc>
      </w:tr>
    </w:tbl>
    <w:p w:rsidR="003A3908" w:rsidRDefault="003A3908" w:rsidP="002518A8">
      <w:pPr>
        <w:spacing w:line="480" w:lineRule="auto"/>
        <w:rPr>
          <w:rFonts w:ascii="Arial" w:hAnsi="Arial" w:cs="Arial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576"/>
        <w:gridCol w:w="2093"/>
        <w:gridCol w:w="2268"/>
        <w:gridCol w:w="3089"/>
      </w:tblGrid>
      <w:tr w:rsidR="0019684C" w:rsidTr="00035179">
        <w:tc>
          <w:tcPr>
            <w:tcW w:w="9576" w:type="dxa"/>
            <w:gridSpan w:val="5"/>
            <w:tcBorders>
              <w:bottom w:val="single" w:sz="4" w:space="0" w:color="auto"/>
            </w:tcBorders>
          </w:tcPr>
          <w:p w:rsidR="0019684C" w:rsidRPr="007B7C48" w:rsidRDefault="0019684C" w:rsidP="007B7C48">
            <w:pPr>
              <w:rPr>
                <w:b/>
              </w:rPr>
            </w:pPr>
            <w:r w:rsidRPr="007B7C48">
              <w:rPr>
                <w:b/>
              </w:rPr>
              <w:t>Enduring neuronal activation</w:t>
            </w:r>
            <w:r>
              <w:rPr>
                <w:b/>
              </w:rPr>
              <w:t xml:space="preserve"> data</w:t>
            </w:r>
            <w:r w:rsidRPr="007B7C48">
              <w:rPr>
                <w:b/>
              </w:rPr>
              <w:t xml:space="preserve"> (</w:t>
            </w:r>
            <w:proofErr w:type="spellStart"/>
            <w:r w:rsidRPr="007B7C48">
              <w:rPr>
                <w:b/>
              </w:rPr>
              <w:t>ΔFosB</w:t>
            </w:r>
            <w:proofErr w:type="spellEnd"/>
            <w:r w:rsidRPr="007B7C48">
              <w:rPr>
                <w:b/>
              </w:rPr>
              <w:t xml:space="preserve"> immunoreactivity; positive cells/mm</w:t>
            </w:r>
            <w:r w:rsidRPr="007B7C48">
              <w:rPr>
                <w:b/>
                <w:vertAlign w:val="superscript"/>
              </w:rPr>
              <w:t>2</w:t>
            </w:r>
            <w:r w:rsidRPr="007B7C48">
              <w:rPr>
                <w:b/>
              </w:rPr>
              <w:t>)</w:t>
            </w:r>
          </w:p>
        </w:tc>
      </w:tr>
      <w:tr w:rsidR="0019684C" w:rsidTr="0055230B"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:rsidR="0019684C" w:rsidRPr="00D2769F" w:rsidRDefault="0019684C" w:rsidP="007B7C48">
            <w:pPr>
              <w:jc w:val="center"/>
              <w:rPr>
                <w:b/>
              </w:rPr>
            </w:pPr>
            <w:r>
              <w:rPr>
                <w:b/>
              </w:rPr>
              <w:t>Treatment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19684C" w:rsidRPr="00D2769F" w:rsidRDefault="0019684C" w:rsidP="007B7C48">
            <w:pPr>
              <w:jc w:val="center"/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19684C" w:rsidRDefault="0019684C" w:rsidP="007B7C48">
            <w:pPr>
              <w:jc w:val="center"/>
              <w:rPr>
                <w:b/>
              </w:rPr>
            </w:pPr>
            <w:r>
              <w:rPr>
                <w:b/>
              </w:rPr>
              <w:t>Amygdal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9684C" w:rsidRPr="007B7C48" w:rsidRDefault="000331D7" w:rsidP="007B7C48">
            <w:pPr>
              <w:jc w:val="center"/>
              <w:rPr>
                <w:b/>
              </w:rPr>
            </w:pPr>
            <w:r>
              <w:rPr>
                <w:b/>
              </w:rPr>
              <w:t>Hippocampus</w:t>
            </w:r>
          </w:p>
        </w:tc>
        <w:tc>
          <w:tcPr>
            <w:tcW w:w="3089" w:type="dxa"/>
            <w:tcBorders>
              <w:top w:val="single" w:sz="4" w:space="0" w:color="auto"/>
              <w:bottom w:val="single" w:sz="4" w:space="0" w:color="auto"/>
            </w:tcBorders>
          </w:tcPr>
          <w:p w:rsidR="0019684C" w:rsidRPr="007B7C48" w:rsidRDefault="0055230B" w:rsidP="0055230B">
            <w:pPr>
              <w:jc w:val="center"/>
              <w:rPr>
                <w:b/>
              </w:rPr>
            </w:pPr>
            <w:r>
              <w:rPr>
                <w:b/>
              </w:rPr>
              <w:t xml:space="preserve">medial Caudal </w:t>
            </w:r>
            <w:proofErr w:type="spellStart"/>
            <w:r>
              <w:rPr>
                <w:b/>
              </w:rPr>
              <w:t>Nidopallium</w:t>
            </w:r>
            <w:proofErr w:type="spellEnd"/>
          </w:p>
        </w:tc>
      </w:tr>
      <w:tr w:rsidR="000331D7" w:rsidTr="0055230B">
        <w:tc>
          <w:tcPr>
            <w:tcW w:w="1550" w:type="dxa"/>
            <w:tcBorders>
              <w:top w:val="single" w:sz="4" w:space="0" w:color="auto"/>
            </w:tcBorders>
          </w:tcPr>
          <w:p w:rsidR="000331D7" w:rsidRPr="007B7C48" w:rsidRDefault="000331D7" w:rsidP="007B7C48">
            <w:pPr>
              <w:jc w:val="center"/>
              <w:rPr>
                <w:b/>
              </w:rPr>
            </w:pPr>
            <w:r w:rsidRPr="00DF207C">
              <w:t>Non-predator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0331D7" w:rsidRPr="004C088E" w:rsidRDefault="000331D7" w:rsidP="009859EA">
            <w:pPr>
              <w:jc w:val="center"/>
            </w:pPr>
            <w:r w:rsidRPr="004C088E">
              <w:t>F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:rsidR="000331D7" w:rsidRPr="004C088E" w:rsidRDefault="000331D7" w:rsidP="009859EA">
            <w:pPr>
              <w:jc w:val="center"/>
            </w:pPr>
            <w:r w:rsidRPr="004C088E">
              <w:t>321.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331D7" w:rsidRPr="004C088E" w:rsidRDefault="000331D7" w:rsidP="009859EA">
            <w:pPr>
              <w:jc w:val="center"/>
            </w:pPr>
            <w:r w:rsidRPr="004C088E">
              <w:t>253.5</w:t>
            </w:r>
          </w:p>
        </w:tc>
        <w:tc>
          <w:tcPr>
            <w:tcW w:w="3089" w:type="dxa"/>
            <w:tcBorders>
              <w:top w:val="single" w:sz="4" w:space="0" w:color="auto"/>
            </w:tcBorders>
            <w:vAlign w:val="bottom"/>
          </w:tcPr>
          <w:p w:rsidR="000331D7" w:rsidRPr="000331D7" w:rsidRDefault="000331D7" w:rsidP="009859EA">
            <w:pPr>
              <w:jc w:val="center"/>
            </w:pPr>
            <w:r w:rsidRPr="000331D7">
              <w:rPr>
                <w:color w:val="000000"/>
              </w:rPr>
              <w:t>121.4</w:t>
            </w:r>
          </w:p>
        </w:tc>
      </w:tr>
      <w:tr w:rsidR="000331D7" w:rsidTr="0055230B">
        <w:tc>
          <w:tcPr>
            <w:tcW w:w="1550" w:type="dxa"/>
          </w:tcPr>
          <w:p w:rsidR="000331D7" w:rsidRPr="007B7C48" w:rsidRDefault="000331D7" w:rsidP="007B7C48">
            <w:pPr>
              <w:jc w:val="center"/>
              <w:rPr>
                <w:b/>
              </w:rPr>
            </w:pPr>
            <w:r w:rsidRPr="00DF207C">
              <w:t>Non-predator</w:t>
            </w:r>
          </w:p>
        </w:tc>
        <w:tc>
          <w:tcPr>
            <w:tcW w:w="576" w:type="dxa"/>
          </w:tcPr>
          <w:p w:rsidR="000331D7" w:rsidRPr="004C088E" w:rsidRDefault="000331D7" w:rsidP="009859EA">
            <w:pPr>
              <w:jc w:val="center"/>
            </w:pPr>
            <w:r w:rsidRPr="004C088E">
              <w:t>F</w:t>
            </w:r>
          </w:p>
        </w:tc>
        <w:tc>
          <w:tcPr>
            <w:tcW w:w="2093" w:type="dxa"/>
          </w:tcPr>
          <w:p w:rsidR="000331D7" w:rsidRPr="004C088E" w:rsidRDefault="000331D7" w:rsidP="009859EA">
            <w:pPr>
              <w:jc w:val="center"/>
            </w:pPr>
            <w:r w:rsidRPr="004C088E">
              <w:t>370.6</w:t>
            </w:r>
          </w:p>
        </w:tc>
        <w:tc>
          <w:tcPr>
            <w:tcW w:w="2268" w:type="dxa"/>
          </w:tcPr>
          <w:p w:rsidR="000331D7" w:rsidRPr="004C088E" w:rsidRDefault="000331D7" w:rsidP="009859EA">
            <w:pPr>
              <w:jc w:val="center"/>
            </w:pPr>
            <w:r w:rsidRPr="004C088E">
              <w:t>238.1</w:t>
            </w:r>
          </w:p>
        </w:tc>
        <w:tc>
          <w:tcPr>
            <w:tcW w:w="3089" w:type="dxa"/>
            <w:vAlign w:val="bottom"/>
          </w:tcPr>
          <w:p w:rsidR="000331D7" w:rsidRPr="000331D7" w:rsidRDefault="000331D7" w:rsidP="009859EA">
            <w:pPr>
              <w:jc w:val="center"/>
            </w:pPr>
            <w:r w:rsidRPr="000331D7">
              <w:rPr>
                <w:color w:val="000000"/>
              </w:rPr>
              <w:t>81.2</w:t>
            </w:r>
          </w:p>
        </w:tc>
      </w:tr>
      <w:tr w:rsidR="000331D7" w:rsidTr="0055230B">
        <w:tc>
          <w:tcPr>
            <w:tcW w:w="1550" w:type="dxa"/>
          </w:tcPr>
          <w:p w:rsidR="000331D7" w:rsidRPr="007B7C48" w:rsidRDefault="000331D7" w:rsidP="007B7C48">
            <w:pPr>
              <w:jc w:val="center"/>
              <w:rPr>
                <w:b/>
              </w:rPr>
            </w:pPr>
            <w:r w:rsidRPr="00DF207C">
              <w:t>Non-predator</w:t>
            </w:r>
          </w:p>
        </w:tc>
        <w:tc>
          <w:tcPr>
            <w:tcW w:w="576" w:type="dxa"/>
          </w:tcPr>
          <w:p w:rsidR="000331D7" w:rsidRPr="004C088E" w:rsidRDefault="000331D7" w:rsidP="009859EA">
            <w:pPr>
              <w:jc w:val="center"/>
            </w:pPr>
            <w:r w:rsidRPr="004C088E">
              <w:t>F</w:t>
            </w:r>
          </w:p>
        </w:tc>
        <w:tc>
          <w:tcPr>
            <w:tcW w:w="2093" w:type="dxa"/>
          </w:tcPr>
          <w:p w:rsidR="000331D7" w:rsidRPr="004C088E" w:rsidRDefault="000331D7" w:rsidP="009859EA">
            <w:pPr>
              <w:jc w:val="center"/>
            </w:pPr>
            <w:r w:rsidRPr="004C088E">
              <w:t>350.4</w:t>
            </w:r>
          </w:p>
        </w:tc>
        <w:tc>
          <w:tcPr>
            <w:tcW w:w="2268" w:type="dxa"/>
          </w:tcPr>
          <w:p w:rsidR="000331D7" w:rsidRPr="004C088E" w:rsidRDefault="000331D7" w:rsidP="009859EA">
            <w:pPr>
              <w:jc w:val="center"/>
            </w:pPr>
            <w:r w:rsidRPr="004C088E">
              <w:t>226.6</w:t>
            </w:r>
          </w:p>
        </w:tc>
        <w:tc>
          <w:tcPr>
            <w:tcW w:w="3089" w:type="dxa"/>
            <w:vAlign w:val="bottom"/>
          </w:tcPr>
          <w:p w:rsidR="000331D7" w:rsidRPr="000331D7" w:rsidRDefault="000331D7" w:rsidP="009859EA">
            <w:pPr>
              <w:jc w:val="center"/>
            </w:pPr>
            <w:r w:rsidRPr="000331D7">
              <w:rPr>
                <w:color w:val="000000"/>
              </w:rPr>
              <w:t>134.5</w:t>
            </w:r>
          </w:p>
        </w:tc>
      </w:tr>
      <w:tr w:rsidR="000331D7" w:rsidTr="0055230B">
        <w:tc>
          <w:tcPr>
            <w:tcW w:w="1550" w:type="dxa"/>
          </w:tcPr>
          <w:p w:rsidR="000331D7" w:rsidRPr="007B7C48" w:rsidRDefault="000331D7" w:rsidP="007B7C48">
            <w:pPr>
              <w:jc w:val="center"/>
              <w:rPr>
                <w:b/>
              </w:rPr>
            </w:pPr>
            <w:r w:rsidRPr="00DF207C">
              <w:t>Non-predator</w:t>
            </w:r>
          </w:p>
        </w:tc>
        <w:tc>
          <w:tcPr>
            <w:tcW w:w="576" w:type="dxa"/>
          </w:tcPr>
          <w:p w:rsidR="000331D7" w:rsidRPr="004C088E" w:rsidRDefault="000331D7" w:rsidP="009859EA">
            <w:pPr>
              <w:jc w:val="center"/>
            </w:pPr>
            <w:r w:rsidRPr="004C088E">
              <w:t>M</w:t>
            </w:r>
          </w:p>
        </w:tc>
        <w:tc>
          <w:tcPr>
            <w:tcW w:w="2093" w:type="dxa"/>
          </w:tcPr>
          <w:p w:rsidR="000331D7" w:rsidRPr="004C088E" w:rsidRDefault="000331D7" w:rsidP="009859EA">
            <w:pPr>
              <w:jc w:val="center"/>
            </w:pPr>
            <w:r w:rsidRPr="004C088E">
              <w:t>499.8</w:t>
            </w:r>
          </w:p>
        </w:tc>
        <w:tc>
          <w:tcPr>
            <w:tcW w:w="2268" w:type="dxa"/>
          </w:tcPr>
          <w:p w:rsidR="000331D7" w:rsidRPr="004C088E" w:rsidRDefault="000331D7" w:rsidP="009859EA">
            <w:pPr>
              <w:jc w:val="center"/>
            </w:pPr>
            <w:r w:rsidRPr="004C088E">
              <w:t>290.7</w:t>
            </w:r>
          </w:p>
        </w:tc>
        <w:tc>
          <w:tcPr>
            <w:tcW w:w="3089" w:type="dxa"/>
            <w:vAlign w:val="bottom"/>
          </w:tcPr>
          <w:p w:rsidR="000331D7" w:rsidRPr="000331D7" w:rsidRDefault="000331D7" w:rsidP="009859EA">
            <w:pPr>
              <w:jc w:val="center"/>
            </w:pPr>
            <w:r w:rsidRPr="000331D7">
              <w:rPr>
                <w:color w:val="000000"/>
              </w:rPr>
              <w:t>153.1</w:t>
            </w:r>
          </w:p>
        </w:tc>
      </w:tr>
      <w:tr w:rsidR="000331D7" w:rsidTr="0055230B">
        <w:tc>
          <w:tcPr>
            <w:tcW w:w="1550" w:type="dxa"/>
          </w:tcPr>
          <w:p w:rsidR="000331D7" w:rsidRPr="007B7C48" w:rsidRDefault="000331D7" w:rsidP="007B7C48">
            <w:pPr>
              <w:jc w:val="center"/>
              <w:rPr>
                <w:b/>
              </w:rPr>
            </w:pPr>
            <w:r w:rsidRPr="00DF207C">
              <w:t>Non-predator</w:t>
            </w:r>
          </w:p>
        </w:tc>
        <w:tc>
          <w:tcPr>
            <w:tcW w:w="576" w:type="dxa"/>
          </w:tcPr>
          <w:p w:rsidR="000331D7" w:rsidRPr="004C088E" w:rsidRDefault="000331D7" w:rsidP="009859EA">
            <w:pPr>
              <w:jc w:val="center"/>
            </w:pPr>
            <w:r w:rsidRPr="004C088E">
              <w:t>F</w:t>
            </w:r>
          </w:p>
        </w:tc>
        <w:tc>
          <w:tcPr>
            <w:tcW w:w="2093" w:type="dxa"/>
          </w:tcPr>
          <w:p w:rsidR="000331D7" w:rsidRPr="004C088E" w:rsidRDefault="000331D7" w:rsidP="009859EA">
            <w:pPr>
              <w:jc w:val="center"/>
            </w:pPr>
            <w:r w:rsidRPr="004C088E">
              <w:t>369.2</w:t>
            </w:r>
          </w:p>
        </w:tc>
        <w:tc>
          <w:tcPr>
            <w:tcW w:w="2268" w:type="dxa"/>
          </w:tcPr>
          <w:p w:rsidR="000331D7" w:rsidRPr="004C088E" w:rsidRDefault="000331D7" w:rsidP="009859EA">
            <w:pPr>
              <w:jc w:val="center"/>
            </w:pPr>
            <w:r w:rsidRPr="004C088E">
              <w:t>331.0</w:t>
            </w:r>
          </w:p>
        </w:tc>
        <w:tc>
          <w:tcPr>
            <w:tcW w:w="3089" w:type="dxa"/>
            <w:vAlign w:val="bottom"/>
          </w:tcPr>
          <w:p w:rsidR="000331D7" w:rsidRPr="000331D7" w:rsidRDefault="000331D7" w:rsidP="009859EA">
            <w:pPr>
              <w:jc w:val="center"/>
            </w:pPr>
            <w:r w:rsidRPr="000331D7">
              <w:rPr>
                <w:color w:val="000000"/>
              </w:rPr>
              <w:t>151.0</w:t>
            </w:r>
          </w:p>
        </w:tc>
      </w:tr>
      <w:tr w:rsidR="000331D7" w:rsidTr="0055230B">
        <w:tc>
          <w:tcPr>
            <w:tcW w:w="1550" w:type="dxa"/>
          </w:tcPr>
          <w:p w:rsidR="000331D7" w:rsidRPr="007B7C48" w:rsidRDefault="000331D7" w:rsidP="007B7C48">
            <w:pPr>
              <w:jc w:val="center"/>
              <w:rPr>
                <w:b/>
              </w:rPr>
            </w:pPr>
            <w:r w:rsidRPr="00DF207C">
              <w:t>Non-predator</w:t>
            </w:r>
          </w:p>
        </w:tc>
        <w:tc>
          <w:tcPr>
            <w:tcW w:w="576" w:type="dxa"/>
          </w:tcPr>
          <w:p w:rsidR="000331D7" w:rsidRPr="004C088E" w:rsidRDefault="000331D7" w:rsidP="009859EA">
            <w:pPr>
              <w:jc w:val="center"/>
            </w:pPr>
            <w:r w:rsidRPr="004C088E">
              <w:t>M</w:t>
            </w:r>
          </w:p>
        </w:tc>
        <w:tc>
          <w:tcPr>
            <w:tcW w:w="2093" w:type="dxa"/>
          </w:tcPr>
          <w:p w:rsidR="000331D7" w:rsidRPr="004C088E" w:rsidRDefault="000331D7" w:rsidP="009859EA">
            <w:pPr>
              <w:jc w:val="center"/>
            </w:pPr>
            <w:r w:rsidRPr="004C088E">
              <w:t>368.8</w:t>
            </w:r>
          </w:p>
        </w:tc>
        <w:tc>
          <w:tcPr>
            <w:tcW w:w="2268" w:type="dxa"/>
          </w:tcPr>
          <w:p w:rsidR="000331D7" w:rsidRPr="004C088E" w:rsidRDefault="000331D7" w:rsidP="009859EA">
            <w:pPr>
              <w:jc w:val="center"/>
            </w:pPr>
            <w:r w:rsidRPr="004C088E">
              <w:t>298.1</w:t>
            </w:r>
          </w:p>
        </w:tc>
        <w:tc>
          <w:tcPr>
            <w:tcW w:w="3089" w:type="dxa"/>
            <w:vAlign w:val="bottom"/>
          </w:tcPr>
          <w:p w:rsidR="000331D7" w:rsidRPr="000331D7" w:rsidRDefault="000331D7" w:rsidP="009859EA">
            <w:pPr>
              <w:jc w:val="center"/>
            </w:pPr>
            <w:r w:rsidRPr="000331D7">
              <w:rPr>
                <w:color w:val="000000"/>
              </w:rPr>
              <w:t>109.7</w:t>
            </w:r>
          </w:p>
        </w:tc>
      </w:tr>
      <w:tr w:rsidR="000331D7" w:rsidTr="0055230B">
        <w:tc>
          <w:tcPr>
            <w:tcW w:w="1550" w:type="dxa"/>
          </w:tcPr>
          <w:p w:rsidR="000331D7" w:rsidRPr="007B7C48" w:rsidRDefault="000331D7" w:rsidP="007B7C48">
            <w:pPr>
              <w:jc w:val="center"/>
              <w:rPr>
                <w:b/>
              </w:rPr>
            </w:pPr>
            <w:r w:rsidRPr="00AE1D3C">
              <w:t>Predator</w:t>
            </w:r>
          </w:p>
        </w:tc>
        <w:tc>
          <w:tcPr>
            <w:tcW w:w="576" w:type="dxa"/>
          </w:tcPr>
          <w:p w:rsidR="000331D7" w:rsidRPr="004C088E" w:rsidRDefault="000331D7" w:rsidP="009859EA">
            <w:pPr>
              <w:jc w:val="center"/>
            </w:pPr>
            <w:r w:rsidRPr="004C088E">
              <w:t>F</w:t>
            </w:r>
          </w:p>
        </w:tc>
        <w:tc>
          <w:tcPr>
            <w:tcW w:w="2093" w:type="dxa"/>
          </w:tcPr>
          <w:p w:rsidR="000331D7" w:rsidRPr="004C088E" w:rsidRDefault="000331D7" w:rsidP="009859EA">
            <w:pPr>
              <w:jc w:val="center"/>
            </w:pPr>
            <w:r w:rsidRPr="004C088E">
              <w:t>534.7</w:t>
            </w:r>
          </w:p>
        </w:tc>
        <w:tc>
          <w:tcPr>
            <w:tcW w:w="2268" w:type="dxa"/>
          </w:tcPr>
          <w:p w:rsidR="000331D7" w:rsidRPr="004C088E" w:rsidRDefault="000331D7" w:rsidP="009859EA">
            <w:pPr>
              <w:jc w:val="center"/>
            </w:pPr>
            <w:r w:rsidRPr="004C088E">
              <w:t>406.5</w:t>
            </w:r>
          </w:p>
        </w:tc>
        <w:tc>
          <w:tcPr>
            <w:tcW w:w="3089" w:type="dxa"/>
            <w:vAlign w:val="bottom"/>
          </w:tcPr>
          <w:p w:rsidR="000331D7" w:rsidRPr="000331D7" w:rsidRDefault="000331D7" w:rsidP="009859EA">
            <w:pPr>
              <w:jc w:val="center"/>
            </w:pPr>
            <w:r w:rsidRPr="000331D7">
              <w:rPr>
                <w:color w:val="000000"/>
              </w:rPr>
              <w:t>149.8</w:t>
            </w:r>
          </w:p>
        </w:tc>
      </w:tr>
      <w:tr w:rsidR="000331D7" w:rsidTr="0055230B">
        <w:tc>
          <w:tcPr>
            <w:tcW w:w="1550" w:type="dxa"/>
          </w:tcPr>
          <w:p w:rsidR="000331D7" w:rsidRPr="007B7C48" w:rsidRDefault="000331D7" w:rsidP="007B7C48">
            <w:pPr>
              <w:jc w:val="center"/>
              <w:rPr>
                <w:b/>
              </w:rPr>
            </w:pPr>
            <w:r w:rsidRPr="00AE1D3C">
              <w:t>Predator</w:t>
            </w:r>
          </w:p>
        </w:tc>
        <w:tc>
          <w:tcPr>
            <w:tcW w:w="576" w:type="dxa"/>
          </w:tcPr>
          <w:p w:rsidR="000331D7" w:rsidRPr="004C088E" w:rsidRDefault="000331D7" w:rsidP="009859EA">
            <w:pPr>
              <w:jc w:val="center"/>
            </w:pPr>
            <w:r w:rsidRPr="004C088E">
              <w:t>M</w:t>
            </w:r>
          </w:p>
        </w:tc>
        <w:tc>
          <w:tcPr>
            <w:tcW w:w="2093" w:type="dxa"/>
          </w:tcPr>
          <w:p w:rsidR="000331D7" w:rsidRPr="004C088E" w:rsidRDefault="000331D7" w:rsidP="009859EA">
            <w:pPr>
              <w:jc w:val="center"/>
            </w:pPr>
            <w:r w:rsidRPr="004C088E">
              <w:t>510.2</w:t>
            </w:r>
          </w:p>
        </w:tc>
        <w:tc>
          <w:tcPr>
            <w:tcW w:w="2268" w:type="dxa"/>
          </w:tcPr>
          <w:p w:rsidR="000331D7" w:rsidRPr="004C088E" w:rsidRDefault="000331D7" w:rsidP="009859EA">
            <w:pPr>
              <w:jc w:val="center"/>
            </w:pPr>
            <w:r w:rsidRPr="004C088E">
              <w:t>394.6</w:t>
            </w:r>
          </w:p>
        </w:tc>
        <w:tc>
          <w:tcPr>
            <w:tcW w:w="3089" w:type="dxa"/>
            <w:vAlign w:val="bottom"/>
          </w:tcPr>
          <w:p w:rsidR="000331D7" w:rsidRPr="000331D7" w:rsidRDefault="000331D7" w:rsidP="009859EA">
            <w:pPr>
              <w:jc w:val="center"/>
            </w:pPr>
            <w:r w:rsidRPr="000331D7">
              <w:rPr>
                <w:color w:val="000000"/>
              </w:rPr>
              <w:t>154.9</w:t>
            </w:r>
          </w:p>
        </w:tc>
      </w:tr>
      <w:tr w:rsidR="000331D7" w:rsidTr="0055230B">
        <w:tc>
          <w:tcPr>
            <w:tcW w:w="1550" w:type="dxa"/>
          </w:tcPr>
          <w:p w:rsidR="000331D7" w:rsidRPr="007B7C48" w:rsidRDefault="000331D7" w:rsidP="007B7C48">
            <w:pPr>
              <w:jc w:val="center"/>
              <w:rPr>
                <w:b/>
              </w:rPr>
            </w:pPr>
            <w:r w:rsidRPr="00AE1D3C">
              <w:t>Predator</w:t>
            </w:r>
          </w:p>
        </w:tc>
        <w:tc>
          <w:tcPr>
            <w:tcW w:w="576" w:type="dxa"/>
          </w:tcPr>
          <w:p w:rsidR="000331D7" w:rsidRPr="004C088E" w:rsidRDefault="000331D7" w:rsidP="009859EA">
            <w:pPr>
              <w:jc w:val="center"/>
            </w:pPr>
            <w:r w:rsidRPr="004C088E">
              <w:t>M</w:t>
            </w:r>
          </w:p>
        </w:tc>
        <w:tc>
          <w:tcPr>
            <w:tcW w:w="2093" w:type="dxa"/>
          </w:tcPr>
          <w:p w:rsidR="000331D7" w:rsidRPr="004C088E" w:rsidRDefault="000331D7" w:rsidP="009859EA">
            <w:pPr>
              <w:jc w:val="center"/>
            </w:pPr>
            <w:r w:rsidRPr="004C088E">
              <w:t>726.2</w:t>
            </w:r>
          </w:p>
        </w:tc>
        <w:tc>
          <w:tcPr>
            <w:tcW w:w="2268" w:type="dxa"/>
          </w:tcPr>
          <w:p w:rsidR="000331D7" w:rsidRPr="004C088E" w:rsidRDefault="000331D7" w:rsidP="009859EA">
            <w:pPr>
              <w:jc w:val="center"/>
            </w:pPr>
            <w:r w:rsidRPr="004C088E">
              <w:t>293.3</w:t>
            </w:r>
          </w:p>
        </w:tc>
        <w:tc>
          <w:tcPr>
            <w:tcW w:w="3089" w:type="dxa"/>
            <w:vAlign w:val="bottom"/>
          </w:tcPr>
          <w:p w:rsidR="000331D7" w:rsidRPr="000331D7" w:rsidRDefault="000331D7" w:rsidP="009859EA">
            <w:pPr>
              <w:jc w:val="center"/>
            </w:pPr>
            <w:r w:rsidRPr="000331D7">
              <w:rPr>
                <w:color w:val="000000"/>
              </w:rPr>
              <w:t>140.5</w:t>
            </w:r>
          </w:p>
        </w:tc>
      </w:tr>
      <w:tr w:rsidR="000331D7" w:rsidTr="0055230B">
        <w:tc>
          <w:tcPr>
            <w:tcW w:w="1550" w:type="dxa"/>
          </w:tcPr>
          <w:p w:rsidR="000331D7" w:rsidRPr="007B7C48" w:rsidRDefault="000331D7" w:rsidP="007B7C48">
            <w:pPr>
              <w:jc w:val="center"/>
              <w:rPr>
                <w:b/>
              </w:rPr>
            </w:pPr>
            <w:r w:rsidRPr="00AE1D3C">
              <w:t>Predator</w:t>
            </w:r>
          </w:p>
        </w:tc>
        <w:tc>
          <w:tcPr>
            <w:tcW w:w="576" w:type="dxa"/>
          </w:tcPr>
          <w:p w:rsidR="000331D7" w:rsidRPr="004C088E" w:rsidRDefault="000331D7" w:rsidP="009859EA">
            <w:pPr>
              <w:jc w:val="center"/>
            </w:pPr>
            <w:r w:rsidRPr="004C088E">
              <w:t>M</w:t>
            </w:r>
          </w:p>
        </w:tc>
        <w:tc>
          <w:tcPr>
            <w:tcW w:w="2093" w:type="dxa"/>
          </w:tcPr>
          <w:p w:rsidR="000331D7" w:rsidRPr="004C088E" w:rsidRDefault="000331D7" w:rsidP="009859EA">
            <w:pPr>
              <w:jc w:val="center"/>
            </w:pPr>
            <w:r w:rsidRPr="004C088E">
              <w:t>803.2</w:t>
            </w:r>
          </w:p>
        </w:tc>
        <w:tc>
          <w:tcPr>
            <w:tcW w:w="2268" w:type="dxa"/>
          </w:tcPr>
          <w:p w:rsidR="000331D7" w:rsidRPr="004C088E" w:rsidRDefault="000331D7" w:rsidP="009859EA">
            <w:pPr>
              <w:jc w:val="center"/>
            </w:pPr>
            <w:r w:rsidRPr="004C088E">
              <w:t>478.5</w:t>
            </w:r>
          </w:p>
        </w:tc>
        <w:tc>
          <w:tcPr>
            <w:tcW w:w="3089" w:type="dxa"/>
            <w:vAlign w:val="bottom"/>
          </w:tcPr>
          <w:p w:rsidR="000331D7" w:rsidRPr="000331D7" w:rsidRDefault="000331D7" w:rsidP="009859EA">
            <w:pPr>
              <w:jc w:val="center"/>
            </w:pPr>
            <w:r w:rsidRPr="000331D7">
              <w:rPr>
                <w:color w:val="000000"/>
              </w:rPr>
              <w:t>123.0</w:t>
            </w:r>
          </w:p>
        </w:tc>
      </w:tr>
      <w:tr w:rsidR="000331D7" w:rsidTr="0055230B">
        <w:tc>
          <w:tcPr>
            <w:tcW w:w="1550" w:type="dxa"/>
          </w:tcPr>
          <w:p w:rsidR="000331D7" w:rsidRPr="007B7C48" w:rsidRDefault="000331D7" w:rsidP="007B7C48">
            <w:pPr>
              <w:jc w:val="center"/>
              <w:rPr>
                <w:b/>
              </w:rPr>
            </w:pPr>
            <w:r w:rsidRPr="00AE1D3C">
              <w:t>Predator</w:t>
            </w:r>
          </w:p>
        </w:tc>
        <w:tc>
          <w:tcPr>
            <w:tcW w:w="576" w:type="dxa"/>
          </w:tcPr>
          <w:p w:rsidR="000331D7" w:rsidRPr="004C088E" w:rsidRDefault="000331D7" w:rsidP="009859EA">
            <w:pPr>
              <w:jc w:val="center"/>
            </w:pPr>
            <w:r w:rsidRPr="004C088E">
              <w:t>M</w:t>
            </w:r>
          </w:p>
        </w:tc>
        <w:tc>
          <w:tcPr>
            <w:tcW w:w="2093" w:type="dxa"/>
          </w:tcPr>
          <w:p w:rsidR="000331D7" w:rsidRPr="004C088E" w:rsidRDefault="000331D7" w:rsidP="009859EA">
            <w:pPr>
              <w:jc w:val="center"/>
            </w:pPr>
            <w:r w:rsidRPr="004C088E">
              <w:t>589.9</w:t>
            </w:r>
          </w:p>
        </w:tc>
        <w:tc>
          <w:tcPr>
            <w:tcW w:w="2268" w:type="dxa"/>
          </w:tcPr>
          <w:p w:rsidR="000331D7" w:rsidRPr="004C088E" w:rsidRDefault="000331D7" w:rsidP="009859EA">
            <w:pPr>
              <w:jc w:val="center"/>
            </w:pPr>
            <w:r w:rsidRPr="004C088E">
              <w:t>419.6</w:t>
            </w:r>
          </w:p>
        </w:tc>
        <w:tc>
          <w:tcPr>
            <w:tcW w:w="3089" w:type="dxa"/>
            <w:vAlign w:val="bottom"/>
          </w:tcPr>
          <w:p w:rsidR="000331D7" w:rsidRPr="000331D7" w:rsidRDefault="000331D7" w:rsidP="009859EA">
            <w:pPr>
              <w:jc w:val="center"/>
            </w:pPr>
            <w:r w:rsidRPr="000331D7">
              <w:rPr>
                <w:color w:val="000000"/>
              </w:rPr>
              <w:t>152.1</w:t>
            </w:r>
          </w:p>
        </w:tc>
      </w:tr>
      <w:tr w:rsidR="000331D7" w:rsidTr="0055230B">
        <w:tc>
          <w:tcPr>
            <w:tcW w:w="1550" w:type="dxa"/>
            <w:tcBorders>
              <w:bottom w:val="single" w:sz="4" w:space="0" w:color="auto"/>
            </w:tcBorders>
          </w:tcPr>
          <w:p w:rsidR="000331D7" w:rsidRPr="007B7C48" w:rsidRDefault="000331D7" w:rsidP="007B7C48">
            <w:pPr>
              <w:jc w:val="center"/>
              <w:rPr>
                <w:b/>
              </w:rPr>
            </w:pPr>
            <w:r w:rsidRPr="00AE1D3C">
              <w:t>Predator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0331D7" w:rsidRPr="004C088E" w:rsidRDefault="000331D7" w:rsidP="009859EA">
            <w:pPr>
              <w:jc w:val="center"/>
            </w:pPr>
            <w:r w:rsidRPr="004C088E">
              <w:t>F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:rsidR="000331D7" w:rsidRPr="004C088E" w:rsidRDefault="000331D7" w:rsidP="009859EA">
            <w:pPr>
              <w:jc w:val="center"/>
            </w:pPr>
            <w:r w:rsidRPr="004C088E">
              <w:t>481.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331D7" w:rsidRPr="004C088E" w:rsidRDefault="000331D7" w:rsidP="009859EA">
            <w:pPr>
              <w:jc w:val="center"/>
            </w:pPr>
            <w:r w:rsidRPr="004C088E">
              <w:t>381.9</w:t>
            </w:r>
          </w:p>
        </w:tc>
        <w:tc>
          <w:tcPr>
            <w:tcW w:w="3089" w:type="dxa"/>
            <w:tcBorders>
              <w:bottom w:val="single" w:sz="4" w:space="0" w:color="auto"/>
            </w:tcBorders>
            <w:vAlign w:val="bottom"/>
          </w:tcPr>
          <w:p w:rsidR="000331D7" w:rsidRPr="000331D7" w:rsidRDefault="000331D7" w:rsidP="009859EA">
            <w:pPr>
              <w:jc w:val="center"/>
            </w:pPr>
            <w:r w:rsidRPr="000331D7">
              <w:rPr>
                <w:color w:val="000000"/>
              </w:rPr>
              <w:t>137.8</w:t>
            </w:r>
          </w:p>
        </w:tc>
      </w:tr>
    </w:tbl>
    <w:p w:rsidR="00D2769F" w:rsidRDefault="00D2769F" w:rsidP="002518A8">
      <w:pPr>
        <w:spacing w:line="480" w:lineRule="auto"/>
        <w:rPr>
          <w:rFonts w:ascii="Arial" w:hAnsi="Arial" w:cs="Arial"/>
          <w:b/>
        </w:rPr>
      </w:pPr>
    </w:p>
    <w:p w:rsidR="007B7C48" w:rsidRDefault="007B7C48" w:rsidP="002518A8">
      <w:pPr>
        <w:spacing w:line="480" w:lineRule="auto"/>
        <w:rPr>
          <w:rFonts w:ascii="Arial" w:hAnsi="Arial" w:cs="Arial"/>
          <w:b/>
        </w:rPr>
      </w:pPr>
    </w:p>
    <w:p w:rsidR="009E21FF" w:rsidRDefault="009E21FF" w:rsidP="009E21FF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Information</w:t>
      </w:r>
    </w:p>
    <w:p w:rsidR="009E21FF" w:rsidRDefault="009E21FF" w:rsidP="009E21FF">
      <w:pPr>
        <w:jc w:val="center"/>
        <w:rPr>
          <w:rFonts w:ascii="Arial" w:hAnsi="Arial" w:cs="Arial"/>
          <w:b/>
        </w:rPr>
      </w:pPr>
    </w:p>
    <w:p w:rsidR="009E21FF" w:rsidRPr="00F85BDC" w:rsidRDefault="009E21FF" w:rsidP="009E21FF">
      <w:pPr>
        <w:rPr>
          <w:rFonts w:ascii="Arial" w:hAnsi="Arial" w:cs="Arial"/>
          <w:b/>
        </w:rPr>
      </w:pPr>
      <w:r w:rsidRPr="00F85BDC">
        <w:rPr>
          <w:rFonts w:ascii="Arial" w:hAnsi="Arial" w:cs="Arial"/>
          <w:b/>
        </w:rPr>
        <w:t xml:space="preserve">Predator-induced fear causes PTSD-like changes in the brains and </w:t>
      </w:r>
      <w:proofErr w:type="spellStart"/>
      <w:r w:rsidRPr="00F85BDC">
        <w:rPr>
          <w:rFonts w:ascii="Arial" w:hAnsi="Arial" w:cs="Arial"/>
          <w:b/>
        </w:rPr>
        <w:t>behaviour</w:t>
      </w:r>
      <w:proofErr w:type="spellEnd"/>
      <w:r w:rsidRPr="00F85BDC">
        <w:rPr>
          <w:rFonts w:ascii="Arial" w:hAnsi="Arial" w:cs="Arial"/>
          <w:b/>
        </w:rPr>
        <w:t xml:space="preserve"> of wild animals</w:t>
      </w:r>
    </w:p>
    <w:p w:rsidR="009E21FF" w:rsidRPr="00F85BDC" w:rsidRDefault="009E21FF" w:rsidP="009E21FF">
      <w:pPr>
        <w:rPr>
          <w:rFonts w:ascii="Arial" w:hAnsi="Arial" w:cs="Arial"/>
          <w:b/>
        </w:rPr>
      </w:pPr>
    </w:p>
    <w:p w:rsidR="009E21FF" w:rsidRPr="00F85BDC" w:rsidRDefault="009E21FF" w:rsidP="009E21FF">
      <w:r w:rsidRPr="00F85BDC">
        <w:t xml:space="preserve">Liana Y. </w:t>
      </w:r>
      <w:proofErr w:type="spellStart"/>
      <w:r w:rsidRPr="00F85BDC">
        <w:t>Zanette</w:t>
      </w:r>
      <w:proofErr w:type="spellEnd"/>
      <w:r w:rsidRPr="00F85BDC">
        <w:t xml:space="preserve">, Emma C. Hobbs, Lauren E. </w:t>
      </w:r>
      <w:proofErr w:type="spellStart"/>
      <w:r w:rsidRPr="00F85BDC">
        <w:t>Witterick</w:t>
      </w:r>
      <w:proofErr w:type="spellEnd"/>
      <w:r w:rsidRPr="00F85BDC">
        <w:t xml:space="preserve">, Scott A. MacDougall-Shackleton &amp; Michael </w:t>
      </w:r>
      <w:proofErr w:type="spellStart"/>
      <w:r w:rsidRPr="00F85BDC">
        <w:t>Clinchy</w:t>
      </w:r>
      <w:proofErr w:type="spellEnd"/>
    </w:p>
    <w:p w:rsidR="009E21FF" w:rsidRDefault="009E21FF" w:rsidP="009E21FF">
      <w:pPr>
        <w:spacing w:line="480" w:lineRule="auto"/>
        <w:rPr>
          <w:rFonts w:ascii="Arial" w:hAnsi="Arial" w:cs="Arial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576"/>
        <w:gridCol w:w="3393"/>
        <w:gridCol w:w="3939"/>
      </w:tblGrid>
      <w:tr w:rsidR="009E21FF" w:rsidTr="00787BE9">
        <w:tc>
          <w:tcPr>
            <w:tcW w:w="9576" w:type="dxa"/>
            <w:gridSpan w:val="4"/>
            <w:tcBorders>
              <w:bottom w:val="single" w:sz="4" w:space="0" w:color="auto"/>
            </w:tcBorders>
          </w:tcPr>
          <w:p w:rsidR="009E21FF" w:rsidRPr="007B7C48" w:rsidRDefault="009E21FF" w:rsidP="009E21FF">
            <w:pPr>
              <w:rPr>
                <w:b/>
              </w:rPr>
            </w:pPr>
            <w:r>
              <w:rPr>
                <w:b/>
              </w:rPr>
              <w:t>Immediate</w:t>
            </w:r>
            <w:r w:rsidRPr="007B7C48">
              <w:rPr>
                <w:b/>
              </w:rPr>
              <w:t xml:space="preserve"> neuronal activation</w:t>
            </w:r>
            <w:r w:rsidR="00A2501A">
              <w:rPr>
                <w:b/>
              </w:rPr>
              <w:t xml:space="preserve"> data</w:t>
            </w:r>
            <w:r w:rsidRPr="007B7C48"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c</w:t>
            </w:r>
            <w:r w:rsidRPr="007B7C48">
              <w:rPr>
                <w:b/>
              </w:rPr>
              <w:t>Fos</w:t>
            </w:r>
            <w:proofErr w:type="spellEnd"/>
            <w:r w:rsidRPr="007B7C48">
              <w:rPr>
                <w:b/>
              </w:rPr>
              <w:t xml:space="preserve"> immunoreactivity; positive cells/mm</w:t>
            </w:r>
            <w:r w:rsidRPr="007B7C48">
              <w:rPr>
                <w:b/>
                <w:vertAlign w:val="superscript"/>
              </w:rPr>
              <w:t>2</w:t>
            </w:r>
            <w:r w:rsidRPr="007B7C48">
              <w:rPr>
                <w:b/>
              </w:rPr>
              <w:t>)</w:t>
            </w:r>
          </w:p>
        </w:tc>
      </w:tr>
      <w:tr w:rsidR="009E21FF" w:rsidTr="00787BE9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9E21FF" w:rsidRPr="00D2769F" w:rsidRDefault="009E21FF" w:rsidP="00787BE9">
            <w:pPr>
              <w:jc w:val="center"/>
              <w:rPr>
                <w:b/>
              </w:rPr>
            </w:pPr>
            <w:r>
              <w:rPr>
                <w:b/>
              </w:rPr>
              <w:t>Treatment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9E21FF" w:rsidRPr="00D2769F" w:rsidRDefault="009E21FF" w:rsidP="00787BE9">
            <w:pPr>
              <w:jc w:val="center"/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3393" w:type="dxa"/>
            <w:tcBorders>
              <w:top w:val="single" w:sz="4" w:space="0" w:color="auto"/>
              <w:bottom w:val="single" w:sz="4" w:space="0" w:color="auto"/>
            </w:tcBorders>
          </w:tcPr>
          <w:p w:rsidR="009E21FF" w:rsidRPr="007B7C48" w:rsidRDefault="009E21FF" w:rsidP="00787BE9">
            <w:pPr>
              <w:jc w:val="center"/>
              <w:rPr>
                <w:b/>
              </w:rPr>
            </w:pPr>
            <w:r>
              <w:rPr>
                <w:b/>
              </w:rPr>
              <w:t>Amygdala</w:t>
            </w:r>
          </w:p>
        </w:tc>
        <w:tc>
          <w:tcPr>
            <w:tcW w:w="3939" w:type="dxa"/>
            <w:tcBorders>
              <w:top w:val="single" w:sz="4" w:space="0" w:color="auto"/>
              <w:bottom w:val="single" w:sz="4" w:space="0" w:color="auto"/>
            </w:tcBorders>
          </w:tcPr>
          <w:p w:rsidR="009E21FF" w:rsidRPr="007B7C48" w:rsidRDefault="009E21FF" w:rsidP="00787BE9">
            <w:pPr>
              <w:jc w:val="center"/>
              <w:rPr>
                <w:b/>
              </w:rPr>
            </w:pPr>
            <w:r>
              <w:rPr>
                <w:b/>
              </w:rPr>
              <w:t>Hippocampus</w:t>
            </w:r>
          </w:p>
        </w:tc>
      </w:tr>
      <w:tr w:rsidR="00F944AE" w:rsidTr="00787BE9">
        <w:tc>
          <w:tcPr>
            <w:tcW w:w="1668" w:type="dxa"/>
            <w:tcBorders>
              <w:top w:val="single" w:sz="4" w:space="0" w:color="auto"/>
            </w:tcBorders>
          </w:tcPr>
          <w:p w:rsidR="00F944AE" w:rsidRPr="007B7C48" w:rsidRDefault="00F944AE" w:rsidP="00787BE9">
            <w:pPr>
              <w:jc w:val="center"/>
              <w:rPr>
                <w:b/>
              </w:rPr>
            </w:pPr>
            <w:r w:rsidRPr="00DF207C">
              <w:t>Non-predator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F944AE" w:rsidRPr="009E33E3" w:rsidRDefault="00F944AE" w:rsidP="00F944AE">
            <w:pPr>
              <w:jc w:val="center"/>
            </w:pPr>
            <w:r w:rsidRPr="009E33E3">
              <w:t>M</w:t>
            </w:r>
          </w:p>
        </w:tc>
        <w:tc>
          <w:tcPr>
            <w:tcW w:w="3393" w:type="dxa"/>
            <w:tcBorders>
              <w:top w:val="single" w:sz="4" w:space="0" w:color="auto"/>
            </w:tcBorders>
          </w:tcPr>
          <w:p w:rsidR="00F944AE" w:rsidRPr="009E33E3" w:rsidRDefault="00F944AE" w:rsidP="00F944AE">
            <w:pPr>
              <w:jc w:val="center"/>
            </w:pPr>
            <w:r w:rsidRPr="009E33E3">
              <w:t>586.3</w:t>
            </w:r>
          </w:p>
        </w:tc>
        <w:tc>
          <w:tcPr>
            <w:tcW w:w="3939" w:type="dxa"/>
            <w:tcBorders>
              <w:top w:val="single" w:sz="4" w:space="0" w:color="auto"/>
            </w:tcBorders>
          </w:tcPr>
          <w:p w:rsidR="00F944AE" w:rsidRPr="009E33E3" w:rsidRDefault="00F944AE" w:rsidP="00F944AE">
            <w:pPr>
              <w:jc w:val="center"/>
            </w:pPr>
            <w:r w:rsidRPr="009E33E3">
              <w:t>179.4</w:t>
            </w:r>
          </w:p>
        </w:tc>
      </w:tr>
      <w:tr w:rsidR="00F944AE" w:rsidTr="00787BE9">
        <w:tc>
          <w:tcPr>
            <w:tcW w:w="1668" w:type="dxa"/>
          </w:tcPr>
          <w:p w:rsidR="00F944AE" w:rsidRPr="007B7C48" w:rsidRDefault="00F944AE" w:rsidP="00787BE9">
            <w:pPr>
              <w:jc w:val="center"/>
              <w:rPr>
                <w:b/>
              </w:rPr>
            </w:pPr>
            <w:r w:rsidRPr="00DF207C">
              <w:t>Non-predator</w:t>
            </w:r>
          </w:p>
        </w:tc>
        <w:tc>
          <w:tcPr>
            <w:tcW w:w="576" w:type="dxa"/>
          </w:tcPr>
          <w:p w:rsidR="00F944AE" w:rsidRPr="009E33E3" w:rsidRDefault="00F944AE" w:rsidP="00F944AE">
            <w:pPr>
              <w:jc w:val="center"/>
            </w:pPr>
            <w:r w:rsidRPr="009E33E3">
              <w:t>F</w:t>
            </w:r>
          </w:p>
        </w:tc>
        <w:tc>
          <w:tcPr>
            <w:tcW w:w="3393" w:type="dxa"/>
          </w:tcPr>
          <w:p w:rsidR="00F944AE" w:rsidRPr="009E33E3" w:rsidRDefault="00F944AE" w:rsidP="00F944AE">
            <w:pPr>
              <w:jc w:val="center"/>
            </w:pPr>
            <w:r w:rsidRPr="009E33E3">
              <w:t>938.3</w:t>
            </w:r>
          </w:p>
        </w:tc>
        <w:tc>
          <w:tcPr>
            <w:tcW w:w="3939" w:type="dxa"/>
          </w:tcPr>
          <w:p w:rsidR="00F944AE" w:rsidRPr="009E33E3" w:rsidRDefault="00F944AE" w:rsidP="00F944AE">
            <w:pPr>
              <w:jc w:val="center"/>
            </w:pPr>
            <w:r w:rsidRPr="009E33E3">
              <w:t>284.6</w:t>
            </w:r>
          </w:p>
        </w:tc>
      </w:tr>
      <w:tr w:rsidR="00F944AE" w:rsidTr="00787BE9">
        <w:tc>
          <w:tcPr>
            <w:tcW w:w="1668" w:type="dxa"/>
          </w:tcPr>
          <w:p w:rsidR="00F944AE" w:rsidRPr="007B7C48" w:rsidRDefault="00F944AE" w:rsidP="00787BE9">
            <w:pPr>
              <w:jc w:val="center"/>
              <w:rPr>
                <w:b/>
              </w:rPr>
            </w:pPr>
            <w:r w:rsidRPr="00DF207C">
              <w:t>Non-predator</w:t>
            </w:r>
          </w:p>
        </w:tc>
        <w:tc>
          <w:tcPr>
            <w:tcW w:w="576" w:type="dxa"/>
          </w:tcPr>
          <w:p w:rsidR="00F944AE" w:rsidRPr="009E33E3" w:rsidRDefault="00F944AE" w:rsidP="00F944AE">
            <w:pPr>
              <w:jc w:val="center"/>
            </w:pPr>
            <w:r w:rsidRPr="009E33E3">
              <w:t>M</w:t>
            </w:r>
          </w:p>
        </w:tc>
        <w:tc>
          <w:tcPr>
            <w:tcW w:w="3393" w:type="dxa"/>
          </w:tcPr>
          <w:p w:rsidR="00F944AE" w:rsidRPr="009E33E3" w:rsidRDefault="00F944AE" w:rsidP="00F944AE">
            <w:pPr>
              <w:jc w:val="center"/>
            </w:pPr>
            <w:r w:rsidRPr="009E33E3">
              <w:t>761.1</w:t>
            </w:r>
          </w:p>
        </w:tc>
        <w:tc>
          <w:tcPr>
            <w:tcW w:w="3939" w:type="dxa"/>
          </w:tcPr>
          <w:p w:rsidR="00F944AE" w:rsidRPr="009E33E3" w:rsidRDefault="00F944AE" w:rsidP="00F944AE">
            <w:pPr>
              <w:jc w:val="center"/>
            </w:pPr>
            <w:r w:rsidRPr="009E33E3">
              <w:t>196.7</w:t>
            </w:r>
          </w:p>
        </w:tc>
      </w:tr>
      <w:tr w:rsidR="00F944AE" w:rsidTr="00787BE9">
        <w:tc>
          <w:tcPr>
            <w:tcW w:w="1668" w:type="dxa"/>
          </w:tcPr>
          <w:p w:rsidR="00F944AE" w:rsidRPr="007B7C48" w:rsidRDefault="00F944AE" w:rsidP="00787BE9">
            <w:pPr>
              <w:jc w:val="center"/>
              <w:rPr>
                <w:b/>
              </w:rPr>
            </w:pPr>
            <w:r w:rsidRPr="00DF207C">
              <w:t>Non-predator</w:t>
            </w:r>
          </w:p>
        </w:tc>
        <w:tc>
          <w:tcPr>
            <w:tcW w:w="576" w:type="dxa"/>
          </w:tcPr>
          <w:p w:rsidR="00F944AE" w:rsidRPr="009E33E3" w:rsidRDefault="00F944AE" w:rsidP="00F944AE">
            <w:pPr>
              <w:jc w:val="center"/>
            </w:pPr>
            <w:r w:rsidRPr="009E33E3">
              <w:t>F</w:t>
            </w:r>
          </w:p>
        </w:tc>
        <w:tc>
          <w:tcPr>
            <w:tcW w:w="3393" w:type="dxa"/>
          </w:tcPr>
          <w:p w:rsidR="00F944AE" w:rsidRPr="009E33E3" w:rsidRDefault="00F944AE" w:rsidP="00F944AE">
            <w:pPr>
              <w:jc w:val="center"/>
            </w:pPr>
            <w:r w:rsidRPr="009E33E3">
              <w:t>575.0</w:t>
            </w:r>
          </w:p>
        </w:tc>
        <w:tc>
          <w:tcPr>
            <w:tcW w:w="3939" w:type="dxa"/>
          </w:tcPr>
          <w:p w:rsidR="00F944AE" w:rsidRPr="009E33E3" w:rsidRDefault="00F944AE" w:rsidP="00F944AE">
            <w:pPr>
              <w:jc w:val="center"/>
            </w:pPr>
            <w:r w:rsidRPr="009E33E3">
              <w:t>214.2</w:t>
            </w:r>
          </w:p>
        </w:tc>
      </w:tr>
      <w:tr w:rsidR="00F944AE" w:rsidTr="00787BE9">
        <w:tc>
          <w:tcPr>
            <w:tcW w:w="1668" w:type="dxa"/>
          </w:tcPr>
          <w:p w:rsidR="00F944AE" w:rsidRPr="007B7C48" w:rsidRDefault="00F944AE" w:rsidP="00787BE9">
            <w:pPr>
              <w:jc w:val="center"/>
              <w:rPr>
                <w:b/>
              </w:rPr>
            </w:pPr>
            <w:r w:rsidRPr="00DF207C">
              <w:t>Non-predator</w:t>
            </w:r>
          </w:p>
        </w:tc>
        <w:tc>
          <w:tcPr>
            <w:tcW w:w="576" w:type="dxa"/>
          </w:tcPr>
          <w:p w:rsidR="00F944AE" w:rsidRPr="009E33E3" w:rsidRDefault="00F944AE" w:rsidP="00F944AE">
            <w:pPr>
              <w:jc w:val="center"/>
            </w:pPr>
            <w:r w:rsidRPr="009E33E3">
              <w:t>M</w:t>
            </w:r>
          </w:p>
        </w:tc>
        <w:tc>
          <w:tcPr>
            <w:tcW w:w="3393" w:type="dxa"/>
          </w:tcPr>
          <w:p w:rsidR="00F944AE" w:rsidRPr="009E33E3" w:rsidRDefault="00F944AE" w:rsidP="00F944AE">
            <w:pPr>
              <w:jc w:val="center"/>
            </w:pPr>
            <w:r w:rsidRPr="009E33E3">
              <w:t>350.0</w:t>
            </w:r>
          </w:p>
        </w:tc>
        <w:tc>
          <w:tcPr>
            <w:tcW w:w="3939" w:type="dxa"/>
          </w:tcPr>
          <w:p w:rsidR="00F944AE" w:rsidRPr="009E33E3" w:rsidRDefault="00F944AE" w:rsidP="00F944AE">
            <w:pPr>
              <w:jc w:val="center"/>
            </w:pPr>
            <w:r w:rsidRPr="009E33E3">
              <w:t>169.5</w:t>
            </w:r>
          </w:p>
        </w:tc>
      </w:tr>
      <w:tr w:rsidR="00F944AE" w:rsidTr="00787BE9">
        <w:tc>
          <w:tcPr>
            <w:tcW w:w="1668" w:type="dxa"/>
          </w:tcPr>
          <w:p w:rsidR="00F944AE" w:rsidRPr="007B7C48" w:rsidRDefault="00F944AE" w:rsidP="00787BE9">
            <w:pPr>
              <w:jc w:val="center"/>
              <w:rPr>
                <w:b/>
              </w:rPr>
            </w:pPr>
            <w:r w:rsidRPr="00DF207C">
              <w:t>Non-predator</w:t>
            </w:r>
          </w:p>
        </w:tc>
        <w:tc>
          <w:tcPr>
            <w:tcW w:w="576" w:type="dxa"/>
          </w:tcPr>
          <w:p w:rsidR="00F944AE" w:rsidRPr="009E33E3" w:rsidRDefault="00F944AE" w:rsidP="00F944AE">
            <w:pPr>
              <w:jc w:val="center"/>
            </w:pPr>
            <w:r w:rsidRPr="009E33E3">
              <w:t>F</w:t>
            </w:r>
          </w:p>
        </w:tc>
        <w:tc>
          <w:tcPr>
            <w:tcW w:w="3393" w:type="dxa"/>
          </w:tcPr>
          <w:p w:rsidR="00F944AE" w:rsidRPr="009E33E3" w:rsidRDefault="00F944AE" w:rsidP="00F944AE">
            <w:pPr>
              <w:jc w:val="center"/>
            </w:pPr>
            <w:r w:rsidRPr="009E33E3">
              <w:t>306.8</w:t>
            </w:r>
          </w:p>
        </w:tc>
        <w:tc>
          <w:tcPr>
            <w:tcW w:w="3939" w:type="dxa"/>
          </w:tcPr>
          <w:p w:rsidR="00F944AE" w:rsidRPr="009E33E3" w:rsidRDefault="00F944AE" w:rsidP="00F944AE">
            <w:pPr>
              <w:jc w:val="center"/>
            </w:pPr>
            <w:r w:rsidRPr="009E33E3">
              <w:t>229.6</w:t>
            </w:r>
          </w:p>
        </w:tc>
      </w:tr>
      <w:tr w:rsidR="00F944AE" w:rsidTr="00787BE9">
        <w:tc>
          <w:tcPr>
            <w:tcW w:w="1668" w:type="dxa"/>
          </w:tcPr>
          <w:p w:rsidR="00F944AE" w:rsidRPr="00F944AE" w:rsidRDefault="00F944AE" w:rsidP="00787BE9">
            <w:pPr>
              <w:jc w:val="center"/>
            </w:pPr>
            <w:r w:rsidRPr="00F944AE">
              <w:t>‘Chick-a-dee’</w:t>
            </w:r>
          </w:p>
        </w:tc>
        <w:tc>
          <w:tcPr>
            <w:tcW w:w="576" w:type="dxa"/>
          </w:tcPr>
          <w:p w:rsidR="00F944AE" w:rsidRPr="009E33E3" w:rsidRDefault="00F944AE" w:rsidP="00F944AE">
            <w:pPr>
              <w:jc w:val="center"/>
            </w:pPr>
            <w:r w:rsidRPr="009E33E3">
              <w:t>F</w:t>
            </w:r>
          </w:p>
        </w:tc>
        <w:tc>
          <w:tcPr>
            <w:tcW w:w="3393" w:type="dxa"/>
          </w:tcPr>
          <w:p w:rsidR="00F944AE" w:rsidRPr="009E33E3" w:rsidRDefault="00F944AE" w:rsidP="00F944AE">
            <w:pPr>
              <w:jc w:val="center"/>
            </w:pPr>
            <w:r w:rsidRPr="009E33E3">
              <w:t>732.5</w:t>
            </w:r>
          </w:p>
        </w:tc>
        <w:tc>
          <w:tcPr>
            <w:tcW w:w="3939" w:type="dxa"/>
          </w:tcPr>
          <w:p w:rsidR="00F944AE" w:rsidRPr="009E33E3" w:rsidRDefault="00F944AE" w:rsidP="00F944AE">
            <w:pPr>
              <w:jc w:val="center"/>
            </w:pPr>
            <w:r w:rsidRPr="009E33E3">
              <w:t>463.7</w:t>
            </w:r>
          </w:p>
        </w:tc>
      </w:tr>
      <w:tr w:rsidR="00F944AE" w:rsidTr="00787BE9">
        <w:tc>
          <w:tcPr>
            <w:tcW w:w="1668" w:type="dxa"/>
          </w:tcPr>
          <w:p w:rsidR="00F944AE" w:rsidRPr="00F944AE" w:rsidRDefault="00F944AE" w:rsidP="00787BE9">
            <w:pPr>
              <w:jc w:val="center"/>
            </w:pPr>
            <w:r w:rsidRPr="00F944AE">
              <w:t>‘Chick-a-dee’</w:t>
            </w:r>
          </w:p>
        </w:tc>
        <w:tc>
          <w:tcPr>
            <w:tcW w:w="576" w:type="dxa"/>
          </w:tcPr>
          <w:p w:rsidR="00F944AE" w:rsidRPr="009E33E3" w:rsidRDefault="00F944AE" w:rsidP="00F944AE">
            <w:pPr>
              <w:jc w:val="center"/>
            </w:pPr>
            <w:r w:rsidRPr="009E33E3">
              <w:t>M</w:t>
            </w:r>
          </w:p>
        </w:tc>
        <w:tc>
          <w:tcPr>
            <w:tcW w:w="3393" w:type="dxa"/>
          </w:tcPr>
          <w:p w:rsidR="00F944AE" w:rsidRPr="009E33E3" w:rsidRDefault="00F944AE" w:rsidP="00F944AE">
            <w:pPr>
              <w:jc w:val="center"/>
            </w:pPr>
            <w:r w:rsidRPr="009E33E3">
              <w:t>335.9</w:t>
            </w:r>
          </w:p>
        </w:tc>
        <w:tc>
          <w:tcPr>
            <w:tcW w:w="3939" w:type="dxa"/>
          </w:tcPr>
          <w:p w:rsidR="00F944AE" w:rsidRPr="009E33E3" w:rsidRDefault="00F944AE" w:rsidP="00F944AE">
            <w:pPr>
              <w:jc w:val="center"/>
            </w:pPr>
            <w:r w:rsidRPr="009E33E3">
              <w:t>355.0</w:t>
            </w:r>
          </w:p>
        </w:tc>
      </w:tr>
      <w:tr w:rsidR="00F944AE" w:rsidTr="00787BE9">
        <w:tc>
          <w:tcPr>
            <w:tcW w:w="1668" w:type="dxa"/>
          </w:tcPr>
          <w:p w:rsidR="00F944AE" w:rsidRPr="00F944AE" w:rsidRDefault="00F944AE" w:rsidP="00787BE9">
            <w:pPr>
              <w:jc w:val="center"/>
            </w:pPr>
            <w:r w:rsidRPr="00F944AE">
              <w:t>‘Chick-a-dee’</w:t>
            </w:r>
          </w:p>
        </w:tc>
        <w:tc>
          <w:tcPr>
            <w:tcW w:w="576" w:type="dxa"/>
          </w:tcPr>
          <w:p w:rsidR="00F944AE" w:rsidRPr="009E33E3" w:rsidRDefault="00F944AE" w:rsidP="00F944AE">
            <w:pPr>
              <w:jc w:val="center"/>
            </w:pPr>
            <w:r w:rsidRPr="009E33E3">
              <w:t>F</w:t>
            </w:r>
          </w:p>
        </w:tc>
        <w:tc>
          <w:tcPr>
            <w:tcW w:w="3393" w:type="dxa"/>
          </w:tcPr>
          <w:p w:rsidR="00F944AE" w:rsidRPr="009E33E3" w:rsidRDefault="00F944AE" w:rsidP="00F944AE">
            <w:pPr>
              <w:jc w:val="center"/>
            </w:pPr>
            <w:r w:rsidRPr="009E33E3">
              <w:t>606.7</w:t>
            </w:r>
          </w:p>
        </w:tc>
        <w:tc>
          <w:tcPr>
            <w:tcW w:w="3939" w:type="dxa"/>
          </w:tcPr>
          <w:p w:rsidR="00F944AE" w:rsidRPr="009E33E3" w:rsidRDefault="00F944AE" w:rsidP="00F944AE">
            <w:pPr>
              <w:jc w:val="center"/>
            </w:pPr>
            <w:r w:rsidRPr="009E33E3">
              <w:t>370.0</w:t>
            </w:r>
          </w:p>
        </w:tc>
      </w:tr>
      <w:tr w:rsidR="00F944AE" w:rsidTr="00787BE9">
        <w:tc>
          <w:tcPr>
            <w:tcW w:w="1668" w:type="dxa"/>
          </w:tcPr>
          <w:p w:rsidR="00F944AE" w:rsidRPr="00F944AE" w:rsidRDefault="00F944AE" w:rsidP="00787BE9">
            <w:pPr>
              <w:jc w:val="center"/>
            </w:pPr>
            <w:r w:rsidRPr="00F944AE">
              <w:t>‘Chick-a-dee’</w:t>
            </w:r>
          </w:p>
        </w:tc>
        <w:tc>
          <w:tcPr>
            <w:tcW w:w="576" w:type="dxa"/>
          </w:tcPr>
          <w:p w:rsidR="00F944AE" w:rsidRPr="009E33E3" w:rsidRDefault="00F944AE" w:rsidP="00F944AE">
            <w:pPr>
              <w:jc w:val="center"/>
            </w:pPr>
            <w:r w:rsidRPr="009E33E3">
              <w:t>M</w:t>
            </w:r>
          </w:p>
        </w:tc>
        <w:tc>
          <w:tcPr>
            <w:tcW w:w="3393" w:type="dxa"/>
          </w:tcPr>
          <w:p w:rsidR="00F944AE" w:rsidRPr="009E33E3" w:rsidRDefault="00F944AE" w:rsidP="00F944AE">
            <w:pPr>
              <w:jc w:val="center"/>
            </w:pPr>
            <w:r w:rsidRPr="009E33E3">
              <w:t>670.5</w:t>
            </w:r>
          </w:p>
        </w:tc>
        <w:tc>
          <w:tcPr>
            <w:tcW w:w="3939" w:type="dxa"/>
          </w:tcPr>
          <w:p w:rsidR="00F944AE" w:rsidRPr="009E33E3" w:rsidRDefault="00F944AE" w:rsidP="00F944AE">
            <w:pPr>
              <w:jc w:val="center"/>
            </w:pPr>
            <w:r w:rsidRPr="009E33E3">
              <w:t>318.5</w:t>
            </w:r>
          </w:p>
        </w:tc>
      </w:tr>
      <w:tr w:rsidR="00F944AE" w:rsidTr="00787BE9">
        <w:tc>
          <w:tcPr>
            <w:tcW w:w="1668" w:type="dxa"/>
          </w:tcPr>
          <w:p w:rsidR="00F944AE" w:rsidRPr="00F944AE" w:rsidRDefault="00F944AE" w:rsidP="00787BE9">
            <w:pPr>
              <w:jc w:val="center"/>
            </w:pPr>
            <w:r w:rsidRPr="00F944AE">
              <w:t>‘Chick-a-dee’</w:t>
            </w:r>
          </w:p>
        </w:tc>
        <w:tc>
          <w:tcPr>
            <w:tcW w:w="576" w:type="dxa"/>
          </w:tcPr>
          <w:p w:rsidR="00F944AE" w:rsidRPr="009E33E3" w:rsidRDefault="00F944AE" w:rsidP="00F944AE">
            <w:pPr>
              <w:jc w:val="center"/>
            </w:pPr>
            <w:r w:rsidRPr="009E33E3">
              <w:t>F</w:t>
            </w:r>
          </w:p>
        </w:tc>
        <w:tc>
          <w:tcPr>
            <w:tcW w:w="3393" w:type="dxa"/>
          </w:tcPr>
          <w:p w:rsidR="00F944AE" w:rsidRPr="009E33E3" w:rsidRDefault="00F944AE" w:rsidP="00F944AE">
            <w:pPr>
              <w:jc w:val="center"/>
            </w:pPr>
            <w:r w:rsidRPr="009E33E3">
              <w:t>600.1</w:t>
            </w:r>
          </w:p>
        </w:tc>
        <w:tc>
          <w:tcPr>
            <w:tcW w:w="3939" w:type="dxa"/>
          </w:tcPr>
          <w:p w:rsidR="00F944AE" w:rsidRPr="009E33E3" w:rsidRDefault="00F944AE" w:rsidP="00F944AE">
            <w:pPr>
              <w:jc w:val="center"/>
            </w:pPr>
            <w:r w:rsidRPr="009E33E3">
              <w:t>192.8</w:t>
            </w:r>
          </w:p>
        </w:tc>
      </w:tr>
      <w:tr w:rsidR="00F944AE" w:rsidTr="00787BE9">
        <w:tc>
          <w:tcPr>
            <w:tcW w:w="1668" w:type="dxa"/>
          </w:tcPr>
          <w:p w:rsidR="00F944AE" w:rsidRPr="00F944AE" w:rsidRDefault="00F944AE" w:rsidP="00787BE9">
            <w:pPr>
              <w:jc w:val="center"/>
            </w:pPr>
            <w:r>
              <w:t>‘High zee’</w:t>
            </w:r>
          </w:p>
        </w:tc>
        <w:tc>
          <w:tcPr>
            <w:tcW w:w="576" w:type="dxa"/>
          </w:tcPr>
          <w:p w:rsidR="00F944AE" w:rsidRPr="009E33E3" w:rsidRDefault="00F944AE" w:rsidP="00F944AE">
            <w:pPr>
              <w:jc w:val="center"/>
            </w:pPr>
            <w:r w:rsidRPr="009E33E3">
              <w:t>M</w:t>
            </w:r>
          </w:p>
        </w:tc>
        <w:tc>
          <w:tcPr>
            <w:tcW w:w="3393" w:type="dxa"/>
          </w:tcPr>
          <w:p w:rsidR="00F944AE" w:rsidRPr="009E33E3" w:rsidRDefault="00F944AE" w:rsidP="00F944AE">
            <w:pPr>
              <w:jc w:val="center"/>
            </w:pPr>
            <w:r w:rsidRPr="009E33E3">
              <w:t>1504.3</w:t>
            </w:r>
          </w:p>
        </w:tc>
        <w:tc>
          <w:tcPr>
            <w:tcW w:w="3939" w:type="dxa"/>
          </w:tcPr>
          <w:p w:rsidR="00F944AE" w:rsidRPr="009E33E3" w:rsidRDefault="00F944AE" w:rsidP="00F944AE">
            <w:pPr>
              <w:jc w:val="center"/>
            </w:pPr>
            <w:r w:rsidRPr="009E33E3">
              <w:t>502.9</w:t>
            </w:r>
          </w:p>
        </w:tc>
      </w:tr>
      <w:tr w:rsidR="00F944AE" w:rsidTr="00787BE9">
        <w:tc>
          <w:tcPr>
            <w:tcW w:w="1668" w:type="dxa"/>
          </w:tcPr>
          <w:p w:rsidR="00F944AE" w:rsidRPr="00F944AE" w:rsidRDefault="00F944AE" w:rsidP="00787BE9">
            <w:pPr>
              <w:jc w:val="center"/>
            </w:pPr>
            <w:r>
              <w:t>‘High zee’</w:t>
            </w:r>
          </w:p>
        </w:tc>
        <w:tc>
          <w:tcPr>
            <w:tcW w:w="576" w:type="dxa"/>
          </w:tcPr>
          <w:p w:rsidR="00F944AE" w:rsidRPr="009E33E3" w:rsidRDefault="00F944AE" w:rsidP="00F944AE">
            <w:pPr>
              <w:jc w:val="center"/>
            </w:pPr>
            <w:r w:rsidRPr="009E33E3">
              <w:t>M</w:t>
            </w:r>
          </w:p>
        </w:tc>
        <w:tc>
          <w:tcPr>
            <w:tcW w:w="3393" w:type="dxa"/>
          </w:tcPr>
          <w:p w:rsidR="00F944AE" w:rsidRPr="009E33E3" w:rsidRDefault="00F944AE" w:rsidP="00F944AE">
            <w:pPr>
              <w:jc w:val="center"/>
            </w:pPr>
            <w:r w:rsidRPr="009E33E3">
              <w:t>944.7</w:t>
            </w:r>
          </w:p>
        </w:tc>
        <w:tc>
          <w:tcPr>
            <w:tcW w:w="3939" w:type="dxa"/>
          </w:tcPr>
          <w:p w:rsidR="00F944AE" w:rsidRPr="009E33E3" w:rsidRDefault="00F944AE" w:rsidP="00F944AE">
            <w:pPr>
              <w:jc w:val="center"/>
            </w:pPr>
            <w:r w:rsidRPr="009E33E3">
              <w:t>343.9</w:t>
            </w:r>
          </w:p>
        </w:tc>
      </w:tr>
      <w:tr w:rsidR="00F944AE" w:rsidTr="00787BE9">
        <w:tc>
          <w:tcPr>
            <w:tcW w:w="1668" w:type="dxa"/>
          </w:tcPr>
          <w:p w:rsidR="00F944AE" w:rsidRPr="00F944AE" w:rsidRDefault="00F944AE" w:rsidP="00787BE9">
            <w:pPr>
              <w:jc w:val="center"/>
            </w:pPr>
            <w:r>
              <w:t>‘High zee’</w:t>
            </w:r>
          </w:p>
        </w:tc>
        <w:tc>
          <w:tcPr>
            <w:tcW w:w="576" w:type="dxa"/>
          </w:tcPr>
          <w:p w:rsidR="00F944AE" w:rsidRPr="009E33E3" w:rsidRDefault="00F944AE" w:rsidP="00F944AE">
            <w:pPr>
              <w:jc w:val="center"/>
            </w:pPr>
            <w:r w:rsidRPr="009E33E3">
              <w:t>F</w:t>
            </w:r>
          </w:p>
        </w:tc>
        <w:tc>
          <w:tcPr>
            <w:tcW w:w="3393" w:type="dxa"/>
          </w:tcPr>
          <w:p w:rsidR="00F944AE" w:rsidRPr="009E33E3" w:rsidRDefault="00F944AE" w:rsidP="00F944AE">
            <w:pPr>
              <w:jc w:val="center"/>
            </w:pPr>
            <w:r w:rsidRPr="009E33E3">
              <w:t>596.1</w:t>
            </w:r>
          </w:p>
        </w:tc>
        <w:tc>
          <w:tcPr>
            <w:tcW w:w="3939" w:type="dxa"/>
          </w:tcPr>
          <w:p w:rsidR="00F944AE" w:rsidRPr="009E33E3" w:rsidRDefault="00F944AE" w:rsidP="00F944AE">
            <w:pPr>
              <w:jc w:val="center"/>
            </w:pPr>
            <w:r w:rsidRPr="009E33E3">
              <w:t>362.3</w:t>
            </w:r>
          </w:p>
        </w:tc>
      </w:tr>
      <w:tr w:rsidR="00F944AE" w:rsidTr="00787BE9">
        <w:tc>
          <w:tcPr>
            <w:tcW w:w="1668" w:type="dxa"/>
          </w:tcPr>
          <w:p w:rsidR="00F944AE" w:rsidRPr="00F944AE" w:rsidRDefault="00F944AE" w:rsidP="00787BE9">
            <w:pPr>
              <w:jc w:val="center"/>
            </w:pPr>
            <w:r>
              <w:t>‘High zee’</w:t>
            </w:r>
          </w:p>
        </w:tc>
        <w:tc>
          <w:tcPr>
            <w:tcW w:w="576" w:type="dxa"/>
          </w:tcPr>
          <w:p w:rsidR="00F944AE" w:rsidRPr="009E33E3" w:rsidRDefault="00F944AE" w:rsidP="00F944AE">
            <w:pPr>
              <w:jc w:val="center"/>
            </w:pPr>
            <w:r w:rsidRPr="009E33E3">
              <w:t>F</w:t>
            </w:r>
          </w:p>
        </w:tc>
        <w:tc>
          <w:tcPr>
            <w:tcW w:w="3393" w:type="dxa"/>
          </w:tcPr>
          <w:p w:rsidR="00F944AE" w:rsidRPr="009E33E3" w:rsidRDefault="00F944AE" w:rsidP="00F944AE">
            <w:pPr>
              <w:jc w:val="center"/>
            </w:pPr>
            <w:r w:rsidRPr="009E33E3">
              <w:t>778.1</w:t>
            </w:r>
          </w:p>
        </w:tc>
        <w:tc>
          <w:tcPr>
            <w:tcW w:w="3939" w:type="dxa"/>
          </w:tcPr>
          <w:p w:rsidR="00F944AE" w:rsidRPr="009E33E3" w:rsidRDefault="00F944AE" w:rsidP="00F944AE">
            <w:pPr>
              <w:jc w:val="center"/>
            </w:pPr>
            <w:r w:rsidRPr="009E33E3">
              <w:t>463.1</w:t>
            </w:r>
          </w:p>
        </w:tc>
      </w:tr>
      <w:tr w:rsidR="00F944AE" w:rsidTr="00787BE9">
        <w:tc>
          <w:tcPr>
            <w:tcW w:w="1668" w:type="dxa"/>
          </w:tcPr>
          <w:p w:rsidR="00F944AE" w:rsidRPr="00F944AE" w:rsidRDefault="00F944AE" w:rsidP="00787BE9">
            <w:pPr>
              <w:jc w:val="center"/>
            </w:pPr>
            <w:r>
              <w:t>‘High zee’</w:t>
            </w:r>
          </w:p>
        </w:tc>
        <w:tc>
          <w:tcPr>
            <w:tcW w:w="576" w:type="dxa"/>
          </w:tcPr>
          <w:p w:rsidR="00F944AE" w:rsidRPr="009E33E3" w:rsidRDefault="00F944AE" w:rsidP="00F944AE">
            <w:pPr>
              <w:jc w:val="center"/>
            </w:pPr>
            <w:r w:rsidRPr="009E33E3">
              <w:t>M</w:t>
            </w:r>
          </w:p>
        </w:tc>
        <w:tc>
          <w:tcPr>
            <w:tcW w:w="3393" w:type="dxa"/>
          </w:tcPr>
          <w:p w:rsidR="00F944AE" w:rsidRPr="009E33E3" w:rsidRDefault="00F944AE" w:rsidP="00F944AE">
            <w:pPr>
              <w:jc w:val="center"/>
            </w:pPr>
            <w:r w:rsidRPr="009E33E3">
              <w:t>802.4</w:t>
            </w:r>
          </w:p>
        </w:tc>
        <w:tc>
          <w:tcPr>
            <w:tcW w:w="3939" w:type="dxa"/>
          </w:tcPr>
          <w:p w:rsidR="00F944AE" w:rsidRPr="009E33E3" w:rsidRDefault="00F944AE" w:rsidP="00F944AE">
            <w:pPr>
              <w:jc w:val="center"/>
            </w:pPr>
            <w:r w:rsidRPr="009E33E3">
              <w:t>529.0</w:t>
            </w:r>
          </w:p>
        </w:tc>
      </w:tr>
      <w:tr w:rsidR="00F944AE" w:rsidTr="00787BE9">
        <w:tc>
          <w:tcPr>
            <w:tcW w:w="1668" w:type="dxa"/>
          </w:tcPr>
          <w:p w:rsidR="00F944AE" w:rsidRPr="00F944AE" w:rsidRDefault="00F944AE" w:rsidP="00787BE9">
            <w:pPr>
              <w:jc w:val="center"/>
            </w:pPr>
            <w:r>
              <w:t>‘High zee’</w:t>
            </w:r>
          </w:p>
        </w:tc>
        <w:tc>
          <w:tcPr>
            <w:tcW w:w="576" w:type="dxa"/>
          </w:tcPr>
          <w:p w:rsidR="00F944AE" w:rsidRPr="009E33E3" w:rsidRDefault="00F944AE" w:rsidP="00F944AE">
            <w:pPr>
              <w:jc w:val="center"/>
            </w:pPr>
            <w:r w:rsidRPr="009E33E3">
              <w:t>F</w:t>
            </w:r>
          </w:p>
        </w:tc>
        <w:tc>
          <w:tcPr>
            <w:tcW w:w="3393" w:type="dxa"/>
          </w:tcPr>
          <w:p w:rsidR="00F944AE" w:rsidRPr="009E33E3" w:rsidRDefault="00F944AE" w:rsidP="00F944AE">
            <w:pPr>
              <w:jc w:val="center"/>
            </w:pPr>
            <w:r w:rsidRPr="009E33E3">
              <w:t>957.6</w:t>
            </w:r>
          </w:p>
        </w:tc>
        <w:tc>
          <w:tcPr>
            <w:tcW w:w="3939" w:type="dxa"/>
          </w:tcPr>
          <w:p w:rsidR="00F944AE" w:rsidRPr="009E33E3" w:rsidRDefault="00F944AE" w:rsidP="00F944AE">
            <w:pPr>
              <w:jc w:val="center"/>
            </w:pPr>
            <w:r w:rsidRPr="009E33E3">
              <w:t>572.4</w:t>
            </w:r>
          </w:p>
        </w:tc>
      </w:tr>
      <w:tr w:rsidR="00F944AE" w:rsidTr="00787BE9">
        <w:tc>
          <w:tcPr>
            <w:tcW w:w="1668" w:type="dxa"/>
          </w:tcPr>
          <w:p w:rsidR="00F944AE" w:rsidRPr="007B7C48" w:rsidRDefault="00F944AE" w:rsidP="00787BE9">
            <w:pPr>
              <w:jc w:val="center"/>
              <w:rPr>
                <w:b/>
              </w:rPr>
            </w:pPr>
            <w:r w:rsidRPr="00AE1D3C">
              <w:t>Predator</w:t>
            </w:r>
          </w:p>
        </w:tc>
        <w:tc>
          <w:tcPr>
            <w:tcW w:w="576" w:type="dxa"/>
          </w:tcPr>
          <w:p w:rsidR="00F944AE" w:rsidRPr="009E33E3" w:rsidRDefault="00F944AE" w:rsidP="00F944AE">
            <w:pPr>
              <w:jc w:val="center"/>
            </w:pPr>
            <w:r w:rsidRPr="009E33E3">
              <w:t>M</w:t>
            </w:r>
          </w:p>
        </w:tc>
        <w:tc>
          <w:tcPr>
            <w:tcW w:w="3393" w:type="dxa"/>
          </w:tcPr>
          <w:p w:rsidR="00F944AE" w:rsidRPr="009E33E3" w:rsidRDefault="00F944AE" w:rsidP="00F944AE">
            <w:pPr>
              <w:jc w:val="center"/>
            </w:pPr>
            <w:r w:rsidRPr="009E33E3">
              <w:t>1588.4</w:t>
            </w:r>
          </w:p>
        </w:tc>
        <w:tc>
          <w:tcPr>
            <w:tcW w:w="3939" w:type="dxa"/>
          </w:tcPr>
          <w:p w:rsidR="00F944AE" w:rsidRPr="009E33E3" w:rsidRDefault="00F944AE" w:rsidP="00F944AE">
            <w:pPr>
              <w:jc w:val="center"/>
            </w:pPr>
            <w:r w:rsidRPr="009E33E3">
              <w:t>486.3</w:t>
            </w:r>
          </w:p>
        </w:tc>
      </w:tr>
      <w:tr w:rsidR="00F944AE" w:rsidTr="00787BE9">
        <w:tc>
          <w:tcPr>
            <w:tcW w:w="1668" w:type="dxa"/>
          </w:tcPr>
          <w:p w:rsidR="00F944AE" w:rsidRPr="007B7C48" w:rsidRDefault="00F944AE" w:rsidP="00787BE9">
            <w:pPr>
              <w:jc w:val="center"/>
              <w:rPr>
                <w:b/>
              </w:rPr>
            </w:pPr>
            <w:r w:rsidRPr="00AE1D3C">
              <w:t>Predator</w:t>
            </w:r>
          </w:p>
        </w:tc>
        <w:tc>
          <w:tcPr>
            <w:tcW w:w="576" w:type="dxa"/>
          </w:tcPr>
          <w:p w:rsidR="00F944AE" w:rsidRPr="009E33E3" w:rsidRDefault="00F944AE" w:rsidP="00F944AE">
            <w:pPr>
              <w:jc w:val="center"/>
            </w:pPr>
            <w:r w:rsidRPr="009E33E3">
              <w:t>F</w:t>
            </w:r>
          </w:p>
        </w:tc>
        <w:tc>
          <w:tcPr>
            <w:tcW w:w="3393" w:type="dxa"/>
          </w:tcPr>
          <w:p w:rsidR="00F944AE" w:rsidRPr="009E33E3" w:rsidRDefault="00F944AE" w:rsidP="00F944AE">
            <w:pPr>
              <w:jc w:val="center"/>
            </w:pPr>
            <w:r w:rsidRPr="009E33E3">
              <w:t>1167.7</w:t>
            </w:r>
          </w:p>
        </w:tc>
        <w:tc>
          <w:tcPr>
            <w:tcW w:w="3939" w:type="dxa"/>
          </w:tcPr>
          <w:p w:rsidR="00F944AE" w:rsidRPr="009E33E3" w:rsidRDefault="00F944AE" w:rsidP="00F944AE">
            <w:pPr>
              <w:jc w:val="center"/>
            </w:pPr>
            <w:r w:rsidRPr="009E33E3">
              <w:t>264.3</w:t>
            </w:r>
          </w:p>
        </w:tc>
      </w:tr>
      <w:tr w:rsidR="00F944AE" w:rsidTr="00787BE9">
        <w:tc>
          <w:tcPr>
            <w:tcW w:w="1668" w:type="dxa"/>
          </w:tcPr>
          <w:p w:rsidR="00F944AE" w:rsidRPr="007B7C48" w:rsidRDefault="00F944AE" w:rsidP="00787BE9">
            <w:pPr>
              <w:jc w:val="center"/>
              <w:rPr>
                <w:b/>
              </w:rPr>
            </w:pPr>
            <w:r w:rsidRPr="00AE1D3C">
              <w:t>Predator</w:t>
            </w:r>
          </w:p>
        </w:tc>
        <w:tc>
          <w:tcPr>
            <w:tcW w:w="576" w:type="dxa"/>
          </w:tcPr>
          <w:p w:rsidR="00F944AE" w:rsidRPr="009E33E3" w:rsidRDefault="00F944AE" w:rsidP="00F944AE">
            <w:pPr>
              <w:jc w:val="center"/>
            </w:pPr>
            <w:r w:rsidRPr="009E33E3">
              <w:t>M</w:t>
            </w:r>
          </w:p>
        </w:tc>
        <w:tc>
          <w:tcPr>
            <w:tcW w:w="3393" w:type="dxa"/>
          </w:tcPr>
          <w:p w:rsidR="00F944AE" w:rsidRPr="009E33E3" w:rsidRDefault="00F944AE" w:rsidP="00F944AE">
            <w:pPr>
              <w:jc w:val="center"/>
            </w:pPr>
            <w:r w:rsidRPr="009E33E3">
              <w:t>1031.1</w:t>
            </w:r>
          </w:p>
        </w:tc>
        <w:tc>
          <w:tcPr>
            <w:tcW w:w="3939" w:type="dxa"/>
          </w:tcPr>
          <w:p w:rsidR="00F944AE" w:rsidRPr="009E33E3" w:rsidRDefault="00F944AE" w:rsidP="00F944AE">
            <w:pPr>
              <w:jc w:val="center"/>
            </w:pPr>
            <w:r w:rsidRPr="009E33E3">
              <w:t>255.2</w:t>
            </w:r>
          </w:p>
        </w:tc>
      </w:tr>
      <w:tr w:rsidR="00F944AE" w:rsidTr="00787BE9">
        <w:tc>
          <w:tcPr>
            <w:tcW w:w="1668" w:type="dxa"/>
          </w:tcPr>
          <w:p w:rsidR="00F944AE" w:rsidRPr="007B7C48" w:rsidRDefault="00F944AE" w:rsidP="00787BE9">
            <w:pPr>
              <w:jc w:val="center"/>
              <w:rPr>
                <w:b/>
              </w:rPr>
            </w:pPr>
            <w:r w:rsidRPr="00AE1D3C">
              <w:t>Predator</w:t>
            </w:r>
          </w:p>
        </w:tc>
        <w:tc>
          <w:tcPr>
            <w:tcW w:w="576" w:type="dxa"/>
          </w:tcPr>
          <w:p w:rsidR="00F944AE" w:rsidRPr="009E33E3" w:rsidRDefault="00F944AE" w:rsidP="00F944AE">
            <w:pPr>
              <w:jc w:val="center"/>
            </w:pPr>
            <w:r w:rsidRPr="009E33E3">
              <w:t>F</w:t>
            </w:r>
          </w:p>
        </w:tc>
        <w:tc>
          <w:tcPr>
            <w:tcW w:w="3393" w:type="dxa"/>
          </w:tcPr>
          <w:p w:rsidR="00F944AE" w:rsidRPr="009E33E3" w:rsidRDefault="00F944AE" w:rsidP="00F944AE">
            <w:pPr>
              <w:jc w:val="center"/>
            </w:pPr>
            <w:r w:rsidRPr="009E33E3">
              <w:t>972.5</w:t>
            </w:r>
          </w:p>
        </w:tc>
        <w:tc>
          <w:tcPr>
            <w:tcW w:w="3939" w:type="dxa"/>
          </w:tcPr>
          <w:p w:rsidR="00F944AE" w:rsidRPr="009E33E3" w:rsidRDefault="00F944AE" w:rsidP="00F944AE">
            <w:pPr>
              <w:jc w:val="center"/>
            </w:pPr>
            <w:r w:rsidRPr="009E33E3">
              <w:t>371.0</w:t>
            </w:r>
          </w:p>
        </w:tc>
      </w:tr>
      <w:tr w:rsidR="00F944AE" w:rsidTr="00787BE9">
        <w:tc>
          <w:tcPr>
            <w:tcW w:w="1668" w:type="dxa"/>
            <w:tcBorders>
              <w:bottom w:val="single" w:sz="4" w:space="0" w:color="auto"/>
            </w:tcBorders>
          </w:tcPr>
          <w:p w:rsidR="00F944AE" w:rsidRPr="007B7C48" w:rsidRDefault="00F944AE" w:rsidP="00787BE9">
            <w:pPr>
              <w:jc w:val="center"/>
              <w:rPr>
                <w:b/>
              </w:rPr>
            </w:pPr>
            <w:r w:rsidRPr="00AE1D3C">
              <w:t>Predator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F944AE" w:rsidRPr="009E33E3" w:rsidRDefault="00F944AE" w:rsidP="00F944AE">
            <w:pPr>
              <w:jc w:val="center"/>
            </w:pPr>
            <w:r w:rsidRPr="009E33E3">
              <w:t>M</w:t>
            </w:r>
          </w:p>
        </w:tc>
        <w:tc>
          <w:tcPr>
            <w:tcW w:w="3393" w:type="dxa"/>
            <w:tcBorders>
              <w:bottom w:val="single" w:sz="4" w:space="0" w:color="auto"/>
            </w:tcBorders>
          </w:tcPr>
          <w:p w:rsidR="00F944AE" w:rsidRPr="009E33E3" w:rsidRDefault="00F944AE" w:rsidP="00F944AE">
            <w:pPr>
              <w:jc w:val="center"/>
            </w:pPr>
            <w:r w:rsidRPr="009E33E3">
              <w:t>933.0</w:t>
            </w:r>
          </w:p>
        </w:tc>
        <w:tc>
          <w:tcPr>
            <w:tcW w:w="3939" w:type="dxa"/>
            <w:tcBorders>
              <w:bottom w:val="single" w:sz="4" w:space="0" w:color="auto"/>
            </w:tcBorders>
          </w:tcPr>
          <w:p w:rsidR="00F944AE" w:rsidRDefault="00F944AE" w:rsidP="00F944AE">
            <w:pPr>
              <w:jc w:val="center"/>
            </w:pPr>
            <w:r w:rsidRPr="009E33E3">
              <w:t>292.3</w:t>
            </w:r>
          </w:p>
        </w:tc>
      </w:tr>
    </w:tbl>
    <w:p w:rsidR="009E21FF" w:rsidRDefault="009E21FF" w:rsidP="009E21FF">
      <w:pPr>
        <w:spacing w:line="480" w:lineRule="auto"/>
        <w:rPr>
          <w:rFonts w:ascii="Arial" w:hAnsi="Arial" w:cs="Arial"/>
          <w:b/>
        </w:rPr>
      </w:pPr>
    </w:p>
    <w:p w:rsidR="007B7C48" w:rsidRDefault="007B7C48" w:rsidP="002518A8">
      <w:pPr>
        <w:spacing w:line="480" w:lineRule="auto"/>
        <w:rPr>
          <w:rFonts w:ascii="Arial" w:hAnsi="Arial" w:cs="Arial"/>
          <w:b/>
        </w:rPr>
      </w:pPr>
    </w:p>
    <w:p w:rsidR="007B7C48" w:rsidRDefault="007B7C48" w:rsidP="002518A8">
      <w:pPr>
        <w:spacing w:line="480" w:lineRule="auto"/>
        <w:rPr>
          <w:rFonts w:ascii="Arial" w:hAnsi="Arial" w:cs="Arial"/>
          <w:b/>
        </w:rPr>
      </w:pPr>
    </w:p>
    <w:sectPr w:rsidR="007B7C48" w:rsidSect="001F5280">
      <w:footerReference w:type="even" r:id="rId11"/>
      <w:footerReference w:type="default" r:id="rId12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5EA7" w:rsidRDefault="004E5EA7">
      <w:r>
        <w:separator/>
      </w:r>
    </w:p>
  </w:endnote>
  <w:endnote w:type="continuationSeparator" w:id="0">
    <w:p w:rsidR="004E5EA7" w:rsidRDefault="004E5E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784F" w:rsidRDefault="004F784F" w:rsidP="008D0DD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F784F" w:rsidRDefault="004F784F" w:rsidP="008D0DD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784F" w:rsidRDefault="004F784F" w:rsidP="008D0DD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95FBB">
      <w:rPr>
        <w:rStyle w:val="PageNumber"/>
        <w:noProof/>
      </w:rPr>
      <w:t>4</w:t>
    </w:r>
    <w:r>
      <w:rPr>
        <w:rStyle w:val="PageNumber"/>
      </w:rPr>
      <w:fldChar w:fldCharType="end"/>
    </w:r>
  </w:p>
  <w:p w:rsidR="004F784F" w:rsidRDefault="004F784F" w:rsidP="008D0DD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5EA7" w:rsidRDefault="004E5EA7">
      <w:r>
        <w:separator/>
      </w:r>
    </w:p>
  </w:footnote>
  <w:footnote w:type="continuationSeparator" w:id="0">
    <w:p w:rsidR="004E5EA7" w:rsidRDefault="004E5E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C71634"/>
    <w:multiLevelType w:val="hybridMultilevel"/>
    <w:tmpl w:val="1CDA3E5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DD7"/>
    <w:rsid w:val="00001199"/>
    <w:rsid w:val="000018ED"/>
    <w:rsid w:val="000027C8"/>
    <w:rsid w:val="000027E7"/>
    <w:rsid w:val="00002F56"/>
    <w:rsid w:val="00003651"/>
    <w:rsid w:val="000039AE"/>
    <w:rsid w:val="00003B63"/>
    <w:rsid w:val="00005031"/>
    <w:rsid w:val="000057F2"/>
    <w:rsid w:val="00007BCD"/>
    <w:rsid w:val="00010B1A"/>
    <w:rsid w:val="00010D83"/>
    <w:rsid w:val="0001176D"/>
    <w:rsid w:val="00011881"/>
    <w:rsid w:val="000119DA"/>
    <w:rsid w:val="0001252E"/>
    <w:rsid w:val="00013D54"/>
    <w:rsid w:val="00014B1D"/>
    <w:rsid w:val="00016C21"/>
    <w:rsid w:val="00017097"/>
    <w:rsid w:val="000174D7"/>
    <w:rsid w:val="00017588"/>
    <w:rsid w:val="000177F1"/>
    <w:rsid w:val="00021404"/>
    <w:rsid w:val="00021546"/>
    <w:rsid w:val="00021628"/>
    <w:rsid w:val="00021E0E"/>
    <w:rsid w:val="00021E4D"/>
    <w:rsid w:val="00021F02"/>
    <w:rsid w:val="00023D0C"/>
    <w:rsid w:val="00024172"/>
    <w:rsid w:val="00024C7F"/>
    <w:rsid w:val="00025140"/>
    <w:rsid w:val="000251AE"/>
    <w:rsid w:val="00025F8C"/>
    <w:rsid w:val="000260D2"/>
    <w:rsid w:val="00026888"/>
    <w:rsid w:val="00026973"/>
    <w:rsid w:val="00026C00"/>
    <w:rsid w:val="000325DE"/>
    <w:rsid w:val="000326C2"/>
    <w:rsid w:val="000329CC"/>
    <w:rsid w:val="00032F6A"/>
    <w:rsid w:val="000331D7"/>
    <w:rsid w:val="0003339C"/>
    <w:rsid w:val="000333F2"/>
    <w:rsid w:val="00033451"/>
    <w:rsid w:val="00033879"/>
    <w:rsid w:val="000341C1"/>
    <w:rsid w:val="00035179"/>
    <w:rsid w:val="0003644D"/>
    <w:rsid w:val="00036E93"/>
    <w:rsid w:val="000370DF"/>
    <w:rsid w:val="000372E1"/>
    <w:rsid w:val="000375AB"/>
    <w:rsid w:val="00040B06"/>
    <w:rsid w:val="00041272"/>
    <w:rsid w:val="0004310B"/>
    <w:rsid w:val="0004329D"/>
    <w:rsid w:val="00043633"/>
    <w:rsid w:val="00044A0C"/>
    <w:rsid w:val="00044AEB"/>
    <w:rsid w:val="0004502F"/>
    <w:rsid w:val="0004555F"/>
    <w:rsid w:val="000466B6"/>
    <w:rsid w:val="000470F3"/>
    <w:rsid w:val="00050147"/>
    <w:rsid w:val="00050702"/>
    <w:rsid w:val="00051336"/>
    <w:rsid w:val="0005247A"/>
    <w:rsid w:val="000524D0"/>
    <w:rsid w:val="0005270C"/>
    <w:rsid w:val="000527A8"/>
    <w:rsid w:val="000547B3"/>
    <w:rsid w:val="00054F62"/>
    <w:rsid w:val="00055131"/>
    <w:rsid w:val="0005523E"/>
    <w:rsid w:val="0005589A"/>
    <w:rsid w:val="00055FC4"/>
    <w:rsid w:val="000577B9"/>
    <w:rsid w:val="00057E29"/>
    <w:rsid w:val="00060723"/>
    <w:rsid w:val="00060762"/>
    <w:rsid w:val="00060BA5"/>
    <w:rsid w:val="00060D1F"/>
    <w:rsid w:val="000617BE"/>
    <w:rsid w:val="00063848"/>
    <w:rsid w:val="00063BBF"/>
    <w:rsid w:val="00063D18"/>
    <w:rsid w:val="00064450"/>
    <w:rsid w:val="00064A5E"/>
    <w:rsid w:val="0006602D"/>
    <w:rsid w:val="0006623E"/>
    <w:rsid w:val="00066A76"/>
    <w:rsid w:val="00067ECB"/>
    <w:rsid w:val="000712FF"/>
    <w:rsid w:val="0007191E"/>
    <w:rsid w:val="00071B68"/>
    <w:rsid w:val="0007220F"/>
    <w:rsid w:val="000727E1"/>
    <w:rsid w:val="00072C5D"/>
    <w:rsid w:val="00072F82"/>
    <w:rsid w:val="000735D6"/>
    <w:rsid w:val="000740C5"/>
    <w:rsid w:val="0007414D"/>
    <w:rsid w:val="00075077"/>
    <w:rsid w:val="000767B9"/>
    <w:rsid w:val="000779CA"/>
    <w:rsid w:val="00077DD4"/>
    <w:rsid w:val="00080018"/>
    <w:rsid w:val="00080718"/>
    <w:rsid w:val="000808C6"/>
    <w:rsid w:val="0008172E"/>
    <w:rsid w:val="00082238"/>
    <w:rsid w:val="0008223B"/>
    <w:rsid w:val="00083156"/>
    <w:rsid w:val="000833B5"/>
    <w:rsid w:val="0008450E"/>
    <w:rsid w:val="0008552C"/>
    <w:rsid w:val="00086088"/>
    <w:rsid w:val="000860B2"/>
    <w:rsid w:val="00087659"/>
    <w:rsid w:val="000916A7"/>
    <w:rsid w:val="00091948"/>
    <w:rsid w:val="00092EA3"/>
    <w:rsid w:val="000939D4"/>
    <w:rsid w:val="00094FCE"/>
    <w:rsid w:val="00095224"/>
    <w:rsid w:val="00096400"/>
    <w:rsid w:val="000973CF"/>
    <w:rsid w:val="000A04E1"/>
    <w:rsid w:val="000A099F"/>
    <w:rsid w:val="000A0C17"/>
    <w:rsid w:val="000A0CF9"/>
    <w:rsid w:val="000A2273"/>
    <w:rsid w:val="000A26FF"/>
    <w:rsid w:val="000A3385"/>
    <w:rsid w:val="000A3D7D"/>
    <w:rsid w:val="000A4171"/>
    <w:rsid w:val="000A4EA5"/>
    <w:rsid w:val="000A5052"/>
    <w:rsid w:val="000A5726"/>
    <w:rsid w:val="000A59E8"/>
    <w:rsid w:val="000A5BF8"/>
    <w:rsid w:val="000A5E72"/>
    <w:rsid w:val="000A60BA"/>
    <w:rsid w:val="000A69E4"/>
    <w:rsid w:val="000A6B5E"/>
    <w:rsid w:val="000A6EAE"/>
    <w:rsid w:val="000A72C7"/>
    <w:rsid w:val="000A7459"/>
    <w:rsid w:val="000A76B7"/>
    <w:rsid w:val="000A7F62"/>
    <w:rsid w:val="000B0A26"/>
    <w:rsid w:val="000B2B07"/>
    <w:rsid w:val="000B406A"/>
    <w:rsid w:val="000B433B"/>
    <w:rsid w:val="000B45B3"/>
    <w:rsid w:val="000B4623"/>
    <w:rsid w:val="000B5156"/>
    <w:rsid w:val="000B6222"/>
    <w:rsid w:val="000B6804"/>
    <w:rsid w:val="000B7648"/>
    <w:rsid w:val="000B7E3A"/>
    <w:rsid w:val="000C1357"/>
    <w:rsid w:val="000C2574"/>
    <w:rsid w:val="000C3463"/>
    <w:rsid w:val="000C3711"/>
    <w:rsid w:val="000C4F8B"/>
    <w:rsid w:val="000C5C65"/>
    <w:rsid w:val="000C644C"/>
    <w:rsid w:val="000C64B7"/>
    <w:rsid w:val="000C6AC2"/>
    <w:rsid w:val="000C6BCA"/>
    <w:rsid w:val="000C7171"/>
    <w:rsid w:val="000D08C7"/>
    <w:rsid w:val="000D304E"/>
    <w:rsid w:val="000D339E"/>
    <w:rsid w:val="000D4405"/>
    <w:rsid w:val="000D4E44"/>
    <w:rsid w:val="000D53DD"/>
    <w:rsid w:val="000D5449"/>
    <w:rsid w:val="000D5FC4"/>
    <w:rsid w:val="000D6CB6"/>
    <w:rsid w:val="000D76E2"/>
    <w:rsid w:val="000D7C59"/>
    <w:rsid w:val="000E02B7"/>
    <w:rsid w:val="000E0AA5"/>
    <w:rsid w:val="000E1371"/>
    <w:rsid w:val="000E1C6F"/>
    <w:rsid w:val="000E1D8E"/>
    <w:rsid w:val="000E20A5"/>
    <w:rsid w:val="000E41C0"/>
    <w:rsid w:val="000E5391"/>
    <w:rsid w:val="000E5402"/>
    <w:rsid w:val="000E5B8D"/>
    <w:rsid w:val="000E5F53"/>
    <w:rsid w:val="000E617D"/>
    <w:rsid w:val="000E7477"/>
    <w:rsid w:val="000E7E1F"/>
    <w:rsid w:val="000F0085"/>
    <w:rsid w:val="000F149A"/>
    <w:rsid w:val="000F1BF9"/>
    <w:rsid w:val="000F32E3"/>
    <w:rsid w:val="000F364E"/>
    <w:rsid w:val="000F4C40"/>
    <w:rsid w:val="000F52C3"/>
    <w:rsid w:val="000F53E5"/>
    <w:rsid w:val="000F58DF"/>
    <w:rsid w:val="000F5A31"/>
    <w:rsid w:val="000F5C9B"/>
    <w:rsid w:val="000F5CB0"/>
    <w:rsid w:val="000F5E7E"/>
    <w:rsid w:val="000F61B3"/>
    <w:rsid w:val="000F6A64"/>
    <w:rsid w:val="000F6AB0"/>
    <w:rsid w:val="000F746D"/>
    <w:rsid w:val="000F7EE8"/>
    <w:rsid w:val="00100C1B"/>
    <w:rsid w:val="0010134A"/>
    <w:rsid w:val="00101723"/>
    <w:rsid w:val="00102EC5"/>
    <w:rsid w:val="00106CB4"/>
    <w:rsid w:val="00106E59"/>
    <w:rsid w:val="0011004D"/>
    <w:rsid w:val="00110B65"/>
    <w:rsid w:val="00110FC4"/>
    <w:rsid w:val="0011117F"/>
    <w:rsid w:val="00113CE6"/>
    <w:rsid w:val="00115259"/>
    <w:rsid w:val="00115459"/>
    <w:rsid w:val="0011792D"/>
    <w:rsid w:val="0011797E"/>
    <w:rsid w:val="00120202"/>
    <w:rsid w:val="00120EF5"/>
    <w:rsid w:val="001229D2"/>
    <w:rsid w:val="001237F3"/>
    <w:rsid w:val="00123AAB"/>
    <w:rsid w:val="00123CB4"/>
    <w:rsid w:val="00123F17"/>
    <w:rsid w:val="00124991"/>
    <w:rsid w:val="00124CD6"/>
    <w:rsid w:val="00125D06"/>
    <w:rsid w:val="00126BFC"/>
    <w:rsid w:val="00126E4F"/>
    <w:rsid w:val="001275CF"/>
    <w:rsid w:val="0013081B"/>
    <w:rsid w:val="001316C1"/>
    <w:rsid w:val="001316DA"/>
    <w:rsid w:val="001329A3"/>
    <w:rsid w:val="00132A76"/>
    <w:rsid w:val="00132E1C"/>
    <w:rsid w:val="001334B7"/>
    <w:rsid w:val="00133EAF"/>
    <w:rsid w:val="0013469B"/>
    <w:rsid w:val="00135808"/>
    <w:rsid w:val="00135C2D"/>
    <w:rsid w:val="00135D0A"/>
    <w:rsid w:val="00136285"/>
    <w:rsid w:val="00136A38"/>
    <w:rsid w:val="00136C12"/>
    <w:rsid w:val="00140442"/>
    <w:rsid w:val="0014114B"/>
    <w:rsid w:val="00142410"/>
    <w:rsid w:val="00142EC2"/>
    <w:rsid w:val="00142F5A"/>
    <w:rsid w:val="00143002"/>
    <w:rsid w:val="001438B5"/>
    <w:rsid w:val="00143B03"/>
    <w:rsid w:val="00144B43"/>
    <w:rsid w:val="00144D1D"/>
    <w:rsid w:val="00145332"/>
    <w:rsid w:val="001455B9"/>
    <w:rsid w:val="00146385"/>
    <w:rsid w:val="0014660A"/>
    <w:rsid w:val="00146623"/>
    <w:rsid w:val="0015047E"/>
    <w:rsid w:val="00150951"/>
    <w:rsid w:val="00150B55"/>
    <w:rsid w:val="00150C58"/>
    <w:rsid w:val="00152F40"/>
    <w:rsid w:val="0015327C"/>
    <w:rsid w:val="00154121"/>
    <w:rsid w:val="00154368"/>
    <w:rsid w:val="00155251"/>
    <w:rsid w:val="001559E4"/>
    <w:rsid w:val="00155CC8"/>
    <w:rsid w:val="00156213"/>
    <w:rsid w:val="00156C3C"/>
    <w:rsid w:val="00157831"/>
    <w:rsid w:val="0016058B"/>
    <w:rsid w:val="001616A9"/>
    <w:rsid w:val="00161DDD"/>
    <w:rsid w:val="00161E82"/>
    <w:rsid w:val="00162DF0"/>
    <w:rsid w:val="001630EC"/>
    <w:rsid w:val="001631EE"/>
    <w:rsid w:val="0016378E"/>
    <w:rsid w:val="00164EC5"/>
    <w:rsid w:val="00164F58"/>
    <w:rsid w:val="00167518"/>
    <w:rsid w:val="0016773B"/>
    <w:rsid w:val="00170500"/>
    <w:rsid w:val="00170734"/>
    <w:rsid w:val="0017082A"/>
    <w:rsid w:val="00171BA3"/>
    <w:rsid w:val="00172ADC"/>
    <w:rsid w:val="00172BDF"/>
    <w:rsid w:val="00173FB8"/>
    <w:rsid w:val="00173FCC"/>
    <w:rsid w:val="00174070"/>
    <w:rsid w:val="00174F6B"/>
    <w:rsid w:val="001777D5"/>
    <w:rsid w:val="0018003F"/>
    <w:rsid w:val="0018159C"/>
    <w:rsid w:val="001817C0"/>
    <w:rsid w:val="00181F5F"/>
    <w:rsid w:val="001826DB"/>
    <w:rsid w:val="00182825"/>
    <w:rsid w:val="00182E9E"/>
    <w:rsid w:val="0018329F"/>
    <w:rsid w:val="001854EA"/>
    <w:rsid w:val="00185B77"/>
    <w:rsid w:val="00185D92"/>
    <w:rsid w:val="001862EA"/>
    <w:rsid w:val="00186CE6"/>
    <w:rsid w:val="001871C3"/>
    <w:rsid w:val="001874AC"/>
    <w:rsid w:val="00187ED0"/>
    <w:rsid w:val="00191D19"/>
    <w:rsid w:val="0019236D"/>
    <w:rsid w:val="00192E31"/>
    <w:rsid w:val="001938C5"/>
    <w:rsid w:val="00195BC8"/>
    <w:rsid w:val="00195C31"/>
    <w:rsid w:val="001961C9"/>
    <w:rsid w:val="00196322"/>
    <w:rsid w:val="0019684C"/>
    <w:rsid w:val="0019731B"/>
    <w:rsid w:val="00197575"/>
    <w:rsid w:val="00197B9A"/>
    <w:rsid w:val="001A17F8"/>
    <w:rsid w:val="001A1E9F"/>
    <w:rsid w:val="001A30FB"/>
    <w:rsid w:val="001A33FA"/>
    <w:rsid w:val="001A3A92"/>
    <w:rsid w:val="001A3AEF"/>
    <w:rsid w:val="001A409F"/>
    <w:rsid w:val="001A445B"/>
    <w:rsid w:val="001A4A8C"/>
    <w:rsid w:val="001A6FD2"/>
    <w:rsid w:val="001A7FD4"/>
    <w:rsid w:val="001B0562"/>
    <w:rsid w:val="001B0DE8"/>
    <w:rsid w:val="001B118F"/>
    <w:rsid w:val="001B1532"/>
    <w:rsid w:val="001B17E7"/>
    <w:rsid w:val="001B1E5F"/>
    <w:rsid w:val="001B28A6"/>
    <w:rsid w:val="001B466D"/>
    <w:rsid w:val="001B4895"/>
    <w:rsid w:val="001B4C3B"/>
    <w:rsid w:val="001B4E81"/>
    <w:rsid w:val="001B560A"/>
    <w:rsid w:val="001B5A3E"/>
    <w:rsid w:val="001B6D2E"/>
    <w:rsid w:val="001B796E"/>
    <w:rsid w:val="001B7D18"/>
    <w:rsid w:val="001C1597"/>
    <w:rsid w:val="001C1786"/>
    <w:rsid w:val="001C1792"/>
    <w:rsid w:val="001C2927"/>
    <w:rsid w:val="001C2A5B"/>
    <w:rsid w:val="001C2D37"/>
    <w:rsid w:val="001C2FA3"/>
    <w:rsid w:val="001C3301"/>
    <w:rsid w:val="001C5439"/>
    <w:rsid w:val="001C5ADB"/>
    <w:rsid w:val="001C5C55"/>
    <w:rsid w:val="001C734F"/>
    <w:rsid w:val="001D0995"/>
    <w:rsid w:val="001D13A7"/>
    <w:rsid w:val="001D217B"/>
    <w:rsid w:val="001D2622"/>
    <w:rsid w:val="001D26B6"/>
    <w:rsid w:val="001D3193"/>
    <w:rsid w:val="001D4142"/>
    <w:rsid w:val="001D557F"/>
    <w:rsid w:val="001D5B05"/>
    <w:rsid w:val="001D5DFB"/>
    <w:rsid w:val="001D6B8C"/>
    <w:rsid w:val="001D6BAC"/>
    <w:rsid w:val="001D7C32"/>
    <w:rsid w:val="001E0072"/>
    <w:rsid w:val="001E015D"/>
    <w:rsid w:val="001E01F5"/>
    <w:rsid w:val="001E045E"/>
    <w:rsid w:val="001E059C"/>
    <w:rsid w:val="001E0A77"/>
    <w:rsid w:val="001E0F2C"/>
    <w:rsid w:val="001E1206"/>
    <w:rsid w:val="001E1314"/>
    <w:rsid w:val="001E1AC5"/>
    <w:rsid w:val="001E2720"/>
    <w:rsid w:val="001E2C1C"/>
    <w:rsid w:val="001E564D"/>
    <w:rsid w:val="001E5683"/>
    <w:rsid w:val="001E5693"/>
    <w:rsid w:val="001E5D2F"/>
    <w:rsid w:val="001E6142"/>
    <w:rsid w:val="001E66C5"/>
    <w:rsid w:val="001E6B60"/>
    <w:rsid w:val="001E7097"/>
    <w:rsid w:val="001E7997"/>
    <w:rsid w:val="001F2265"/>
    <w:rsid w:val="001F236B"/>
    <w:rsid w:val="001F2FC5"/>
    <w:rsid w:val="001F4546"/>
    <w:rsid w:val="001F4631"/>
    <w:rsid w:val="001F4DE0"/>
    <w:rsid w:val="001F5153"/>
    <w:rsid w:val="001F5280"/>
    <w:rsid w:val="001F5712"/>
    <w:rsid w:val="001F5826"/>
    <w:rsid w:val="001F5B79"/>
    <w:rsid w:val="001F5C67"/>
    <w:rsid w:val="001F7203"/>
    <w:rsid w:val="001F756B"/>
    <w:rsid w:val="001F7C54"/>
    <w:rsid w:val="002000F3"/>
    <w:rsid w:val="002009C4"/>
    <w:rsid w:val="00200F9E"/>
    <w:rsid w:val="00200FDE"/>
    <w:rsid w:val="002011E7"/>
    <w:rsid w:val="002043D2"/>
    <w:rsid w:val="00205B3E"/>
    <w:rsid w:val="00206DB7"/>
    <w:rsid w:val="0020706F"/>
    <w:rsid w:val="00207724"/>
    <w:rsid w:val="00207BBA"/>
    <w:rsid w:val="00207E70"/>
    <w:rsid w:val="0021034F"/>
    <w:rsid w:val="0021150C"/>
    <w:rsid w:val="0021168C"/>
    <w:rsid w:val="00211C8C"/>
    <w:rsid w:val="00212368"/>
    <w:rsid w:val="00212C0E"/>
    <w:rsid w:val="002130B2"/>
    <w:rsid w:val="002132ED"/>
    <w:rsid w:val="00213F12"/>
    <w:rsid w:val="002140D2"/>
    <w:rsid w:val="002145C0"/>
    <w:rsid w:val="00214A6A"/>
    <w:rsid w:val="002151BF"/>
    <w:rsid w:val="00216799"/>
    <w:rsid w:val="002170FD"/>
    <w:rsid w:val="0022097E"/>
    <w:rsid w:val="00220C0C"/>
    <w:rsid w:val="00221B81"/>
    <w:rsid w:val="002238F1"/>
    <w:rsid w:val="00224698"/>
    <w:rsid w:val="00224F0F"/>
    <w:rsid w:val="00225806"/>
    <w:rsid w:val="00226175"/>
    <w:rsid w:val="0022648F"/>
    <w:rsid w:val="002267F3"/>
    <w:rsid w:val="0022737E"/>
    <w:rsid w:val="00227603"/>
    <w:rsid w:val="00227FCF"/>
    <w:rsid w:val="002304F9"/>
    <w:rsid w:val="002328C4"/>
    <w:rsid w:val="002328D9"/>
    <w:rsid w:val="00234423"/>
    <w:rsid w:val="0023562E"/>
    <w:rsid w:val="00236079"/>
    <w:rsid w:val="00236C37"/>
    <w:rsid w:val="00236E62"/>
    <w:rsid w:val="00237307"/>
    <w:rsid w:val="002379B8"/>
    <w:rsid w:val="00240064"/>
    <w:rsid w:val="002417BE"/>
    <w:rsid w:val="00241C54"/>
    <w:rsid w:val="002438C2"/>
    <w:rsid w:val="0024395C"/>
    <w:rsid w:val="00243A83"/>
    <w:rsid w:val="00244272"/>
    <w:rsid w:val="00244C76"/>
    <w:rsid w:val="00245307"/>
    <w:rsid w:val="002454E3"/>
    <w:rsid w:val="0024555B"/>
    <w:rsid w:val="00245A5E"/>
    <w:rsid w:val="00246569"/>
    <w:rsid w:val="0024683A"/>
    <w:rsid w:val="0024749B"/>
    <w:rsid w:val="00250B37"/>
    <w:rsid w:val="00250FF4"/>
    <w:rsid w:val="002516CB"/>
    <w:rsid w:val="002518A8"/>
    <w:rsid w:val="002524B5"/>
    <w:rsid w:val="00252766"/>
    <w:rsid w:val="00252C7D"/>
    <w:rsid w:val="002540A8"/>
    <w:rsid w:val="00254470"/>
    <w:rsid w:val="002544B1"/>
    <w:rsid w:val="00256203"/>
    <w:rsid w:val="002575DC"/>
    <w:rsid w:val="00260D0C"/>
    <w:rsid w:val="002611E5"/>
    <w:rsid w:val="00263402"/>
    <w:rsid w:val="0026371D"/>
    <w:rsid w:val="00263ED0"/>
    <w:rsid w:val="00264E68"/>
    <w:rsid w:val="00265A3A"/>
    <w:rsid w:val="002669DA"/>
    <w:rsid w:val="00267634"/>
    <w:rsid w:val="00267D0A"/>
    <w:rsid w:val="00267FD2"/>
    <w:rsid w:val="002713AD"/>
    <w:rsid w:val="00271710"/>
    <w:rsid w:val="00272113"/>
    <w:rsid w:val="00273308"/>
    <w:rsid w:val="00273E11"/>
    <w:rsid w:val="00275364"/>
    <w:rsid w:val="0027683E"/>
    <w:rsid w:val="00277D4B"/>
    <w:rsid w:val="0028287A"/>
    <w:rsid w:val="00283EB3"/>
    <w:rsid w:val="00284600"/>
    <w:rsid w:val="00284C41"/>
    <w:rsid w:val="002852B5"/>
    <w:rsid w:val="00285951"/>
    <w:rsid w:val="00285F9E"/>
    <w:rsid w:val="002860D6"/>
    <w:rsid w:val="00286379"/>
    <w:rsid w:val="002877C1"/>
    <w:rsid w:val="002900B6"/>
    <w:rsid w:val="0029034A"/>
    <w:rsid w:val="00290BFB"/>
    <w:rsid w:val="002914A2"/>
    <w:rsid w:val="002914CB"/>
    <w:rsid w:val="00291566"/>
    <w:rsid w:val="002916A9"/>
    <w:rsid w:val="00293192"/>
    <w:rsid w:val="0029336F"/>
    <w:rsid w:val="002934B7"/>
    <w:rsid w:val="002934DB"/>
    <w:rsid w:val="00296213"/>
    <w:rsid w:val="00296BC3"/>
    <w:rsid w:val="00297475"/>
    <w:rsid w:val="002A0F2F"/>
    <w:rsid w:val="002A1105"/>
    <w:rsid w:val="002A1654"/>
    <w:rsid w:val="002A285E"/>
    <w:rsid w:val="002A28E0"/>
    <w:rsid w:val="002A2D20"/>
    <w:rsid w:val="002A2D8A"/>
    <w:rsid w:val="002A48D8"/>
    <w:rsid w:val="002A5487"/>
    <w:rsid w:val="002A5585"/>
    <w:rsid w:val="002A5B04"/>
    <w:rsid w:val="002A5CA0"/>
    <w:rsid w:val="002A73A9"/>
    <w:rsid w:val="002A7DB6"/>
    <w:rsid w:val="002B0131"/>
    <w:rsid w:val="002B023A"/>
    <w:rsid w:val="002B08FD"/>
    <w:rsid w:val="002B2EBC"/>
    <w:rsid w:val="002B4641"/>
    <w:rsid w:val="002B4CED"/>
    <w:rsid w:val="002B5588"/>
    <w:rsid w:val="002B6DC6"/>
    <w:rsid w:val="002C03B3"/>
    <w:rsid w:val="002C0B8C"/>
    <w:rsid w:val="002C0BA0"/>
    <w:rsid w:val="002C1485"/>
    <w:rsid w:val="002C184A"/>
    <w:rsid w:val="002C3E0C"/>
    <w:rsid w:val="002C4487"/>
    <w:rsid w:val="002C4CD0"/>
    <w:rsid w:val="002C4F18"/>
    <w:rsid w:val="002C5006"/>
    <w:rsid w:val="002C5A6C"/>
    <w:rsid w:val="002C74DE"/>
    <w:rsid w:val="002D003E"/>
    <w:rsid w:val="002D05B7"/>
    <w:rsid w:val="002D1933"/>
    <w:rsid w:val="002D25B3"/>
    <w:rsid w:val="002D2D91"/>
    <w:rsid w:val="002D32B5"/>
    <w:rsid w:val="002D337F"/>
    <w:rsid w:val="002D3F01"/>
    <w:rsid w:val="002D5B9C"/>
    <w:rsid w:val="002D633B"/>
    <w:rsid w:val="002D7088"/>
    <w:rsid w:val="002D76EC"/>
    <w:rsid w:val="002E006F"/>
    <w:rsid w:val="002E02FB"/>
    <w:rsid w:val="002E124C"/>
    <w:rsid w:val="002E1CB0"/>
    <w:rsid w:val="002E1FEE"/>
    <w:rsid w:val="002E2160"/>
    <w:rsid w:val="002E23D0"/>
    <w:rsid w:val="002E339E"/>
    <w:rsid w:val="002E3470"/>
    <w:rsid w:val="002E4B7E"/>
    <w:rsid w:val="002E4C3D"/>
    <w:rsid w:val="002E4CF8"/>
    <w:rsid w:val="002E518E"/>
    <w:rsid w:val="002E534F"/>
    <w:rsid w:val="002E76EB"/>
    <w:rsid w:val="002F06AD"/>
    <w:rsid w:val="002F0D49"/>
    <w:rsid w:val="002F1DCC"/>
    <w:rsid w:val="002F2663"/>
    <w:rsid w:val="002F2F78"/>
    <w:rsid w:val="002F367B"/>
    <w:rsid w:val="002F3DE8"/>
    <w:rsid w:val="002F3FFC"/>
    <w:rsid w:val="002F5CC2"/>
    <w:rsid w:val="002F66A3"/>
    <w:rsid w:val="002F7007"/>
    <w:rsid w:val="002F77C7"/>
    <w:rsid w:val="00300096"/>
    <w:rsid w:val="003000D6"/>
    <w:rsid w:val="00300A96"/>
    <w:rsid w:val="00301031"/>
    <w:rsid w:val="00303991"/>
    <w:rsid w:val="00305281"/>
    <w:rsid w:val="003062C7"/>
    <w:rsid w:val="0030651A"/>
    <w:rsid w:val="00306B82"/>
    <w:rsid w:val="003071C5"/>
    <w:rsid w:val="00307389"/>
    <w:rsid w:val="0030753E"/>
    <w:rsid w:val="00311D82"/>
    <w:rsid w:val="00312413"/>
    <w:rsid w:val="00312945"/>
    <w:rsid w:val="0031574C"/>
    <w:rsid w:val="00315ABA"/>
    <w:rsid w:val="00315D8B"/>
    <w:rsid w:val="00315E89"/>
    <w:rsid w:val="00316076"/>
    <w:rsid w:val="0031630E"/>
    <w:rsid w:val="00317C2D"/>
    <w:rsid w:val="00320FD5"/>
    <w:rsid w:val="00321D1C"/>
    <w:rsid w:val="00321FC9"/>
    <w:rsid w:val="003221B8"/>
    <w:rsid w:val="0032235F"/>
    <w:rsid w:val="003234A0"/>
    <w:rsid w:val="00323AB1"/>
    <w:rsid w:val="00323CB5"/>
    <w:rsid w:val="00323CF8"/>
    <w:rsid w:val="00324CC6"/>
    <w:rsid w:val="003255FB"/>
    <w:rsid w:val="00325B63"/>
    <w:rsid w:val="003263A9"/>
    <w:rsid w:val="00326A95"/>
    <w:rsid w:val="00327436"/>
    <w:rsid w:val="003275D5"/>
    <w:rsid w:val="00330A52"/>
    <w:rsid w:val="00331D09"/>
    <w:rsid w:val="00331DA1"/>
    <w:rsid w:val="00332875"/>
    <w:rsid w:val="00332C6E"/>
    <w:rsid w:val="0033305F"/>
    <w:rsid w:val="00333508"/>
    <w:rsid w:val="0033413B"/>
    <w:rsid w:val="003348FC"/>
    <w:rsid w:val="00335D28"/>
    <w:rsid w:val="00335D90"/>
    <w:rsid w:val="00336E5D"/>
    <w:rsid w:val="0033736F"/>
    <w:rsid w:val="0034074C"/>
    <w:rsid w:val="003407FE"/>
    <w:rsid w:val="00341EC3"/>
    <w:rsid w:val="00342718"/>
    <w:rsid w:val="00342FF8"/>
    <w:rsid w:val="00344EE1"/>
    <w:rsid w:val="0034541C"/>
    <w:rsid w:val="003459F9"/>
    <w:rsid w:val="00346B70"/>
    <w:rsid w:val="00346E4B"/>
    <w:rsid w:val="003478A6"/>
    <w:rsid w:val="0035060F"/>
    <w:rsid w:val="00351011"/>
    <w:rsid w:val="00351770"/>
    <w:rsid w:val="003517BE"/>
    <w:rsid w:val="00351DE9"/>
    <w:rsid w:val="00351DFD"/>
    <w:rsid w:val="003527F2"/>
    <w:rsid w:val="00352F92"/>
    <w:rsid w:val="00354089"/>
    <w:rsid w:val="003540D2"/>
    <w:rsid w:val="0035426F"/>
    <w:rsid w:val="00354528"/>
    <w:rsid w:val="00354B97"/>
    <w:rsid w:val="0035534B"/>
    <w:rsid w:val="003553AC"/>
    <w:rsid w:val="00355C27"/>
    <w:rsid w:val="003563A3"/>
    <w:rsid w:val="00356939"/>
    <w:rsid w:val="0035735F"/>
    <w:rsid w:val="00357502"/>
    <w:rsid w:val="00357C6A"/>
    <w:rsid w:val="00357D61"/>
    <w:rsid w:val="00360296"/>
    <w:rsid w:val="003604CF"/>
    <w:rsid w:val="00360AE5"/>
    <w:rsid w:val="00361320"/>
    <w:rsid w:val="0036375D"/>
    <w:rsid w:val="0036395E"/>
    <w:rsid w:val="003640CF"/>
    <w:rsid w:val="00364CB2"/>
    <w:rsid w:val="0036570D"/>
    <w:rsid w:val="00366B41"/>
    <w:rsid w:val="00366BA9"/>
    <w:rsid w:val="00366EEE"/>
    <w:rsid w:val="00367E18"/>
    <w:rsid w:val="0037017F"/>
    <w:rsid w:val="00370C30"/>
    <w:rsid w:val="003710F3"/>
    <w:rsid w:val="003724CC"/>
    <w:rsid w:val="003726E6"/>
    <w:rsid w:val="00372F44"/>
    <w:rsid w:val="003731F8"/>
    <w:rsid w:val="0037385D"/>
    <w:rsid w:val="0037415D"/>
    <w:rsid w:val="003743A0"/>
    <w:rsid w:val="00375203"/>
    <w:rsid w:val="003752DE"/>
    <w:rsid w:val="00375A79"/>
    <w:rsid w:val="00375BB0"/>
    <w:rsid w:val="00375DCC"/>
    <w:rsid w:val="003762CE"/>
    <w:rsid w:val="00376369"/>
    <w:rsid w:val="00377BD8"/>
    <w:rsid w:val="00380337"/>
    <w:rsid w:val="0038275D"/>
    <w:rsid w:val="00382831"/>
    <w:rsid w:val="00382E9C"/>
    <w:rsid w:val="00382FC6"/>
    <w:rsid w:val="003831EA"/>
    <w:rsid w:val="00383732"/>
    <w:rsid w:val="0038391D"/>
    <w:rsid w:val="00384478"/>
    <w:rsid w:val="003849E7"/>
    <w:rsid w:val="00385F29"/>
    <w:rsid w:val="0038664F"/>
    <w:rsid w:val="003868D2"/>
    <w:rsid w:val="003872B6"/>
    <w:rsid w:val="00387399"/>
    <w:rsid w:val="00387945"/>
    <w:rsid w:val="00387D3D"/>
    <w:rsid w:val="00390D3A"/>
    <w:rsid w:val="00392376"/>
    <w:rsid w:val="003923AE"/>
    <w:rsid w:val="003925AE"/>
    <w:rsid w:val="00393E6A"/>
    <w:rsid w:val="00393F6E"/>
    <w:rsid w:val="0039439C"/>
    <w:rsid w:val="00394786"/>
    <w:rsid w:val="00394B01"/>
    <w:rsid w:val="003969B1"/>
    <w:rsid w:val="00396DBE"/>
    <w:rsid w:val="003979CD"/>
    <w:rsid w:val="003A0880"/>
    <w:rsid w:val="003A0D6B"/>
    <w:rsid w:val="003A10E0"/>
    <w:rsid w:val="003A11F9"/>
    <w:rsid w:val="003A16B9"/>
    <w:rsid w:val="003A3908"/>
    <w:rsid w:val="003A3ED3"/>
    <w:rsid w:val="003A3F27"/>
    <w:rsid w:val="003A4B38"/>
    <w:rsid w:val="003A5407"/>
    <w:rsid w:val="003A5B58"/>
    <w:rsid w:val="003A5D32"/>
    <w:rsid w:val="003A6002"/>
    <w:rsid w:val="003A7123"/>
    <w:rsid w:val="003A748C"/>
    <w:rsid w:val="003A7831"/>
    <w:rsid w:val="003A78F8"/>
    <w:rsid w:val="003B03B8"/>
    <w:rsid w:val="003B1818"/>
    <w:rsid w:val="003B419F"/>
    <w:rsid w:val="003B4421"/>
    <w:rsid w:val="003B47DF"/>
    <w:rsid w:val="003B4A55"/>
    <w:rsid w:val="003B546A"/>
    <w:rsid w:val="003B548F"/>
    <w:rsid w:val="003B6FFF"/>
    <w:rsid w:val="003C04FA"/>
    <w:rsid w:val="003C13E5"/>
    <w:rsid w:val="003C1456"/>
    <w:rsid w:val="003C1D9F"/>
    <w:rsid w:val="003C2561"/>
    <w:rsid w:val="003C2797"/>
    <w:rsid w:val="003C2B94"/>
    <w:rsid w:val="003C301C"/>
    <w:rsid w:val="003C49FF"/>
    <w:rsid w:val="003C55B9"/>
    <w:rsid w:val="003C70B4"/>
    <w:rsid w:val="003D039B"/>
    <w:rsid w:val="003D06F1"/>
    <w:rsid w:val="003D0F16"/>
    <w:rsid w:val="003D233D"/>
    <w:rsid w:val="003D34E5"/>
    <w:rsid w:val="003D3EBD"/>
    <w:rsid w:val="003D43C5"/>
    <w:rsid w:val="003D4669"/>
    <w:rsid w:val="003D57D1"/>
    <w:rsid w:val="003D5D95"/>
    <w:rsid w:val="003D6185"/>
    <w:rsid w:val="003D659E"/>
    <w:rsid w:val="003D6A4B"/>
    <w:rsid w:val="003D6E28"/>
    <w:rsid w:val="003E28B6"/>
    <w:rsid w:val="003E5FDF"/>
    <w:rsid w:val="003E6643"/>
    <w:rsid w:val="003E687C"/>
    <w:rsid w:val="003F0611"/>
    <w:rsid w:val="003F079D"/>
    <w:rsid w:val="003F118E"/>
    <w:rsid w:val="003F163C"/>
    <w:rsid w:val="003F1A8B"/>
    <w:rsid w:val="003F254D"/>
    <w:rsid w:val="003F2ED1"/>
    <w:rsid w:val="003F38F5"/>
    <w:rsid w:val="003F3C14"/>
    <w:rsid w:val="003F3CFA"/>
    <w:rsid w:val="003F3F19"/>
    <w:rsid w:val="003F4269"/>
    <w:rsid w:val="003F4299"/>
    <w:rsid w:val="003F5340"/>
    <w:rsid w:val="003F6570"/>
    <w:rsid w:val="003F6ED1"/>
    <w:rsid w:val="003F6FE9"/>
    <w:rsid w:val="003F7576"/>
    <w:rsid w:val="003F76E8"/>
    <w:rsid w:val="0040576D"/>
    <w:rsid w:val="00406582"/>
    <w:rsid w:val="00406CC5"/>
    <w:rsid w:val="00407026"/>
    <w:rsid w:val="00407520"/>
    <w:rsid w:val="00410AF5"/>
    <w:rsid w:val="00411380"/>
    <w:rsid w:val="004120E2"/>
    <w:rsid w:val="00412D5A"/>
    <w:rsid w:val="00412FD8"/>
    <w:rsid w:val="00413E08"/>
    <w:rsid w:val="00414646"/>
    <w:rsid w:val="00414730"/>
    <w:rsid w:val="00414E45"/>
    <w:rsid w:val="00415131"/>
    <w:rsid w:val="00415EF8"/>
    <w:rsid w:val="0042099B"/>
    <w:rsid w:val="00420F70"/>
    <w:rsid w:val="0042138B"/>
    <w:rsid w:val="00422D5A"/>
    <w:rsid w:val="0042327B"/>
    <w:rsid w:val="00423C9A"/>
    <w:rsid w:val="00425C6E"/>
    <w:rsid w:val="00425FDB"/>
    <w:rsid w:val="004265BC"/>
    <w:rsid w:val="00426E22"/>
    <w:rsid w:val="004275EB"/>
    <w:rsid w:val="00431135"/>
    <w:rsid w:val="00431FE5"/>
    <w:rsid w:val="0043318F"/>
    <w:rsid w:val="00433198"/>
    <w:rsid w:val="004339AC"/>
    <w:rsid w:val="00433BFD"/>
    <w:rsid w:val="00435186"/>
    <w:rsid w:val="004359F8"/>
    <w:rsid w:val="004361F0"/>
    <w:rsid w:val="00436A44"/>
    <w:rsid w:val="00437E66"/>
    <w:rsid w:val="00440222"/>
    <w:rsid w:val="0044145D"/>
    <w:rsid w:val="00441E59"/>
    <w:rsid w:val="0044212D"/>
    <w:rsid w:val="004430AD"/>
    <w:rsid w:val="004439A5"/>
    <w:rsid w:val="00444291"/>
    <w:rsid w:val="00444762"/>
    <w:rsid w:val="00445353"/>
    <w:rsid w:val="004458CB"/>
    <w:rsid w:val="0044661F"/>
    <w:rsid w:val="00446739"/>
    <w:rsid w:val="004471ED"/>
    <w:rsid w:val="00450274"/>
    <w:rsid w:val="00452396"/>
    <w:rsid w:val="00452769"/>
    <w:rsid w:val="0045303B"/>
    <w:rsid w:val="00454135"/>
    <w:rsid w:val="0045555C"/>
    <w:rsid w:val="00455AD9"/>
    <w:rsid w:val="00456CC5"/>
    <w:rsid w:val="00456D81"/>
    <w:rsid w:val="0045785D"/>
    <w:rsid w:val="00457D66"/>
    <w:rsid w:val="00457F07"/>
    <w:rsid w:val="00460101"/>
    <w:rsid w:val="0046080A"/>
    <w:rsid w:val="004608AC"/>
    <w:rsid w:val="00460941"/>
    <w:rsid w:val="004610B3"/>
    <w:rsid w:val="00461375"/>
    <w:rsid w:val="004621EB"/>
    <w:rsid w:val="00462FEF"/>
    <w:rsid w:val="0046319F"/>
    <w:rsid w:val="004638EA"/>
    <w:rsid w:val="00463D59"/>
    <w:rsid w:val="00463EF6"/>
    <w:rsid w:val="00464590"/>
    <w:rsid w:val="00465317"/>
    <w:rsid w:val="00465609"/>
    <w:rsid w:val="0046623D"/>
    <w:rsid w:val="004669B1"/>
    <w:rsid w:val="00467DB7"/>
    <w:rsid w:val="004704EF"/>
    <w:rsid w:val="00471304"/>
    <w:rsid w:val="00471899"/>
    <w:rsid w:val="00472275"/>
    <w:rsid w:val="00472711"/>
    <w:rsid w:val="00472C7B"/>
    <w:rsid w:val="00475CFA"/>
    <w:rsid w:val="004762BD"/>
    <w:rsid w:val="00477258"/>
    <w:rsid w:val="0047738C"/>
    <w:rsid w:val="0048029D"/>
    <w:rsid w:val="00480542"/>
    <w:rsid w:val="00480E04"/>
    <w:rsid w:val="00480F6A"/>
    <w:rsid w:val="00480FB2"/>
    <w:rsid w:val="0048107F"/>
    <w:rsid w:val="004810B7"/>
    <w:rsid w:val="00482046"/>
    <w:rsid w:val="00484A85"/>
    <w:rsid w:val="00484AC1"/>
    <w:rsid w:val="00485BF5"/>
    <w:rsid w:val="00486C3A"/>
    <w:rsid w:val="00487597"/>
    <w:rsid w:val="00487F8D"/>
    <w:rsid w:val="00491BC8"/>
    <w:rsid w:val="004920CB"/>
    <w:rsid w:val="00494661"/>
    <w:rsid w:val="004947E2"/>
    <w:rsid w:val="004947F6"/>
    <w:rsid w:val="0049492A"/>
    <w:rsid w:val="00494BF8"/>
    <w:rsid w:val="00494E24"/>
    <w:rsid w:val="004951A6"/>
    <w:rsid w:val="0049543D"/>
    <w:rsid w:val="00496905"/>
    <w:rsid w:val="00496B70"/>
    <w:rsid w:val="004972F6"/>
    <w:rsid w:val="0049752F"/>
    <w:rsid w:val="00497B0F"/>
    <w:rsid w:val="004A04AA"/>
    <w:rsid w:val="004A064E"/>
    <w:rsid w:val="004A070D"/>
    <w:rsid w:val="004A0C01"/>
    <w:rsid w:val="004A0C65"/>
    <w:rsid w:val="004A0F4B"/>
    <w:rsid w:val="004A1A2A"/>
    <w:rsid w:val="004A1C68"/>
    <w:rsid w:val="004A22EE"/>
    <w:rsid w:val="004A2666"/>
    <w:rsid w:val="004A2B03"/>
    <w:rsid w:val="004A2E31"/>
    <w:rsid w:val="004A37BA"/>
    <w:rsid w:val="004A3A96"/>
    <w:rsid w:val="004A4650"/>
    <w:rsid w:val="004A566B"/>
    <w:rsid w:val="004B1130"/>
    <w:rsid w:val="004B174D"/>
    <w:rsid w:val="004B1855"/>
    <w:rsid w:val="004B2F1C"/>
    <w:rsid w:val="004B2F6E"/>
    <w:rsid w:val="004B3CE4"/>
    <w:rsid w:val="004B3EA3"/>
    <w:rsid w:val="004B5C62"/>
    <w:rsid w:val="004B662A"/>
    <w:rsid w:val="004B67FF"/>
    <w:rsid w:val="004B6B36"/>
    <w:rsid w:val="004B6E2B"/>
    <w:rsid w:val="004B7466"/>
    <w:rsid w:val="004B7FA4"/>
    <w:rsid w:val="004C024A"/>
    <w:rsid w:val="004C1501"/>
    <w:rsid w:val="004C15F4"/>
    <w:rsid w:val="004C28ED"/>
    <w:rsid w:val="004C38AC"/>
    <w:rsid w:val="004C4329"/>
    <w:rsid w:val="004C5662"/>
    <w:rsid w:val="004C582C"/>
    <w:rsid w:val="004C64B6"/>
    <w:rsid w:val="004C71F8"/>
    <w:rsid w:val="004C7B4D"/>
    <w:rsid w:val="004C7D0A"/>
    <w:rsid w:val="004D0073"/>
    <w:rsid w:val="004D0343"/>
    <w:rsid w:val="004D059F"/>
    <w:rsid w:val="004D0B50"/>
    <w:rsid w:val="004D206F"/>
    <w:rsid w:val="004D2840"/>
    <w:rsid w:val="004D2C8E"/>
    <w:rsid w:val="004D36B1"/>
    <w:rsid w:val="004D3A6D"/>
    <w:rsid w:val="004D4061"/>
    <w:rsid w:val="004D5393"/>
    <w:rsid w:val="004D5C1C"/>
    <w:rsid w:val="004D6505"/>
    <w:rsid w:val="004D66D2"/>
    <w:rsid w:val="004D754A"/>
    <w:rsid w:val="004D7B73"/>
    <w:rsid w:val="004E02D4"/>
    <w:rsid w:val="004E0BFE"/>
    <w:rsid w:val="004E11C4"/>
    <w:rsid w:val="004E22F3"/>
    <w:rsid w:val="004E2FDD"/>
    <w:rsid w:val="004E3468"/>
    <w:rsid w:val="004E3943"/>
    <w:rsid w:val="004E4065"/>
    <w:rsid w:val="004E462C"/>
    <w:rsid w:val="004E4A1A"/>
    <w:rsid w:val="004E5733"/>
    <w:rsid w:val="004E585B"/>
    <w:rsid w:val="004E5A6D"/>
    <w:rsid w:val="004E5EA7"/>
    <w:rsid w:val="004E6C36"/>
    <w:rsid w:val="004E6C89"/>
    <w:rsid w:val="004F0024"/>
    <w:rsid w:val="004F0CC5"/>
    <w:rsid w:val="004F0E21"/>
    <w:rsid w:val="004F1501"/>
    <w:rsid w:val="004F1586"/>
    <w:rsid w:val="004F1BF4"/>
    <w:rsid w:val="004F2501"/>
    <w:rsid w:val="004F2662"/>
    <w:rsid w:val="004F27D1"/>
    <w:rsid w:val="004F28D8"/>
    <w:rsid w:val="004F2DBE"/>
    <w:rsid w:val="004F2DD9"/>
    <w:rsid w:val="004F3A91"/>
    <w:rsid w:val="004F3B81"/>
    <w:rsid w:val="004F50C8"/>
    <w:rsid w:val="004F535C"/>
    <w:rsid w:val="004F5DC6"/>
    <w:rsid w:val="004F784F"/>
    <w:rsid w:val="004F7B6F"/>
    <w:rsid w:val="00501E35"/>
    <w:rsid w:val="00503F00"/>
    <w:rsid w:val="00504865"/>
    <w:rsid w:val="005056D1"/>
    <w:rsid w:val="0050600D"/>
    <w:rsid w:val="0050746D"/>
    <w:rsid w:val="005075B7"/>
    <w:rsid w:val="00507A0F"/>
    <w:rsid w:val="00507C56"/>
    <w:rsid w:val="005108B4"/>
    <w:rsid w:val="00510C0E"/>
    <w:rsid w:val="005112A3"/>
    <w:rsid w:val="00511A25"/>
    <w:rsid w:val="005139CE"/>
    <w:rsid w:val="00513F30"/>
    <w:rsid w:val="00514011"/>
    <w:rsid w:val="00514E94"/>
    <w:rsid w:val="005153A5"/>
    <w:rsid w:val="00515A68"/>
    <w:rsid w:val="00515BA9"/>
    <w:rsid w:val="00515C00"/>
    <w:rsid w:val="00515D8E"/>
    <w:rsid w:val="00516355"/>
    <w:rsid w:val="005163D6"/>
    <w:rsid w:val="00517AFE"/>
    <w:rsid w:val="005205C7"/>
    <w:rsid w:val="005210C0"/>
    <w:rsid w:val="0052261F"/>
    <w:rsid w:val="005231F1"/>
    <w:rsid w:val="005239A3"/>
    <w:rsid w:val="00523E77"/>
    <w:rsid w:val="005241BB"/>
    <w:rsid w:val="00525064"/>
    <w:rsid w:val="005256D5"/>
    <w:rsid w:val="005256FA"/>
    <w:rsid w:val="00525DCE"/>
    <w:rsid w:val="005273F1"/>
    <w:rsid w:val="00530544"/>
    <w:rsid w:val="0053067E"/>
    <w:rsid w:val="00531B5F"/>
    <w:rsid w:val="005332A3"/>
    <w:rsid w:val="005334DA"/>
    <w:rsid w:val="005338BA"/>
    <w:rsid w:val="005338C5"/>
    <w:rsid w:val="005341E1"/>
    <w:rsid w:val="005346DB"/>
    <w:rsid w:val="00534701"/>
    <w:rsid w:val="00534885"/>
    <w:rsid w:val="00534C39"/>
    <w:rsid w:val="00534D41"/>
    <w:rsid w:val="00534F60"/>
    <w:rsid w:val="0053549F"/>
    <w:rsid w:val="00535BE9"/>
    <w:rsid w:val="00536B0A"/>
    <w:rsid w:val="005408CD"/>
    <w:rsid w:val="00540AF4"/>
    <w:rsid w:val="00540F8C"/>
    <w:rsid w:val="00541718"/>
    <w:rsid w:val="00542EB0"/>
    <w:rsid w:val="00543330"/>
    <w:rsid w:val="00543E65"/>
    <w:rsid w:val="005441AE"/>
    <w:rsid w:val="00544859"/>
    <w:rsid w:val="00544EE5"/>
    <w:rsid w:val="0054503D"/>
    <w:rsid w:val="00545FFA"/>
    <w:rsid w:val="00546708"/>
    <w:rsid w:val="0054685C"/>
    <w:rsid w:val="00547543"/>
    <w:rsid w:val="0055010A"/>
    <w:rsid w:val="00550DB0"/>
    <w:rsid w:val="0055230B"/>
    <w:rsid w:val="00552AAD"/>
    <w:rsid w:val="0055360C"/>
    <w:rsid w:val="00553CD7"/>
    <w:rsid w:val="005546BA"/>
    <w:rsid w:val="0055497F"/>
    <w:rsid w:val="00554ADC"/>
    <w:rsid w:val="00555033"/>
    <w:rsid w:val="005551B7"/>
    <w:rsid w:val="00555C5B"/>
    <w:rsid w:val="00555D1F"/>
    <w:rsid w:val="00556610"/>
    <w:rsid w:val="00556AE5"/>
    <w:rsid w:val="005573A2"/>
    <w:rsid w:val="0055742C"/>
    <w:rsid w:val="005601F6"/>
    <w:rsid w:val="005609D7"/>
    <w:rsid w:val="00560E90"/>
    <w:rsid w:val="00562F30"/>
    <w:rsid w:val="00564141"/>
    <w:rsid w:val="00565522"/>
    <w:rsid w:val="0056553C"/>
    <w:rsid w:val="00565C93"/>
    <w:rsid w:val="005678EE"/>
    <w:rsid w:val="00567964"/>
    <w:rsid w:val="005709C6"/>
    <w:rsid w:val="00571201"/>
    <w:rsid w:val="00571BCB"/>
    <w:rsid w:val="00571FAE"/>
    <w:rsid w:val="005728F7"/>
    <w:rsid w:val="005735DB"/>
    <w:rsid w:val="00574114"/>
    <w:rsid w:val="005748B1"/>
    <w:rsid w:val="005758C6"/>
    <w:rsid w:val="005758F3"/>
    <w:rsid w:val="005765D7"/>
    <w:rsid w:val="00576A97"/>
    <w:rsid w:val="00576D23"/>
    <w:rsid w:val="00576F1F"/>
    <w:rsid w:val="00577132"/>
    <w:rsid w:val="00581ECE"/>
    <w:rsid w:val="00584287"/>
    <w:rsid w:val="00585F72"/>
    <w:rsid w:val="00586EC8"/>
    <w:rsid w:val="005872F5"/>
    <w:rsid w:val="0058772F"/>
    <w:rsid w:val="00587CDF"/>
    <w:rsid w:val="00590A11"/>
    <w:rsid w:val="00590D6C"/>
    <w:rsid w:val="00590FC2"/>
    <w:rsid w:val="0059146C"/>
    <w:rsid w:val="00591B0C"/>
    <w:rsid w:val="0059238A"/>
    <w:rsid w:val="0059316C"/>
    <w:rsid w:val="00593474"/>
    <w:rsid w:val="00593F2E"/>
    <w:rsid w:val="00594423"/>
    <w:rsid w:val="005947B1"/>
    <w:rsid w:val="00595206"/>
    <w:rsid w:val="005959AE"/>
    <w:rsid w:val="0059674D"/>
    <w:rsid w:val="00596EB5"/>
    <w:rsid w:val="00596F92"/>
    <w:rsid w:val="00597D1F"/>
    <w:rsid w:val="005A07FF"/>
    <w:rsid w:val="005A0B31"/>
    <w:rsid w:val="005A0C76"/>
    <w:rsid w:val="005A1832"/>
    <w:rsid w:val="005A2096"/>
    <w:rsid w:val="005A21E1"/>
    <w:rsid w:val="005A2F5B"/>
    <w:rsid w:val="005A3CCB"/>
    <w:rsid w:val="005A3EDD"/>
    <w:rsid w:val="005A4314"/>
    <w:rsid w:val="005A4367"/>
    <w:rsid w:val="005A4D65"/>
    <w:rsid w:val="005A4FDB"/>
    <w:rsid w:val="005A5383"/>
    <w:rsid w:val="005A5605"/>
    <w:rsid w:val="005A575A"/>
    <w:rsid w:val="005A5AAA"/>
    <w:rsid w:val="005A6954"/>
    <w:rsid w:val="005A727B"/>
    <w:rsid w:val="005A7790"/>
    <w:rsid w:val="005B17D3"/>
    <w:rsid w:val="005B18D1"/>
    <w:rsid w:val="005B1C2A"/>
    <w:rsid w:val="005B2253"/>
    <w:rsid w:val="005B243A"/>
    <w:rsid w:val="005B2703"/>
    <w:rsid w:val="005B27B6"/>
    <w:rsid w:val="005B2ED8"/>
    <w:rsid w:val="005B3F98"/>
    <w:rsid w:val="005B4841"/>
    <w:rsid w:val="005B500C"/>
    <w:rsid w:val="005B59F8"/>
    <w:rsid w:val="005B5E32"/>
    <w:rsid w:val="005B664C"/>
    <w:rsid w:val="005B6AA2"/>
    <w:rsid w:val="005B718E"/>
    <w:rsid w:val="005B7778"/>
    <w:rsid w:val="005C0B3A"/>
    <w:rsid w:val="005C0D36"/>
    <w:rsid w:val="005C19C9"/>
    <w:rsid w:val="005C206A"/>
    <w:rsid w:val="005C2372"/>
    <w:rsid w:val="005C240C"/>
    <w:rsid w:val="005C2A2B"/>
    <w:rsid w:val="005C2EB4"/>
    <w:rsid w:val="005C3052"/>
    <w:rsid w:val="005C38E3"/>
    <w:rsid w:val="005C3F4D"/>
    <w:rsid w:val="005C498A"/>
    <w:rsid w:val="005C4F09"/>
    <w:rsid w:val="005C577E"/>
    <w:rsid w:val="005C57F4"/>
    <w:rsid w:val="005C6C03"/>
    <w:rsid w:val="005C72AF"/>
    <w:rsid w:val="005C7F0D"/>
    <w:rsid w:val="005D0550"/>
    <w:rsid w:val="005D5A48"/>
    <w:rsid w:val="005D5ABD"/>
    <w:rsid w:val="005D5C54"/>
    <w:rsid w:val="005D6015"/>
    <w:rsid w:val="005D60E1"/>
    <w:rsid w:val="005D64C6"/>
    <w:rsid w:val="005D6DC8"/>
    <w:rsid w:val="005E01B1"/>
    <w:rsid w:val="005E1092"/>
    <w:rsid w:val="005E1F1E"/>
    <w:rsid w:val="005E3105"/>
    <w:rsid w:val="005E4193"/>
    <w:rsid w:val="005E48D4"/>
    <w:rsid w:val="005E5A3B"/>
    <w:rsid w:val="005E6DF0"/>
    <w:rsid w:val="005F076E"/>
    <w:rsid w:val="005F14FB"/>
    <w:rsid w:val="005F173E"/>
    <w:rsid w:val="005F1B26"/>
    <w:rsid w:val="005F2958"/>
    <w:rsid w:val="005F2F4F"/>
    <w:rsid w:val="005F32DB"/>
    <w:rsid w:val="005F3604"/>
    <w:rsid w:val="005F4689"/>
    <w:rsid w:val="005F50F6"/>
    <w:rsid w:val="005F599C"/>
    <w:rsid w:val="005F6B18"/>
    <w:rsid w:val="005F7265"/>
    <w:rsid w:val="005F7E64"/>
    <w:rsid w:val="00600143"/>
    <w:rsid w:val="00601A51"/>
    <w:rsid w:val="0060209F"/>
    <w:rsid w:val="006020BC"/>
    <w:rsid w:val="00602128"/>
    <w:rsid w:val="00602573"/>
    <w:rsid w:val="0060307D"/>
    <w:rsid w:val="00603105"/>
    <w:rsid w:val="0060326E"/>
    <w:rsid w:val="00603675"/>
    <w:rsid w:val="00603D3C"/>
    <w:rsid w:val="00603E2A"/>
    <w:rsid w:val="006050DD"/>
    <w:rsid w:val="006051E9"/>
    <w:rsid w:val="00605A75"/>
    <w:rsid w:val="006063A3"/>
    <w:rsid w:val="00606405"/>
    <w:rsid w:val="00606594"/>
    <w:rsid w:val="00606638"/>
    <w:rsid w:val="0060666B"/>
    <w:rsid w:val="00606B6D"/>
    <w:rsid w:val="00606BC0"/>
    <w:rsid w:val="00610DE1"/>
    <w:rsid w:val="0061177C"/>
    <w:rsid w:val="006121B8"/>
    <w:rsid w:val="006123B7"/>
    <w:rsid w:val="006124EB"/>
    <w:rsid w:val="00614498"/>
    <w:rsid w:val="006147F1"/>
    <w:rsid w:val="00616179"/>
    <w:rsid w:val="0061631B"/>
    <w:rsid w:val="0061647A"/>
    <w:rsid w:val="0061757B"/>
    <w:rsid w:val="006209AA"/>
    <w:rsid w:val="00620A99"/>
    <w:rsid w:val="00622BFB"/>
    <w:rsid w:val="006230C5"/>
    <w:rsid w:val="006232B6"/>
    <w:rsid w:val="0062386E"/>
    <w:rsid w:val="006255BB"/>
    <w:rsid w:val="0062717B"/>
    <w:rsid w:val="0062724D"/>
    <w:rsid w:val="00627385"/>
    <w:rsid w:val="00627792"/>
    <w:rsid w:val="006312C4"/>
    <w:rsid w:val="006312E7"/>
    <w:rsid w:val="006333EF"/>
    <w:rsid w:val="00636F18"/>
    <w:rsid w:val="00637130"/>
    <w:rsid w:val="006406CD"/>
    <w:rsid w:val="00640A4A"/>
    <w:rsid w:val="0064269D"/>
    <w:rsid w:val="006438D7"/>
    <w:rsid w:val="00643CA0"/>
    <w:rsid w:val="00644993"/>
    <w:rsid w:val="00644FC6"/>
    <w:rsid w:val="00645593"/>
    <w:rsid w:val="006457AC"/>
    <w:rsid w:val="00645D07"/>
    <w:rsid w:val="006467B1"/>
    <w:rsid w:val="00646972"/>
    <w:rsid w:val="00650BBC"/>
    <w:rsid w:val="00650DA4"/>
    <w:rsid w:val="00650F75"/>
    <w:rsid w:val="006511E7"/>
    <w:rsid w:val="00651CD0"/>
    <w:rsid w:val="00651EF3"/>
    <w:rsid w:val="00651F3E"/>
    <w:rsid w:val="00651FE3"/>
    <w:rsid w:val="0065324E"/>
    <w:rsid w:val="00653BC5"/>
    <w:rsid w:val="00655572"/>
    <w:rsid w:val="0065634B"/>
    <w:rsid w:val="0065729D"/>
    <w:rsid w:val="0066096A"/>
    <w:rsid w:val="006610BE"/>
    <w:rsid w:val="006628A6"/>
    <w:rsid w:val="006634F5"/>
    <w:rsid w:val="00663AD7"/>
    <w:rsid w:val="00663EB0"/>
    <w:rsid w:val="0066453A"/>
    <w:rsid w:val="006648CA"/>
    <w:rsid w:val="006659F4"/>
    <w:rsid w:val="00665DE3"/>
    <w:rsid w:val="00666630"/>
    <w:rsid w:val="006671FA"/>
    <w:rsid w:val="00667E20"/>
    <w:rsid w:val="00667EF5"/>
    <w:rsid w:val="0067034B"/>
    <w:rsid w:val="00670478"/>
    <w:rsid w:val="00670826"/>
    <w:rsid w:val="0067083F"/>
    <w:rsid w:val="006708AD"/>
    <w:rsid w:val="006708FF"/>
    <w:rsid w:val="00671E87"/>
    <w:rsid w:val="006726B3"/>
    <w:rsid w:val="00672BD9"/>
    <w:rsid w:val="006731DD"/>
    <w:rsid w:val="00674B77"/>
    <w:rsid w:val="00674DFA"/>
    <w:rsid w:val="00675BA9"/>
    <w:rsid w:val="00676952"/>
    <w:rsid w:val="00681769"/>
    <w:rsid w:val="00682C30"/>
    <w:rsid w:val="006834B6"/>
    <w:rsid w:val="0068374D"/>
    <w:rsid w:val="00684A91"/>
    <w:rsid w:val="00684BBA"/>
    <w:rsid w:val="0068542D"/>
    <w:rsid w:val="00687266"/>
    <w:rsid w:val="006877C0"/>
    <w:rsid w:val="00687A45"/>
    <w:rsid w:val="0069044D"/>
    <w:rsid w:val="006904DD"/>
    <w:rsid w:val="006909DF"/>
    <w:rsid w:val="006912EC"/>
    <w:rsid w:val="006924F5"/>
    <w:rsid w:val="00692993"/>
    <w:rsid w:val="00693424"/>
    <w:rsid w:val="00694053"/>
    <w:rsid w:val="00694076"/>
    <w:rsid w:val="006950B4"/>
    <w:rsid w:val="006950E7"/>
    <w:rsid w:val="00695593"/>
    <w:rsid w:val="006960BE"/>
    <w:rsid w:val="006966EF"/>
    <w:rsid w:val="006971CA"/>
    <w:rsid w:val="00697674"/>
    <w:rsid w:val="00697812"/>
    <w:rsid w:val="00697CCF"/>
    <w:rsid w:val="00697F83"/>
    <w:rsid w:val="006A19B1"/>
    <w:rsid w:val="006A1B8B"/>
    <w:rsid w:val="006A23A1"/>
    <w:rsid w:val="006A3160"/>
    <w:rsid w:val="006A51BE"/>
    <w:rsid w:val="006A520B"/>
    <w:rsid w:val="006A5EA4"/>
    <w:rsid w:val="006A5FC7"/>
    <w:rsid w:val="006A6568"/>
    <w:rsid w:val="006A6602"/>
    <w:rsid w:val="006A6D2E"/>
    <w:rsid w:val="006A7529"/>
    <w:rsid w:val="006A7F65"/>
    <w:rsid w:val="006B09F1"/>
    <w:rsid w:val="006B0A51"/>
    <w:rsid w:val="006B0D12"/>
    <w:rsid w:val="006B1273"/>
    <w:rsid w:val="006B25BE"/>
    <w:rsid w:val="006B34B2"/>
    <w:rsid w:val="006B3F5E"/>
    <w:rsid w:val="006B5810"/>
    <w:rsid w:val="006B5D5D"/>
    <w:rsid w:val="006B6141"/>
    <w:rsid w:val="006B6579"/>
    <w:rsid w:val="006B6843"/>
    <w:rsid w:val="006B7288"/>
    <w:rsid w:val="006C09C0"/>
    <w:rsid w:val="006C0CB2"/>
    <w:rsid w:val="006C1390"/>
    <w:rsid w:val="006C19C0"/>
    <w:rsid w:val="006C2C8E"/>
    <w:rsid w:val="006C47F2"/>
    <w:rsid w:val="006C537C"/>
    <w:rsid w:val="006C5E0A"/>
    <w:rsid w:val="006C681E"/>
    <w:rsid w:val="006C691B"/>
    <w:rsid w:val="006C6E29"/>
    <w:rsid w:val="006C7B68"/>
    <w:rsid w:val="006D0263"/>
    <w:rsid w:val="006D0B74"/>
    <w:rsid w:val="006D1239"/>
    <w:rsid w:val="006D247D"/>
    <w:rsid w:val="006D2507"/>
    <w:rsid w:val="006D2B14"/>
    <w:rsid w:val="006D349E"/>
    <w:rsid w:val="006D3D80"/>
    <w:rsid w:val="006D5199"/>
    <w:rsid w:val="006D51F0"/>
    <w:rsid w:val="006D56B4"/>
    <w:rsid w:val="006D5B88"/>
    <w:rsid w:val="006D62AE"/>
    <w:rsid w:val="006D65BF"/>
    <w:rsid w:val="006D65EE"/>
    <w:rsid w:val="006D70AC"/>
    <w:rsid w:val="006D7F2B"/>
    <w:rsid w:val="006E04EB"/>
    <w:rsid w:val="006E12EF"/>
    <w:rsid w:val="006E188E"/>
    <w:rsid w:val="006E1EF0"/>
    <w:rsid w:val="006E1F67"/>
    <w:rsid w:val="006E2DF5"/>
    <w:rsid w:val="006E2E76"/>
    <w:rsid w:val="006E2FA6"/>
    <w:rsid w:val="006E3279"/>
    <w:rsid w:val="006E32B6"/>
    <w:rsid w:val="006E3377"/>
    <w:rsid w:val="006E377D"/>
    <w:rsid w:val="006E4054"/>
    <w:rsid w:val="006E4212"/>
    <w:rsid w:val="006E4443"/>
    <w:rsid w:val="006E6A9C"/>
    <w:rsid w:val="006E7D9F"/>
    <w:rsid w:val="006E7F21"/>
    <w:rsid w:val="006F06EC"/>
    <w:rsid w:val="006F1031"/>
    <w:rsid w:val="006F4979"/>
    <w:rsid w:val="006F5607"/>
    <w:rsid w:val="006F5B61"/>
    <w:rsid w:val="006F6E2F"/>
    <w:rsid w:val="006F7B4C"/>
    <w:rsid w:val="007004CC"/>
    <w:rsid w:val="007006F7"/>
    <w:rsid w:val="0070225F"/>
    <w:rsid w:val="007022E8"/>
    <w:rsid w:val="007027F7"/>
    <w:rsid w:val="0070293C"/>
    <w:rsid w:val="007029BC"/>
    <w:rsid w:val="00702A9D"/>
    <w:rsid w:val="00704A5D"/>
    <w:rsid w:val="0070553A"/>
    <w:rsid w:val="007058C2"/>
    <w:rsid w:val="00710769"/>
    <w:rsid w:val="00710EB6"/>
    <w:rsid w:val="00711057"/>
    <w:rsid w:val="007111A9"/>
    <w:rsid w:val="007120F9"/>
    <w:rsid w:val="00712AD3"/>
    <w:rsid w:val="0071342A"/>
    <w:rsid w:val="00713E58"/>
    <w:rsid w:val="00714A8D"/>
    <w:rsid w:val="00714E29"/>
    <w:rsid w:val="0071619C"/>
    <w:rsid w:val="0071623F"/>
    <w:rsid w:val="00716CC3"/>
    <w:rsid w:val="00716FF6"/>
    <w:rsid w:val="0072018F"/>
    <w:rsid w:val="00720602"/>
    <w:rsid w:val="00722E84"/>
    <w:rsid w:val="00723848"/>
    <w:rsid w:val="00723E45"/>
    <w:rsid w:val="00724749"/>
    <w:rsid w:val="00724C63"/>
    <w:rsid w:val="00724D5F"/>
    <w:rsid w:val="00724FDC"/>
    <w:rsid w:val="007251F9"/>
    <w:rsid w:val="00725CC1"/>
    <w:rsid w:val="0072636C"/>
    <w:rsid w:val="0072745B"/>
    <w:rsid w:val="00727FA6"/>
    <w:rsid w:val="007300F9"/>
    <w:rsid w:val="007307B5"/>
    <w:rsid w:val="00731241"/>
    <w:rsid w:val="00732E06"/>
    <w:rsid w:val="00734154"/>
    <w:rsid w:val="00734870"/>
    <w:rsid w:val="00734E98"/>
    <w:rsid w:val="00735318"/>
    <w:rsid w:val="00735571"/>
    <w:rsid w:val="00735B83"/>
    <w:rsid w:val="0073653D"/>
    <w:rsid w:val="00736D6A"/>
    <w:rsid w:val="007400C8"/>
    <w:rsid w:val="0074054D"/>
    <w:rsid w:val="00741147"/>
    <w:rsid w:val="00741414"/>
    <w:rsid w:val="00741598"/>
    <w:rsid w:val="007431FA"/>
    <w:rsid w:val="00743AA9"/>
    <w:rsid w:val="00744E1E"/>
    <w:rsid w:val="00745169"/>
    <w:rsid w:val="0074610F"/>
    <w:rsid w:val="00746858"/>
    <w:rsid w:val="007517C7"/>
    <w:rsid w:val="00751BEE"/>
    <w:rsid w:val="00751C3E"/>
    <w:rsid w:val="00753603"/>
    <w:rsid w:val="00754400"/>
    <w:rsid w:val="00754E1C"/>
    <w:rsid w:val="007552C7"/>
    <w:rsid w:val="007557E6"/>
    <w:rsid w:val="0075670B"/>
    <w:rsid w:val="0075724C"/>
    <w:rsid w:val="0075784B"/>
    <w:rsid w:val="00757BDD"/>
    <w:rsid w:val="00761C7C"/>
    <w:rsid w:val="0076310C"/>
    <w:rsid w:val="00763A56"/>
    <w:rsid w:val="00763CF6"/>
    <w:rsid w:val="00763E32"/>
    <w:rsid w:val="0076409A"/>
    <w:rsid w:val="0076436F"/>
    <w:rsid w:val="00764928"/>
    <w:rsid w:val="007659A0"/>
    <w:rsid w:val="00765EEC"/>
    <w:rsid w:val="007663AF"/>
    <w:rsid w:val="00766F88"/>
    <w:rsid w:val="0076707B"/>
    <w:rsid w:val="0076789D"/>
    <w:rsid w:val="00770527"/>
    <w:rsid w:val="00771630"/>
    <w:rsid w:val="00772C62"/>
    <w:rsid w:val="00772EAF"/>
    <w:rsid w:val="007748D8"/>
    <w:rsid w:val="00774B4E"/>
    <w:rsid w:val="00774ECF"/>
    <w:rsid w:val="00775E51"/>
    <w:rsid w:val="00776B7A"/>
    <w:rsid w:val="00776E48"/>
    <w:rsid w:val="00776FBE"/>
    <w:rsid w:val="00777F74"/>
    <w:rsid w:val="00781E2E"/>
    <w:rsid w:val="00781F8B"/>
    <w:rsid w:val="00782A5B"/>
    <w:rsid w:val="00782B26"/>
    <w:rsid w:val="007833AE"/>
    <w:rsid w:val="007855D3"/>
    <w:rsid w:val="007857CA"/>
    <w:rsid w:val="007860B6"/>
    <w:rsid w:val="007870D3"/>
    <w:rsid w:val="0078749D"/>
    <w:rsid w:val="00787BE9"/>
    <w:rsid w:val="007907BE"/>
    <w:rsid w:val="00790C3E"/>
    <w:rsid w:val="00791AEF"/>
    <w:rsid w:val="00791C17"/>
    <w:rsid w:val="00792279"/>
    <w:rsid w:val="007923F3"/>
    <w:rsid w:val="007924CC"/>
    <w:rsid w:val="00792A59"/>
    <w:rsid w:val="00793070"/>
    <w:rsid w:val="00793435"/>
    <w:rsid w:val="00793C50"/>
    <w:rsid w:val="00794222"/>
    <w:rsid w:val="007949EA"/>
    <w:rsid w:val="00796F72"/>
    <w:rsid w:val="007970F9"/>
    <w:rsid w:val="007A042C"/>
    <w:rsid w:val="007A0588"/>
    <w:rsid w:val="007A1365"/>
    <w:rsid w:val="007A1619"/>
    <w:rsid w:val="007A1754"/>
    <w:rsid w:val="007A2A58"/>
    <w:rsid w:val="007A4ECD"/>
    <w:rsid w:val="007A57AB"/>
    <w:rsid w:val="007A697B"/>
    <w:rsid w:val="007A7653"/>
    <w:rsid w:val="007A77C0"/>
    <w:rsid w:val="007B2F1F"/>
    <w:rsid w:val="007B54D1"/>
    <w:rsid w:val="007B60C1"/>
    <w:rsid w:val="007B68B8"/>
    <w:rsid w:val="007B7C48"/>
    <w:rsid w:val="007B7DFD"/>
    <w:rsid w:val="007B7FFD"/>
    <w:rsid w:val="007C1518"/>
    <w:rsid w:val="007C16C3"/>
    <w:rsid w:val="007C2B5C"/>
    <w:rsid w:val="007C2B84"/>
    <w:rsid w:val="007C3C4F"/>
    <w:rsid w:val="007C3E51"/>
    <w:rsid w:val="007C45A5"/>
    <w:rsid w:val="007C5C46"/>
    <w:rsid w:val="007C5F1A"/>
    <w:rsid w:val="007C64E3"/>
    <w:rsid w:val="007C6513"/>
    <w:rsid w:val="007C6C44"/>
    <w:rsid w:val="007D0C83"/>
    <w:rsid w:val="007D0EE9"/>
    <w:rsid w:val="007D1F8C"/>
    <w:rsid w:val="007D308E"/>
    <w:rsid w:val="007D3183"/>
    <w:rsid w:val="007D3B7C"/>
    <w:rsid w:val="007D496F"/>
    <w:rsid w:val="007D50B9"/>
    <w:rsid w:val="007D5F81"/>
    <w:rsid w:val="007D6502"/>
    <w:rsid w:val="007D6960"/>
    <w:rsid w:val="007E0513"/>
    <w:rsid w:val="007E1405"/>
    <w:rsid w:val="007E15CC"/>
    <w:rsid w:val="007E2392"/>
    <w:rsid w:val="007E3C0B"/>
    <w:rsid w:val="007E3D10"/>
    <w:rsid w:val="007E4B83"/>
    <w:rsid w:val="007E5BAC"/>
    <w:rsid w:val="007F0476"/>
    <w:rsid w:val="007F05AB"/>
    <w:rsid w:val="007F06A5"/>
    <w:rsid w:val="007F0A89"/>
    <w:rsid w:val="007F12EF"/>
    <w:rsid w:val="007F1411"/>
    <w:rsid w:val="007F2741"/>
    <w:rsid w:val="007F2BA6"/>
    <w:rsid w:val="007F38FA"/>
    <w:rsid w:val="007F42DB"/>
    <w:rsid w:val="007F4FCE"/>
    <w:rsid w:val="007F4FDB"/>
    <w:rsid w:val="007F5345"/>
    <w:rsid w:val="007F638F"/>
    <w:rsid w:val="007F671D"/>
    <w:rsid w:val="007F6E74"/>
    <w:rsid w:val="007F74D7"/>
    <w:rsid w:val="007F7732"/>
    <w:rsid w:val="007F7C56"/>
    <w:rsid w:val="007F7F3B"/>
    <w:rsid w:val="00800953"/>
    <w:rsid w:val="00800E58"/>
    <w:rsid w:val="00801255"/>
    <w:rsid w:val="0080168F"/>
    <w:rsid w:val="008020C0"/>
    <w:rsid w:val="008022AF"/>
    <w:rsid w:val="008023E9"/>
    <w:rsid w:val="00802530"/>
    <w:rsid w:val="00802CF7"/>
    <w:rsid w:val="0080323C"/>
    <w:rsid w:val="0080329E"/>
    <w:rsid w:val="008041F8"/>
    <w:rsid w:val="00804474"/>
    <w:rsid w:val="008047B4"/>
    <w:rsid w:val="00804AD4"/>
    <w:rsid w:val="0080550C"/>
    <w:rsid w:val="00805DB9"/>
    <w:rsid w:val="008061F1"/>
    <w:rsid w:val="00806F7B"/>
    <w:rsid w:val="0080720B"/>
    <w:rsid w:val="00810723"/>
    <w:rsid w:val="0081079B"/>
    <w:rsid w:val="00810E19"/>
    <w:rsid w:val="008113D6"/>
    <w:rsid w:val="0081199B"/>
    <w:rsid w:val="00811A99"/>
    <w:rsid w:val="00811B73"/>
    <w:rsid w:val="00812582"/>
    <w:rsid w:val="00814CF4"/>
    <w:rsid w:val="00814F32"/>
    <w:rsid w:val="00815AB7"/>
    <w:rsid w:val="008163EB"/>
    <w:rsid w:val="00816AE1"/>
    <w:rsid w:val="00816EB4"/>
    <w:rsid w:val="00817FA7"/>
    <w:rsid w:val="008207EB"/>
    <w:rsid w:val="00820C85"/>
    <w:rsid w:val="00820C86"/>
    <w:rsid w:val="00820FC7"/>
    <w:rsid w:val="00821151"/>
    <w:rsid w:val="00821387"/>
    <w:rsid w:val="008214DF"/>
    <w:rsid w:val="00821B12"/>
    <w:rsid w:val="00821FF4"/>
    <w:rsid w:val="008226B9"/>
    <w:rsid w:val="00822C7E"/>
    <w:rsid w:val="008250EB"/>
    <w:rsid w:val="008251D5"/>
    <w:rsid w:val="00825377"/>
    <w:rsid w:val="0082553A"/>
    <w:rsid w:val="008257E2"/>
    <w:rsid w:val="00826617"/>
    <w:rsid w:val="008273E3"/>
    <w:rsid w:val="00827BBC"/>
    <w:rsid w:val="008307FF"/>
    <w:rsid w:val="00830D4E"/>
    <w:rsid w:val="00831380"/>
    <w:rsid w:val="00831432"/>
    <w:rsid w:val="00831CB7"/>
    <w:rsid w:val="008329EC"/>
    <w:rsid w:val="008332C6"/>
    <w:rsid w:val="008337F3"/>
    <w:rsid w:val="00834D74"/>
    <w:rsid w:val="00836B4B"/>
    <w:rsid w:val="0083762A"/>
    <w:rsid w:val="00840517"/>
    <w:rsid w:val="00841052"/>
    <w:rsid w:val="008415A6"/>
    <w:rsid w:val="00842873"/>
    <w:rsid w:val="00842961"/>
    <w:rsid w:val="0084297A"/>
    <w:rsid w:val="0084410A"/>
    <w:rsid w:val="00844DF8"/>
    <w:rsid w:val="00846164"/>
    <w:rsid w:val="00847980"/>
    <w:rsid w:val="00850712"/>
    <w:rsid w:val="00850D0C"/>
    <w:rsid w:val="00850DB0"/>
    <w:rsid w:val="008512D3"/>
    <w:rsid w:val="00851582"/>
    <w:rsid w:val="00851F5F"/>
    <w:rsid w:val="0085230E"/>
    <w:rsid w:val="00852709"/>
    <w:rsid w:val="00852747"/>
    <w:rsid w:val="00852901"/>
    <w:rsid w:val="00852C4C"/>
    <w:rsid w:val="00854332"/>
    <w:rsid w:val="00854FA8"/>
    <w:rsid w:val="008554A1"/>
    <w:rsid w:val="00855BA3"/>
    <w:rsid w:val="00855D6C"/>
    <w:rsid w:val="00856E76"/>
    <w:rsid w:val="00857742"/>
    <w:rsid w:val="008579C5"/>
    <w:rsid w:val="0086001F"/>
    <w:rsid w:val="00860317"/>
    <w:rsid w:val="00860F91"/>
    <w:rsid w:val="00861386"/>
    <w:rsid w:val="00861B37"/>
    <w:rsid w:val="008624E8"/>
    <w:rsid w:val="00862A87"/>
    <w:rsid w:val="008636D8"/>
    <w:rsid w:val="00863FC1"/>
    <w:rsid w:val="0086472A"/>
    <w:rsid w:val="00864845"/>
    <w:rsid w:val="00864FD9"/>
    <w:rsid w:val="0086524C"/>
    <w:rsid w:val="008658F7"/>
    <w:rsid w:val="00865ADD"/>
    <w:rsid w:val="00866837"/>
    <w:rsid w:val="00866F58"/>
    <w:rsid w:val="008675F6"/>
    <w:rsid w:val="00867EA0"/>
    <w:rsid w:val="00870386"/>
    <w:rsid w:val="0087050B"/>
    <w:rsid w:val="0087116D"/>
    <w:rsid w:val="008712E1"/>
    <w:rsid w:val="008714A8"/>
    <w:rsid w:val="008717D0"/>
    <w:rsid w:val="00871B06"/>
    <w:rsid w:val="008738F0"/>
    <w:rsid w:val="00873ED8"/>
    <w:rsid w:val="00874DD7"/>
    <w:rsid w:val="00877056"/>
    <w:rsid w:val="008779CF"/>
    <w:rsid w:val="00877A41"/>
    <w:rsid w:val="00880DAD"/>
    <w:rsid w:val="008817B7"/>
    <w:rsid w:val="00881E7F"/>
    <w:rsid w:val="00882100"/>
    <w:rsid w:val="0088360E"/>
    <w:rsid w:val="008837FE"/>
    <w:rsid w:val="00884BED"/>
    <w:rsid w:val="008853BA"/>
    <w:rsid w:val="008858CD"/>
    <w:rsid w:val="008858F7"/>
    <w:rsid w:val="0088637E"/>
    <w:rsid w:val="00886487"/>
    <w:rsid w:val="00886702"/>
    <w:rsid w:val="00887DCF"/>
    <w:rsid w:val="00887F09"/>
    <w:rsid w:val="00890524"/>
    <w:rsid w:val="00890A27"/>
    <w:rsid w:val="008916B0"/>
    <w:rsid w:val="00891ED3"/>
    <w:rsid w:val="00892248"/>
    <w:rsid w:val="00892343"/>
    <w:rsid w:val="00893BAA"/>
    <w:rsid w:val="00895EBD"/>
    <w:rsid w:val="00895FBB"/>
    <w:rsid w:val="00896E90"/>
    <w:rsid w:val="008979E8"/>
    <w:rsid w:val="008A0A0C"/>
    <w:rsid w:val="008A0F90"/>
    <w:rsid w:val="008A1F98"/>
    <w:rsid w:val="008A2C38"/>
    <w:rsid w:val="008A4003"/>
    <w:rsid w:val="008A434E"/>
    <w:rsid w:val="008A4B20"/>
    <w:rsid w:val="008A4EC7"/>
    <w:rsid w:val="008A5369"/>
    <w:rsid w:val="008A58A6"/>
    <w:rsid w:val="008A69C7"/>
    <w:rsid w:val="008A6B9C"/>
    <w:rsid w:val="008A740A"/>
    <w:rsid w:val="008B0481"/>
    <w:rsid w:val="008B05B2"/>
    <w:rsid w:val="008B180F"/>
    <w:rsid w:val="008B18A6"/>
    <w:rsid w:val="008B259E"/>
    <w:rsid w:val="008B2842"/>
    <w:rsid w:val="008B33D4"/>
    <w:rsid w:val="008B3A4F"/>
    <w:rsid w:val="008B4557"/>
    <w:rsid w:val="008B49BC"/>
    <w:rsid w:val="008B6D66"/>
    <w:rsid w:val="008B6E2F"/>
    <w:rsid w:val="008B7971"/>
    <w:rsid w:val="008C0163"/>
    <w:rsid w:val="008C040B"/>
    <w:rsid w:val="008C082C"/>
    <w:rsid w:val="008C0F61"/>
    <w:rsid w:val="008C1BAD"/>
    <w:rsid w:val="008C2DC7"/>
    <w:rsid w:val="008C45F8"/>
    <w:rsid w:val="008C5C47"/>
    <w:rsid w:val="008C6331"/>
    <w:rsid w:val="008C6E6C"/>
    <w:rsid w:val="008C7BE0"/>
    <w:rsid w:val="008D03DA"/>
    <w:rsid w:val="008D09B3"/>
    <w:rsid w:val="008D0ABA"/>
    <w:rsid w:val="008D0DD7"/>
    <w:rsid w:val="008D1009"/>
    <w:rsid w:val="008D1360"/>
    <w:rsid w:val="008D21B3"/>
    <w:rsid w:val="008D2C11"/>
    <w:rsid w:val="008D2D04"/>
    <w:rsid w:val="008D308E"/>
    <w:rsid w:val="008D40FE"/>
    <w:rsid w:val="008D460D"/>
    <w:rsid w:val="008D4C05"/>
    <w:rsid w:val="008D4EEB"/>
    <w:rsid w:val="008D50F1"/>
    <w:rsid w:val="008D51FB"/>
    <w:rsid w:val="008D558C"/>
    <w:rsid w:val="008D583D"/>
    <w:rsid w:val="008D5A6A"/>
    <w:rsid w:val="008D643C"/>
    <w:rsid w:val="008D7A8C"/>
    <w:rsid w:val="008E0369"/>
    <w:rsid w:val="008E04FC"/>
    <w:rsid w:val="008E1CAD"/>
    <w:rsid w:val="008E35C5"/>
    <w:rsid w:val="008E35FE"/>
    <w:rsid w:val="008E3733"/>
    <w:rsid w:val="008E374A"/>
    <w:rsid w:val="008E4152"/>
    <w:rsid w:val="008E438A"/>
    <w:rsid w:val="008E569D"/>
    <w:rsid w:val="008E56B7"/>
    <w:rsid w:val="008E5EE5"/>
    <w:rsid w:val="008E5F93"/>
    <w:rsid w:val="008E61A6"/>
    <w:rsid w:val="008E62DE"/>
    <w:rsid w:val="008E6E53"/>
    <w:rsid w:val="008E7687"/>
    <w:rsid w:val="008F083C"/>
    <w:rsid w:val="008F1274"/>
    <w:rsid w:val="008F43B5"/>
    <w:rsid w:val="008F44E2"/>
    <w:rsid w:val="008F4673"/>
    <w:rsid w:val="008F504E"/>
    <w:rsid w:val="008F5210"/>
    <w:rsid w:val="008F5292"/>
    <w:rsid w:val="008F6860"/>
    <w:rsid w:val="008F68D4"/>
    <w:rsid w:val="008F694B"/>
    <w:rsid w:val="008F6B36"/>
    <w:rsid w:val="008F7A22"/>
    <w:rsid w:val="008F7FC4"/>
    <w:rsid w:val="00900836"/>
    <w:rsid w:val="0090118C"/>
    <w:rsid w:val="009014AD"/>
    <w:rsid w:val="00901770"/>
    <w:rsid w:val="00901999"/>
    <w:rsid w:val="0090246F"/>
    <w:rsid w:val="00903612"/>
    <w:rsid w:val="0090470A"/>
    <w:rsid w:val="009055D6"/>
    <w:rsid w:val="0090613D"/>
    <w:rsid w:val="00906147"/>
    <w:rsid w:val="00906610"/>
    <w:rsid w:val="00906EBF"/>
    <w:rsid w:val="00907CBC"/>
    <w:rsid w:val="009108FD"/>
    <w:rsid w:val="00910FD4"/>
    <w:rsid w:val="009110EA"/>
    <w:rsid w:val="009115C6"/>
    <w:rsid w:val="00911C91"/>
    <w:rsid w:val="00912750"/>
    <w:rsid w:val="00912C78"/>
    <w:rsid w:val="00913746"/>
    <w:rsid w:val="00913926"/>
    <w:rsid w:val="00913D15"/>
    <w:rsid w:val="00913F95"/>
    <w:rsid w:val="009152FB"/>
    <w:rsid w:val="009154F3"/>
    <w:rsid w:val="009159F5"/>
    <w:rsid w:val="00916BD0"/>
    <w:rsid w:val="00916E01"/>
    <w:rsid w:val="009177E3"/>
    <w:rsid w:val="0092191E"/>
    <w:rsid w:val="009219F3"/>
    <w:rsid w:val="00921EED"/>
    <w:rsid w:val="0092329E"/>
    <w:rsid w:val="00924217"/>
    <w:rsid w:val="00924621"/>
    <w:rsid w:val="00924647"/>
    <w:rsid w:val="00925401"/>
    <w:rsid w:val="0092664A"/>
    <w:rsid w:val="0092685C"/>
    <w:rsid w:val="00926892"/>
    <w:rsid w:val="00926B96"/>
    <w:rsid w:val="00926E3A"/>
    <w:rsid w:val="0092754F"/>
    <w:rsid w:val="00927738"/>
    <w:rsid w:val="009300D5"/>
    <w:rsid w:val="00930648"/>
    <w:rsid w:val="00930814"/>
    <w:rsid w:val="009310C3"/>
    <w:rsid w:val="00931626"/>
    <w:rsid w:val="00932E13"/>
    <w:rsid w:val="0093342D"/>
    <w:rsid w:val="009343A4"/>
    <w:rsid w:val="009350E4"/>
    <w:rsid w:val="00936B52"/>
    <w:rsid w:val="00937955"/>
    <w:rsid w:val="009379CE"/>
    <w:rsid w:val="00937A30"/>
    <w:rsid w:val="00940C9B"/>
    <w:rsid w:val="0094185F"/>
    <w:rsid w:val="00941870"/>
    <w:rsid w:val="009430EE"/>
    <w:rsid w:val="00943268"/>
    <w:rsid w:val="00944173"/>
    <w:rsid w:val="009459B1"/>
    <w:rsid w:val="00945BEC"/>
    <w:rsid w:val="00947133"/>
    <w:rsid w:val="009473BC"/>
    <w:rsid w:val="00950CAB"/>
    <w:rsid w:val="00951378"/>
    <w:rsid w:val="0095149F"/>
    <w:rsid w:val="009514CF"/>
    <w:rsid w:val="00951863"/>
    <w:rsid w:val="009534CA"/>
    <w:rsid w:val="00953A91"/>
    <w:rsid w:val="009542C5"/>
    <w:rsid w:val="00954B42"/>
    <w:rsid w:val="00954B43"/>
    <w:rsid w:val="00954BBB"/>
    <w:rsid w:val="00955394"/>
    <w:rsid w:val="009555DB"/>
    <w:rsid w:val="00955DE4"/>
    <w:rsid w:val="00955FDA"/>
    <w:rsid w:val="00956758"/>
    <w:rsid w:val="00956826"/>
    <w:rsid w:val="00957CCB"/>
    <w:rsid w:val="00960AC7"/>
    <w:rsid w:val="0096116B"/>
    <w:rsid w:val="00962108"/>
    <w:rsid w:val="00962EDF"/>
    <w:rsid w:val="009634D1"/>
    <w:rsid w:val="009641E3"/>
    <w:rsid w:val="009644C5"/>
    <w:rsid w:val="0096530B"/>
    <w:rsid w:val="00965371"/>
    <w:rsid w:val="0096565C"/>
    <w:rsid w:val="009660EA"/>
    <w:rsid w:val="00967424"/>
    <w:rsid w:val="009678A9"/>
    <w:rsid w:val="00970657"/>
    <w:rsid w:val="00973D0F"/>
    <w:rsid w:val="00975162"/>
    <w:rsid w:val="0098005D"/>
    <w:rsid w:val="009817DE"/>
    <w:rsid w:val="00981804"/>
    <w:rsid w:val="00982499"/>
    <w:rsid w:val="00982F36"/>
    <w:rsid w:val="00984C5E"/>
    <w:rsid w:val="009859EA"/>
    <w:rsid w:val="00985BB9"/>
    <w:rsid w:val="00987F3B"/>
    <w:rsid w:val="00990280"/>
    <w:rsid w:val="009904DA"/>
    <w:rsid w:val="00990FF8"/>
    <w:rsid w:val="00992B80"/>
    <w:rsid w:val="00992F6B"/>
    <w:rsid w:val="00993208"/>
    <w:rsid w:val="0099380A"/>
    <w:rsid w:val="00994B23"/>
    <w:rsid w:val="009957FD"/>
    <w:rsid w:val="009966A4"/>
    <w:rsid w:val="00996933"/>
    <w:rsid w:val="00996E6B"/>
    <w:rsid w:val="00996ECA"/>
    <w:rsid w:val="00997073"/>
    <w:rsid w:val="009972C3"/>
    <w:rsid w:val="009975BD"/>
    <w:rsid w:val="009A05CF"/>
    <w:rsid w:val="009A0DF9"/>
    <w:rsid w:val="009A0E96"/>
    <w:rsid w:val="009A0F3A"/>
    <w:rsid w:val="009A1721"/>
    <w:rsid w:val="009A32E8"/>
    <w:rsid w:val="009A3490"/>
    <w:rsid w:val="009A3520"/>
    <w:rsid w:val="009A38B4"/>
    <w:rsid w:val="009A49E8"/>
    <w:rsid w:val="009A51C4"/>
    <w:rsid w:val="009A5820"/>
    <w:rsid w:val="009A6F2C"/>
    <w:rsid w:val="009A79BE"/>
    <w:rsid w:val="009B074D"/>
    <w:rsid w:val="009B0DFD"/>
    <w:rsid w:val="009B10FD"/>
    <w:rsid w:val="009B1970"/>
    <w:rsid w:val="009B241D"/>
    <w:rsid w:val="009B2963"/>
    <w:rsid w:val="009B3E53"/>
    <w:rsid w:val="009B3F8F"/>
    <w:rsid w:val="009B7576"/>
    <w:rsid w:val="009B75AD"/>
    <w:rsid w:val="009C050B"/>
    <w:rsid w:val="009C3953"/>
    <w:rsid w:val="009C4E75"/>
    <w:rsid w:val="009C51E3"/>
    <w:rsid w:val="009C5706"/>
    <w:rsid w:val="009C5A78"/>
    <w:rsid w:val="009C5D19"/>
    <w:rsid w:val="009C665D"/>
    <w:rsid w:val="009C68E5"/>
    <w:rsid w:val="009C6935"/>
    <w:rsid w:val="009C6F07"/>
    <w:rsid w:val="009C77D0"/>
    <w:rsid w:val="009D1404"/>
    <w:rsid w:val="009D1E36"/>
    <w:rsid w:val="009D284E"/>
    <w:rsid w:val="009D3280"/>
    <w:rsid w:val="009D34F0"/>
    <w:rsid w:val="009D3CB6"/>
    <w:rsid w:val="009D3D05"/>
    <w:rsid w:val="009D3FD1"/>
    <w:rsid w:val="009D5A66"/>
    <w:rsid w:val="009D5C98"/>
    <w:rsid w:val="009D5E96"/>
    <w:rsid w:val="009D6433"/>
    <w:rsid w:val="009D6A31"/>
    <w:rsid w:val="009D7BB2"/>
    <w:rsid w:val="009E01C3"/>
    <w:rsid w:val="009E0381"/>
    <w:rsid w:val="009E0E61"/>
    <w:rsid w:val="009E21FF"/>
    <w:rsid w:val="009E2A69"/>
    <w:rsid w:val="009E2E7A"/>
    <w:rsid w:val="009E314D"/>
    <w:rsid w:val="009E33DA"/>
    <w:rsid w:val="009E35D2"/>
    <w:rsid w:val="009E3F21"/>
    <w:rsid w:val="009E3F66"/>
    <w:rsid w:val="009E52DE"/>
    <w:rsid w:val="009E54B9"/>
    <w:rsid w:val="009E635C"/>
    <w:rsid w:val="009E739B"/>
    <w:rsid w:val="009E7E39"/>
    <w:rsid w:val="009F0732"/>
    <w:rsid w:val="009F0FF1"/>
    <w:rsid w:val="009F1003"/>
    <w:rsid w:val="009F1736"/>
    <w:rsid w:val="009F22B8"/>
    <w:rsid w:val="009F237E"/>
    <w:rsid w:val="009F2C6E"/>
    <w:rsid w:val="009F33A0"/>
    <w:rsid w:val="009F3EE2"/>
    <w:rsid w:val="009F5A2E"/>
    <w:rsid w:val="009F60F7"/>
    <w:rsid w:val="009F6666"/>
    <w:rsid w:val="009F7013"/>
    <w:rsid w:val="009F7D4F"/>
    <w:rsid w:val="009F7E68"/>
    <w:rsid w:val="009F7F03"/>
    <w:rsid w:val="009F7F9C"/>
    <w:rsid w:val="00A015C3"/>
    <w:rsid w:val="00A01DDE"/>
    <w:rsid w:val="00A02C75"/>
    <w:rsid w:val="00A02D42"/>
    <w:rsid w:val="00A03710"/>
    <w:rsid w:val="00A03971"/>
    <w:rsid w:val="00A03D8B"/>
    <w:rsid w:val="00A0425E"/>
    <w:rsid w:val="00A05668"/>
    <w:rsid w:val="00A06CAC"/>
    <w:rsid w:val="00A072FC"/>
    <w:rsid w:val="00A07DB8"/>
    <w:rsid w:val="00A07FAD"/>
    <w:rsid w:val="00A121CA"/>
    <w:rsid w:val="00A12881"/>
    <w:rsid w:val="00A13332"/>
    <w:rsid w:val="00A13B05"/>
    <w:rsid w:val="00A13C4A"/>
    <w:rsid w:val="00A147D6"/>
    <w:rsid w:val="00A152E0"/>
    <w:rsid w:val="00A152F1"/>
    <w:rsid w:val="00A1542A"/>
    <w:rsid w:val="00A15BE7"/>
    <w:rsid w:val="00A16B64"/>
    <w:rsid w:val="00A16DE1"/>
    <w:rsid w:val="00A17639"/>
    <w:rsid w:val="00A177FB"/>
    <w:rsid w:val="00A17DB9"/>
    <w:rsid w:val="00A20156"/>
    <w:rsid w:val="00A2071A"/>
    <w:rsid w:val="00A213D7"/>
    <w:rsid w:val="00A2194F"/>
    <w:rsid w:val="00A2203A"/>
    <w:rsid w:val="00A22E1A"/>
    <w:rsid w:val="00A232E6"/>
    <w:rsid w:val="00A236C5"/>
    <w:rsid w:val="00A2452D"/>
    <w:rsid w:val="00A2501A"/>
    <w:rsid w:val="00A25F2F"/>
    <w:rsid w:val="00A262A6"/>
    <w:rsid w:val="00A26651"/>
    <w:rsid w:val="00A26689"/>
    <w:rsid w:val="00A2704E"/>
    <w:rsid w:val="00A27177"/>
    <w:rsid w:val="00A271BC"/>
    <w:rsid w:val="00A2726E"/>
    <w:rsid w:val="00A3106B"/>
    <w:rsid w:val="00A314E7"/>
    <w:rsid w:val="00A31B78"/>
    <w:rsid w:val="00A323FE"/>
    <w:rsid w:val="00A331B3"/>
    <w:rsid w:val="00A34684"/>
    <w:rsid w:val="00A356A1"/>
    <w:rsid w:val="00A3623C"/>
    <w:rsid w:val="00A400D9"/>
    <w:rsid w:val="00A4028D"/>
    <w:rsid w:val="00A40779"/>
    <w:rsid w:val="00A41803"/>
    <w:rsid w:val="00A419F7"/>
    <w:rsid w:val="00A4236B"/>
    <w:rsid w:val="00A4315F"/>
    <w:rsid w:val="00A434AE"/>
    <w:rsid w:val="00A43747"/>
    <w:rsid w:val="00A43A01"/>
    <w:rsid w:val="00A43D23"/>
    <w:rsid w:val="00A442FA"/>
    <w:rsid w:val="00A4430F"/>
    <w:rsid w:val="00A44530"/>
    <w:rsid w:val="00A446C7"/>
    <w:rsid w:val="00A4494E"/>
    <w:rsid w:val="00A44B36"/>
    <w:rsid w:val="00A44D97"/>
    <w:rsid w:val="00A46221"/>
    <w:rsid w:val="00A46316"/>
    <w:rsid w:val="00A472BF"/>
    <w:rsid w:val="00A50D57"/>
    <w:rsid w:val="00A52721"/>
    <w:rsid w:val="00A54B87"/>
    <w:rsid w:val="00A551BC"/>
    <w:rsid w:val="00A55323"/>
    <w:rsid w:val="00A55366"/>
    <w:rsid w:val="00A556C2"/>
    <w:rsid w:val="00A55AA3"/>
    <w:rsid w:val="00A56F5A"/>
    <w:rsid w:val="00A570E2"/>
    <w:rsid w:val="00A57414"/>
    <w:rsid w:val="00A574CD"/>
    <w:rsid w:val="00A5760E"/>
    <w:rsid w:val="00A600DA"/>
    <w:rsid w:val="00A61DFA"/>
    <w:rsid w:val="00A62120"/>
    <w:rsid w:val="00A6262F"/>
    <w:rsid w:val="00A633D2"/>
    <w:rsid w:val="00A6348A"/>
    <w:rsid w:val="00A6349A"/>
    <w:rsid w:val="00A637B2"/>
    <w:rsid w:val="00A65ABA"/>
    <w:rsid w:val="00A65E25"/>
    <w:rsid w:val="00A66B36"/>
    <w:rsid w:val="00A66B4C"/>
    <w:rsid w:val="00A66BAD"/>
    <w:rsid w:val="00A66F32"/>
    <w:rsid w:val="00A679D4"/>
    <w:rsid w:val="00A67EE1"/>
    <w:rsid w:val="00A70CC4"/>
    <w:rsid w:val="00A71BC1"/>
    <w:rsid w:val="00A73186"/>
    <w:rsid w:val="00A732F9"/>
    <w:rsid w:val="00A73753"/>
    <w:rsid w:val="00A73B00"/>
    <w:rsid w:val="00A73C34"/>
    <w:rsid w:val="00A74024"/>
    <w:rsid w:val="00A759BB"/>
    <w:rsid w:val="00A75B1B"/>
    <w:rsid w:val="00A75D54"/>
    <w:rsid w:val="00A7625C"/>
    <w:rsid w:val="00A77092"/>
    <w:rsid w:val="00A77BFC"/>
    <w:rsid w:val="00A77CE1"/>
    <w:rsid w:val="00A809EB"/>
    <w:rsid w:val="00A811CA"/>
    <w:rsid w:val="00A813A7"/>
    <w:rsid w:val="00A81EF4"/>
    <w:rsid w:val="00A822F1"/>
    <w:rsid w:val="00A83270"/>
    <w:rsid w:val="00A8522E"/>
    <w:rsid w:val="00A85618"/>
    <w:rsid w:val="00A857CF"/>
    <w:rsid w:val="00A85B88"/>
    <w:rsid w:val="00A86419"/>
    <w:rsid w:val="00A8677F"/>
    <w:rsid w:val="00A86AB4"/>
    <w:rsid w:val="00A8719A"/>
    <w:rsid w:val="00A87441"/>
    <w:rsid w:val="00A87B65"/>
    <w:rsid w:val="00A87C02"/>
    <w:rsid w:val="00A87C20"/>
    <w:rsid w:val="00A90257"/>
    <w:rsid w:val="00A90362"/>
    <w:rsid w:val="00A90B7C"/>
    <w:rsid w:val="00A913B3"/>
    <w:rsid w:val="00A922A5"/>
    <w:rsid w:val="00A92F47"/>
    <w:rsid w:val="00A93268"/>
    <w:rsid w:val="00A95013"/>
    <w:rsid w:val="00A951BC"/>
    <w:rsid w:val="00A958B1"/>
    <w:rsid w:val="00A9602C"/>
    <w:rsid w:val="00A968C9"/>
    <w:rsid w:val="00A96CE6"/>
    <w:rsid w:val="00A97ECB"/>
    <w:rsid w:val="00AA123E"/>
    <w:rsid w:val="00AA18AB"/>
    <w:rsid w:val="00AA1A18"/>
    <w:rsid w:val="00AA215B"/>
    <w:rsid w:val="00AA21A0"/>
    <w:rsid w:val="00AA24A8"/>
    <w:rsid w:val="00AA295E"/>
    <w:rsid w:val="00AA41D9"/>
    <w:rsid w:val="00AA4527"/>
    <w:rsid w:val="00AA4FBC"/>
    <w:rsid w:val="00AA5876"/>
    <w:rsid w:val="00AA6990"/>
    <w:rsid w:val="00AA7404"/>
    <w:rsid w:val="00AA762B"/>
    <w:rsid w:val="00AA7759"/>
    <w:rsid w:val="00AA7C9C"/>
    <w:rsid w:val="00AB09C3"/>
    <w:rsid w:val="00AB1C68"/>
    <w:rsid w:val="00AB1E8E"/>
    <w:rsid w:val="00AB2C66"/>
    <w:rsid w:val="00AB3535"/>
    <w:rsid w:val="00AB3EE3"/>
    <w:rsid w:val="00AB42C5"/>
    <w:rsid w:val="00AB5096"/>
    <w:rsid w:val="00AB6095"/>
    <w:rsid w:val="00AB6F01"/>
    <w:rsid w:val="00AB7384"/>
    <w:rsid w:val="00AC0065"/>
    <w:rsid w:val="00AC107D"/>
    <w:rsid w:val="00AC17C5"/>
    <w:rsid w:val="00AC1A50"/>
    <w:rsid w:val="00AC2684"/>
    <w:rsid w:val="00AC2E62"/>
    <w:rsid w:val="00AC3547"/>
    <w:rsid w:val="00AC38DC"/>
    <w:rsid w:val="00AC4277"/>
    <w:rsid w:val="00AC4685"/>
    <w:rsid w:val="00AC4B9F"/>
    <w:rsid w:val="00AC4CF4"/>
    <w:rsid w:val="00AC598F"/>
    <w:rsid w:val="00AC6C60"/>
    <w:rsid w:val="00AC74FC"/>
    <w:rsid w:val="00AD0458"/>
    <w:rsid w:val="00AD0F7E"/>
    <w:rsid w:val="00AD1B52"/>
    <w:rsid w:val="00AD241B"/>
    <w:rsid w:val="00AD2D44"/>
    <w:rsid w:val="00AD309C"/>
    <w:rsid w:val="00AD30D9"/>
    <w:rsid w:val="00AD470B"/>
    <w:rsid w:val="00AD5576"/>
    <w:rsid w:val="00AD5DE0"/>
    <w:rsid w:val="00AD6928"/>
    <w:rsid w:val="00AD77B5"/>
    <w:rsid w:val="00AD7A1C"/>
    <w:rsid w:val="00AD7ADE"/>
    <w:rsid w:val="00AD7C5C"/>
    <w:rsid w:val="00AD7E63"/>
    <w:rsid w:val="00AD7EE9"/>
    <w:rsid w:val="00AE05CA"/>
    <w:rsid w:val="00AE0D50"/>
    <w:rsid w:val="00AE168C"/>
    <w:rsid w:val="00AE1A1B"/>
    <w:rsid w:val="00AE1E23"/>
    <w:rsid w:val="00AE240B"/>
    <w:rsid w:val="00AE2E5D"/>
    <w:rsid w:val="00AE3971"/>
    <w:rsid w:val="00AE3A74"/>
    <w:rsid w:val="00AE54F3"/>
    <w:rsid w:val="00AE5F39"/>
    <w:rsid w:val="00AE6553"/>
    <w:rsid w:val="00AE655E"/>
    <w:rsid w:val="00AE6848"/>
    <w:rsid w:val="00AE69F9"/>
    <w:rsid w:val="00AE6D91"/>
    <w:rsid w:val="00AE78D6"/>
    <w:rsid w:val="00AF0DB7"/>
    <w:rsid w:val="00AF4064"/>
    <w:rsid w:val="00AF46C1"/>
    <w:rsid w:val="00AF489D"/>
    <w:rsid w:val="00AF4EA2"/>
    <w:rsid w:val="00AF53AC"/>
    <w:rsid w:val="00AF5D07"/>
    <w:rsid w:val="00AF61D8"/>
    <w:rsid w:val="00B00EA0"/>
    <w:rsid w:val="00B01479"/>
    <w:rsid w:val="00B017FE"/>
    <w:rsid w:val="00B02714"/>
    <w:rsid w:val="00B0425B"/>
    <w:rsid w:val="00B04C07"/>
    <w:rsid w:val="00B04F85"/>
    <w:rsid w:val="00B0508A"/>
    <w:rsid w:val="00B0510E"/>
    <w:rsid w:val="00B05427"/>
    <w:rsid w:val="00B06067"/>
    <w:rsid w:val="00B060CC"/>
    <w:rsid w:val="00B06A63"/>
    <w:rsid w:val="00B07627"/>
    <w:rsid w:val="00B07A05"/>
    <w:rsid w:val="00B07A61"/>
    <w:rsid w:val="00B1097F"/>
    <w:rsid w:val="00B10C1D"/>
    <w:rsid w:val="00B116C8"/>
    <w:rsid w:val="00B12E11"/>
    <w:rsid w:val="00B1426A"/>
    <w:rsid w:val="00B1436E"/>
    <w:rsid w:val="00B147B1"/>
    <w:rsid w:val="00B157EC"/>
    <w:rsid w:val="00B159A5"/>
    <w:rsid w:val="00B1656E"/>
    <w:rsid w:val="00B16BFE"/>
    <w:rsid w:val="00B16D86"/>
    <w:rsid w:val="00B17440"/>
    <w:rsid w:val="00B17E6B"/>
    <w:rsid w:val="00B2039E"/>
    <w:rsid w:val="00B20656"/>
    <w:rsid w:val="00B20D37"/>
    <w:rsid w:val="00B2195F"/>
    <w:rsid w:val="00B2222C"/>
    <w:rsid w:val="00B2254A"/>
    <w:rsid w:val="00B22587"/>
    <w:rsid w:val="00B22647"/>
    <w:rsid w:val="00B22969"/>
    <w:rsid w:val="00B23151"/>
    <w:rsid w:val="00B23921"/>
    <w:rsid w:val="00B25717"/>
    <w:rsid w:val="00B25B94"/>
    <w:rsid w:val="00B26922"/>
    <w:rsid w:val="00B2744D"/>
    <w:rsid w:val="00B2792C"/>
    <w:rsid w:val="00B3035B"/>
    <w:rsid w:val="00B30A25"/>
    <w:rsid w:val="00B30F70"/>
    <w:rsid w:val="00B3106A"/>
    <w:rsid w:val="00B31B27"/>
    <w:rsid w:val="00B3268A"/>
    <w:rsid w:val="00B32801"/>
    <w:rsid w:val="00B3310B"/>
    <w:rsid w:val="00B343C8"/>
    <w:rsid w:val="00B34874"/>
    <w:rsid w:val="00B34F31"/>
    <w:rsid w:val="00B35380"/>
    <w:rsid w:val="00B359E9"/>
    <w:rsid w:val="00B35A17"/>
    <w:rsid w:val="00B35B89"/>
    <w:rsid w:val="00B361C8"/>
    <w:rsid w:val="00B36433"/>
    <w:rsid w:val="00B3799A"/>
    <w:rsid w:val="00B403E2"/>
    <w:rsid w:val="00B40509"/>
    <w:rsid w:val="00B407AE"/>
    <w:rsid w:val="00B40B89"/>
    <w:rsid w:val="00B40DFD"/>
    <w:rsid w:val="00B415BF"/>
    <w:rsid w:val="00B41C32"/>
    <w:rsid w:val="00B42373"/>
    <w:rsid w:val="00B42389"/>
    <w:rsid w:val="00B425E9"/>
    <w:rsid w:val="00B428AE"/>
    <w:rsid w:val="00B42B29"/>
    <w:rsid w:val="00B42C89"/>
    <w:rsid w:val="00B448D0"/>
    <w:rsid w:val="00B44AAD"/>
    <w:rsid w:val="00B468A6"/>
    <w:rsid w:val="00B47E0B"/>
    <w:rsid w:val="00B5066C"/>
    <w:rsid w:val="00B50D91"/>
    <w:rsid w:val="00B51585"/>
    <w:rsid w:val="00B526BC"/>
    <w:rsid w:val="00B53706"/>
    <w:rsid w:val="00B53872"/>
    <w:rsid w:val="00B53AEC"/>
    <w:rsid w:val="00B54393"/>
    <w:rsid w:val="00B54813"/>
    <w:rsid w:val="00B548FA"/>
    <w:rsid w:val="00B555D8"/>
    <w:rsid w:val="00B55C38"/>
    <w:rsid w:val="00B5685E"/>
    <w:rsid w:val="00B6038E"/>
    <w:rsid w:val="00B62F27"/>
    <w:rsid w:val="00B63916"/>
    <w:rsid w:val="00B642F6"/>
    <w:rsid w:val="00B64ADF"/>
    <w:rsid w:val="00B651A8"/>
    <w:rsid w:val="00B65598"/>
    <w:rsid w:val="00B65DD2"/>
    <w:rsid w:val="00B6614F"/>
    <w:rsid w:val="00B66BCA"/>
    <w:rsid w:val="00B706EC"/>
    <w:rsid w:val="00B70B1B"/>
    <w:rsid w:val="00B70F28"/>
    <w:rsid w:val="00B7158C"/>
    <w:rsid w:val="00B71608"/>
    <w:rsid w:val="00B717D1"/>
    <w:rsid w:val="00B71ACE"/>
    <w:rsid w:val="00B72D80"/>
    <w:rsid w:val="00B737FD"/>
    <w:rsid w:val="00B73CF9"/>
    <w:rsid w:val="00B74325"/>
    <w:rsid w:val="00B74BB1"/>
    <w:rsid w:val="00B7580E"/>
    <w:rsid w:val="00B76AC7"/>
    <w:rsid w:val="00B76F47"/>
    <w:rsid w:val="00B805BF"/>
    <w:rsid w:val="00B80EA8"/>
    <w:rsid w:val="00B8387A"/>
    <w:rsid w:val="00B84DE3"/>
    <w:rsid w:val="00B85268"/>
    <w:rsid w:val="00B86B74"/>
    <w:rsid w:val="00B87479"/>
    <w:rsid w:val="00B8755F"/>
    <w:rsid w:val="00B900B7"/>
    <w:rsid w:val="00B90413"/>
    <w:rsid w:val="00B90AA6"/>
    <w:rsid w:val="00B90BBB"/>
    <w:rsid w:val="00B9142A"/>
    <w:rsid w:val="00B915E0"/>
    <w:rsid w:val="00B922A2"/>
    <w:rsid w:val="00B925F6"/>
    <w:rsid w:val="00B9299B"/>
    <w:rsid w:val="00B92D7F"/>
    <w:rsid w:val="00B9343C"/>
    <w:rsid w:val="00B9570E"/>
    <w:rsid w:val="00B95C78"/>
    <w:rsid w:val="00B96F4E"/>
    <w:rsid w:val="00B97423"/>
    <w:rsid w:val="00BA0156"/>
    <w:rsid w:val="00BA0248"/>
    <w:rsid w:val="00BA1534"/>
    <w:rsid w:val="00BA1F54"/>
    <w:rsid w:val="00BA29FF"/>
    <w:rsid w:val="00BA37AE"/>
    <w:rsid w:val="00BA3AF7"/>
    <w:rsid w:val="00BA52D1"/>
    <w:rsid w:val="00BA6163"/>
    <w:rsid w:val="00BA7739"/>
    <w:rsid w:val="00BB0678"/>
    <w:rsid w:val="00BB2329"/>
    <w:rsid w:val="00BB2B40"/>
    <w:rsid w:val="00BB2F2B"/>
    <w:rsid w:val="00BB31FB"/>
    <w:rsid w:val="00BB3AD9"/>
    <w:rsid w:val="00BB3BA5"/>
    <w:rsid w:val="00BB3E5B"/>
    <w:rsid w:val="00BB5026"/>
    <w:rsid w:val="00BB54F0"/>
    <w:rsid w:val="00BB6220"/>
    <w:rsid w:val="00BB6A18"/>
    <w:rsid w:val="00BB7732"/>
    <w:rsid w:val="00BC02DB"/>
    <w:rsid w:val="00BC0539"/>
    <w:rsid w:val="00BC0936"/>
    <w:rsid w:val="00BC10DD"/>
    <w:rsid w:val="00BC1785"/>
    <w:rsid w:val="00BC1A67"/>
    <w:rsid w:val="00BC2022"/>
    <w:rsid w:val="00BC20D8"/>
    <w:rsid w:val="00BC23C4"/>
    <w:rsid w:val="00BC2604"/>
    <w:rsid w:val="00BC2B80"/>
    <w:rsid w:val="00BC30AA"/>
    <w:rsid w:val="00BC34AC"/>
    <w:rsid w:val="00BC3E4F"/>
    <w:rsid w:val="00BC4C10"/>
    <w:rsid w:val="00BC536C"/>
    <w:rsid w:val="00BD0137"/>
    <w:rsid w:val="00BD0810"/>
    <w:rsid w:val="00BD0F43"/>
    <w:rsid w:val="00BD178F"/>
    <w:rsid w:val="00BD1980"/>
    <w:rsid w:val="00BD1995"/>
    <w:rsid w:val="00BD19F3"/>
    <w:rsid w:val="00BD2870"/>
    <w:rsid w:val="00BD517C"/>
    <w:rsid w:val="00BD59A1"/>
    <w:rsid w:val="00BD7ADA"/>
    <w:rsid w:val="00BD7D92"/>
    <w:rsid w:val="00BE02FD"/>
    <w:rsid w:val="00BE0998"/>
    <w:rsid w:val="00BE0C63"/>
    <w:rsid w:val="00BE0D1B"/>
    <w:rsid w:val="00BE1ED0"/>
    <w:rsid w:val="00BE2954"/>
    <w:rsid w:val="00BE2C9B"/>
    <w:rsid w:val="00BE2F30"/>
    <w:rsid w:val="00BE324C"/>
    <w:rsid w:val="00BE3DF6"/>
    <w:rsid w:val="00BE5567"/>
    <w:rsid w:val="00BE5B69"/>
    <w:rsid w:val="00BE76B5"/>
    <w:rsid w:val="00BF0C91"/>
    <w:rsid w:val="00BF1EC8"/>
    <w:rsid w:val="00BF2897"/>
    <w:rsid w:val="00BF2BA6"/>
    <w:rsid w:val="00BF34BD"/>
    <w:rsid w:val="00BF3B7B"/>
    <w:rsid w:val="00BF3D87"/>
    <w:rsid w:val="00BF494C"/>
    <w:rsid w:val="00BF5096"/>
    <w:rsid w:val="00BF5BE4"/>
    <w:rsid w:val="00BF5F5F"/>
    <w:rsid w:val="00BF61E3"/>
    <w:rsid w:val="00BF6B1A"/>
    <w:rsid w:val="00BF6B9C"/>
    <w:rsid w:val="00BF6FFB"/>
    <w:rsid w:val="00BF7097"/>
    <w:rsid w:val="00BF78CC"/>
    <w:rsid w:val="00BF7EEB"/>
    <w:rsid w:val="00C002A5"/>
    <w:rsid w:val="00C009FD"/>
    <w:rsid w:val="00C00A0B"/>
    <w:rsid w:val="00C01731"/>
    <w:rsid w:val="00C01B80"/>
    <w:rsid w:val="00C01E90"/>
    <w:rsid w:val="00C032BC"/>
    <w:rsid w:val="00C04104"/>
    <w:rsid w:val="00C04AA0"/>
    <w:rsid w:val="00C04FF8"/>
    <w:rsid w:val="00C05F84"/>
    <w:rsid w:val="00C063CF"/>
    <w:rsid w:val="00C06DE0"/>
    <w:rsid w:val="00C07EDF"/>
    <w:rsid w:val="00C11116"/>
    <w:rsid w:val="00C1117E"/>
    <w:rsid w:val="00C1165F"/>
    <w:rsid w:val="00C1257E"/>
    <w:rsid w:val="00C12728"/>
    <w:rsid w:val="00C1372C"/>
    <w:rsid w:val="00C137B4"/>
    <w:rsid w:val="00C14382"/>
    <w:rsid w:val="00C14B21"/>
    <w:rsid w:val="00C153E9"/>
    <w:rsid w:val="00C15A2F"/>
    <w:rsid w:val="00C15BAB"/>
    <w:rsid w:val="00C165A2"/>
    <w:rsid w:val="00C2007C"/>
    <w:rsid w:val="00C2052E"/>
    <w:rsid w:val="00C2154E"/>
    <w:rsid w:val="00C217CB"/>
    <w:rsid w:val="00C222CC"/>
    <w:rsid w:val="00C23469"/>
    <w:rsid w:val="00C2713C"/>
    <w:rsid w:val="00C27701"/>
    <w:rsid w:val="00C32E8A"/>
    <w:rsid w:val="00C32EB3"/>
    <w:rsid w:val="00C34768"/>
    <w:rsid w:val="00C349E6"/>
    <w:rsid w:val="00C34A9F"/>
    <w:rsid w:val="00C34BA1"/>
    <w:rsid w:val="00C358E7"/>
    <w:rsid w:val="00C40B47"/>
    <w:rsid w:val="00C42705"/>
    <w:rsid w:val="00C4390D"/>
    <w:rsid w:val="00C441F9"/>
    <w:rsid w:val="00C44CBA"/>
    <w:rsid w:val="00C455BF"/>
    <w:rsid w:val="00C46098"/>
    <w:rsid w:val="00C46327"/>
    <w:rsid w:val="00C46A3B"/>
    <w:rsid w:val="00C46BC5"/>
    <w:rsid w:val="00C470CB"/>
    <w:rsid w:val="00C47273"/>
    <w:rsid w:val="00C47D3C"/>
    <w:rsid w:val="00C47F9E"/>
    <w:rsid w:val="00C5047E"/>
    <w:rsid w:val="00C51539"/>
    <w:rsid w:val="00C51557"/>
    <w:rsid w:val="00C5356B"/>
    <w:rsid w:val="00C54472"/>
    <w:rsid w:val="00C5492F"/>
    <w:rsid w:val="00C549DE"/>
    <w:rsid w:val="00C54C05"/>
    <w:rsid w:val="00C54D0A"/>
    <w:rsid w:val="00C55C8B"/>
    <w:rsid w:val="00C55F1B"/>
    <w:rsid w:val="00C572BE"/>
    <w:rsid w:val="00C601A2"/>
    <w:rsid w:val="00C61485"/>
    <w:rsid w:val="00C61878"/>
    <w:rsid w:val="00C61CFF"/>
    <w:rsid w:val="00C61EF3"/>
    <w:rsid w:val="00C61FBF"/>
    <w:rsid w:val="00C621B9"/>
    <w:rsid w:val="00C62D1C"/>
    <w:rsid w:val="00C62E0A"/>
    <w:rsid w:val="00C651FD"/>
    <w:rsid w:val="00C654F3"/>
    <w:rsid w:val="00C67633"/>
    <w:rsid w:val="00C67AD5"/>
    <w:rsid w:val="00C67BEE"/>
    <w:rsid w:val="00C67C44"/>
    <w:rsid w:val="00C67E9D"/>
    <w:rsid w:val="00C67EC2"/>
    <w:rsid w:val="00C712FF"/>
    <w:rsid w:val="00C71BCC"/>
    <w:rsid w:val="00C73426"/>
    <w:rsid w:val="00C74324"/>
    <w:rsid w:val="00C7473C"/>
    <w:rsid w:val="00C74EEC"/>
    <w:rsid w:val="00C75E9B"/>
    <w:rsid w:val="00C76C79"/>
    <w:rsid w:val="00C76E31"/>
    <w:rsid w:val="00C76E54"/>
    <w:rsid w:val="00C77368"/>
    <w:rsid w:val="00C777CD"/>
    <w:rsid w:val="00C77FD1"/>
    <w:rsid w:val="00C80577"/>
    <w:rsid w:val="00C8061C"/>
    <w:rsid w:val="00C81276"/>
    <w:rsid w:val="00C82A28"/>
    <w:rsid w:val="00C82DC1"/>
    <w:rsid w:val="00C82EAA"/>
    <w:rsid w:val="00C83736"/>
    <w:rsid w:val="00C85B6B"/>
    <w:rsid w:val="00C8685A"/>
    <w:rsid w:val="00C86935"/>
    <w:rsid w:val="00C86EC2"/>
    <w:rsid w:val="00C87B7A"/>
    <w:rsid w:val="00C87EFA"/>
    <w:rsid w:val="00C902F9"/>
    <w:rsid w:val="00C9093D"/>
    <w:rsid w:val="00C90FE4"/>
    <w:rsid w:val="00C92188"/>
    <w:rsid w:val="00C922E1"/>
    <w:rsid w:val="00C92430"/>
    <w:rsid w:val="00C92EDA"/>
    <w:rsid w:val="00C930EE"/>
    <w:rsid w:val="00C93515"/>
    <w:rsid w:val="00C93F2B"/>
    <w:rsid w:val="00C960DC"/>
    <w:rsid w:val="00C964A8"/>
    <w:rsid w:val="00C97DDC"/>
    <w:rsid w:val="00CA0A7A"/>
    <w:rsid w:val="00CA110D"/>
    <w:rsid w:val="00CA1408"/>
    <w:rsid w:val="00CA1D55"/>
    <w:rsid w:val="00CA2EBA"/>
    <w:rsid w:val="00CA39F6"/>
    <w:rsid w:val="00CA4022"/>
    <w:rsid w:val="00CA57AE"/>
    <w:rsid w:val="00CA5DEE"/>
    <w:rsid w:val="00CA6AAA"/>
    <w:rsid w:val="00CA704F"/>
    <w:rsid w:val="00CA7F6F"/>
    <w:rsid w:val="00CB18E9"/>
    <w:rsid w:val="00CB1D1C"/>
    <w:rsid w:val="00CB1F36"/>
    <w:rsid w:val="00CB2649"/>
    <w:rsid w:val="00CB3014"/>
    <w:rsid w:val="00CB32D1"/>
    <w:rsid w:val="00CB33A6"/>
    <w:rsid w:val="00CB3986"/>
    <w:rsid w:val="00CB3B82"/>
    <w:rsid w:val="00CB3F54"/>
    <w:rsid w:val="00CB4064"/>
    <w:rsid w:val="00CB4876"/>
    <w:rsid w:val="00CB4FAB"/>
    <w:rsid w:val="00CB5381"/>
    <w:rsid w:val="00CB5E18"/>
    <w:rsid w:val="00CB68DF"/>
    <w:rsid w:val="00CB7560"/>
    <w:rsid w:val="00CB79C4"/>
    <w:rsid w:val="00CB7B55"/>
    <w:rsid w:val="00CB7E0C"/>
    <w:rsid w:val="00CB7F1B"/>
    <w:rsid w:val="00CC0E95"/>
    <w:rsid w:val="00CC132B"/>
    <w:rsid w:val="00CC1442"/>
    <w:rsid w:val="00CC1A46"/>
    <w:rsid w:val="00CC1CA5"/>
    <w:rsid w:val="00CC2361"/>
    <w:rsid w:val="00CC3402"/>
    <w:rsid w:val="00CC44E0"/>
    <w:rsid w:val="00CC45B6"/>
    <w:rsid w:val="00CC4649"/>
    <w:rsid w:val="00CC7F05"/>
    <w:rsid w:val="00CD1FA1"/>
    <w:rsid w:val="00CD2341"/>
    <w:rsid w:val="00CD321B"/>
    <w:rsid w:val="00CD36F3"/>
    <w:rsid w:val="00CD3D3D"/>
    <w:rsid w:val="00CD4931"/>
    <w:rsid w:val="00CD4C5C"/>
    <w:rsid w:val="00CD5B12"/>
    <w:rsid w:val="00CD5B14"/>
    <w:rsid w:val="00CD5E60"/>
    <w:rsid w:val="00CD797F"/>
    <w:rsid w:val="00CD7A3C"/>
    <w:rsid w:val="00CD7EAC"/>
    <w:rsid w:val="00CE0159"/>
    <w:rsid w:val="00CE01CB"/>
    <w:rsid w:val="00CE09F0"/>
    <w:rsid w:val="00CE13F9"/>
    <w:rsid w:val="00CE1BDD"/>
    <w:rsid w:val="00CE1F45"/>
    <w:rsid w:val="00CE207A"/>
    <w:rsid w:val="00CE238D"/>
    <w:rsid w:val="00CE2ADF"/>
    <w:rsid w:val="00CE2F39"/>
    <w:rsid w:val="00CE3804"/>
    <w:rsid w:val="00CE384C"/>
    <w:rsid w:val="00CE394E"/>
    <w:rsid w:val="00CE3AD3"/>
    <w:rsid w:val="00CE4E61"/>
    <w:rsid w:val="00CE5A41"/>
    <w:rsid w:val="00CE5BD5"/>
    <w:rsid w:val="00CE6228"/>
    <w:rsid w:val="00CE62BD"/>
    <w:rsid w:val="00CE7653"/>
    <w:rsid w:val="00CE7BB0"/>
    <w:rsid w:val="00CF07E2"/>
    <w:rsid w:val="00CF1132"/>
    <w:rsid w:val="00CF1192"/>
    <w:rsid w:val="00CF1564"/>
    <w:rsid w:val="00CF1FF5"/>
    <w:rsid w:val="00CF4527"/>
    <w:rsid w:val="00CF5B97"/>
    <w:rsid w:val="00CF5D0D"/>
    <w:rsid w:val="00CF6304"/>
    <w:rsid w:val="00CF6661"/>
    <w:rsid w:val="00CF70FF"/>
    <w:rsid w:val="00CF7CCE"/>
    <w:rsid w:val="00D00F4B"/>
    <w:rsid w:val="00D026C8"/>
    <w:rsid w:val="00D06493"/>
    <w:rsid w:val="00D07979"/>
    <w:rsid w:val="00D07E10"/>
    <w:rsid w:val="00D102DA"/>
    <w:rsid w:val="00D1199F"/>
    <w:rsid w:val="00D141AB"/>
    <w:rsid w:val="00D141E2"/>
    <w:rsid w:val="00D142EC"/>
    <w:rsid w:val="00D14E23"/>
    <w:rsid w:val="00D15ACF"/>
    <w:rsid w:val="00D16512"/>
    <w:rsid w:val="00D17345"/>
    <w:rsid w:val="00D17A94"/>
    <w:rsid w:val="00D17C20"/>
    <w:rsid w:val="00D210D8"/>
    <w:rsid w:val="00D21FA0"/>
    <w:rsid w:val="00D231A9"/>
    <w:rsid w:val="00D253B5"/>
    <w:rsid w:val="00D257CE"/>
    <w:rsid w:val="00D266B9"/>
    <w:rsid w:val="00D2769F"/>
    <w:rsid w:val="00D313C7"/>
    <w:rsid w:val="00D31581"/>
    <w:rsid w:val="00D3168C"/>
    <w:rsid w:val="00D3175C"/>
    <w:rsid w:val="00D31E0D"/>
    <w:rsid w:val="00D31FE9"/>
    <w:rsid w:val="00D32588"/>
    <w:rsid w:val="00D33082"/>
    <w:rsid w:val="00D33A85"/>
    <w:rsid w:val="00D33F5D"/>
    <w:rsid w:val="00D34195"/>
    <w:rsid w:val="00D345F9"/>
    <w:rsid w:val="00D346ED"/>
    <w:rsid w:val="00D34A6A"/>
    <w:rsid w:val="00D34BC6"/>
    <w:rsid w:val="00D35BB3"/>
    <w:rsid w:val="00D37543"/>
    <w:rsid w:val="00D4128A"/>
    <w:rsid w:val="00D424F1"/>
    <w:rsid w:val="00D429F3"/>
    <w:rsid w:val="00D43498"/>
    <w:rsid w:val="00D437AE"/>
    <w:rsid w:val="00D44573"/>
    <w:rsid w:val="00D44665"/>
    <w:rsid w:val="00D447E3"/>
    <w:rsid w:val="00D44E79"/>
    <w:rsid w:val="00D44FAA"/>
    <w:rsid w:val="00D45C0B"/>
    <w:rsid w:val="00D47182"/>
    <w:rsid w:val="00D47E21"/>
    <w:rsid w:val="00D5080F"/>
    <w:rsid w:val="00D50A8F"/>
    <w:rsid w:val="00D51300"/>
    <w:rsid w:val="00D51710"/>
    <w:rsid w:val="00D51C6B"/>
    <w:rsid w:val="00D530E0"/>
    <w:rsid w:val="00D540E7"/>
    <w:rsid w:val="00D5441F"/>
    <w:rsid w:val="00D54A96"/>
    <w:rsid w:val="00D550D0"/>
    <w:rsid w:val="00D5584B"/>
    <w:rsid w:val="00D56728"/>
    <w:rsid w:val="00D573A3"/>
    <w:rsid w:val="00D60232"/>
    <w:rsid w:val="00D61E00"/>
    <w:rsid w:val="00D635D7"/>
    <w:rsid w:val="00D6369A"/>
    <w:rsid w:val="00D66499"/>
    <w:rsid w:val="00D677F7"/>
    <w:rsid w:val="00D67FC9"/>
    <w:rsid w:val="00D73BDC"/>
    <w:rsid w:val="00D74C3F"/>
    <w:rsid w:val="00D75677"/>
    <w:rsid w:val="00D7568E"/>
    <w:rsid w:val="00D76D83"/>
    <w:rsid w:val="00D76F39"/>
    <w:rsid w:val="00D77522"/>
    <w:rsid w:val="00D775BC"/>
    <w:rsid w:val="00D776F4"/>
    <w:rsid w:val="00D802DE"/>
    <w:rsid w:val="00D807CA"/>
    <w:rsid w:val="00D80D99"/>
    <w:rsid w:val="00D81CB7"/>
    <w:rsid w:val="00D8224A"/>
    <w:rsid w:val="00D828C1"/>
    <w:rsid w:val="00D840B1"/>
    <w:rsid w:val="00D854EE"/>
    <w:rsid w:val="00D854F2"/>
    <w:rsid w:val="00D86A9B"/>
    <w:rsid w:val="00D87D57"/>
    <w:rsid w:val="00D90110"/>
    <w:rsid w:val="00D9127B"/>
    <w:rsid w:val="00D92CCD"/>
    <w:rsid w:val="00D936A6"/>
    <w:rsid w:val="00D9394C"/>
    <w:rsid w:val="00D93D38"/>
    <w:rsid w:val="00D93E11"/>
    <w:rsid w:val="00D946F1"/>
    <w:rsid w:val="00D949B5"/>
    <w:rsid w:val="00D94FCA"/>
    <w:rsid w:val="00D96547"/>
    <w:rsid w:val="00D97F1B"/>
    <w:rsid w:val="00DA030F"/>
    <w:rsid w:val="00DA0B48"/>
    <w:rsid w:val="00DA10BC"/>
    <w:rsid w:val="00DA2B7F"/>
    <w:rsid w:val="00DA2FDA"/>
    <w:rsid w:val="00DA3563"/>
    <w:rsid w:val="00DA3E0F"/>
    <w:rsid w:val="00DA4568"/>
    <w:rsid w:val="00DA5437"/>
    <w:rsid w:val="00DA6FC6"/>
    <w:rsid w:val="00DA7E54"/>
    <w:rsid w:val="00DB0973"/>
    <w:rsid w:val="00DB0CA0"/>
    <w:rsid w:val="00DB157A"/>
    <w:rsid w:val="00DB354D"/>
    <w:rsid w:val="00DB37E0"/>
    <w:rsid w:val="00DB3866"/>
    <w:rsid w:val="00DB387B"/>
    <w:rsid w:val="00DB427C"/>
    <w:rsid w:val="00DB5FFF"/>
    <w:rsid w:val="00DB6125"/>
    <w:rsid w:val="00DB6163"/>
    <w:rsid w:val="00DB63F1"/>
    <w:rsid w:val="00DB6DF7"/>
    <w:rsid w:val="00DB6F97"/>
    <w:rsid w:val="00DB7F53"/>
    <w:rsid w:val="00DC00A7"/>
    <w:rsid w:val="00DC0252"/>
    <w:rsid w:val="00DC11E6"/>
    <w:rsid w:val="00DC17D1"/>
    <w:rsid w:val="00DC2273"/>
    <w:rsid w:val="00DC2C37"/>
    <w:rsid w:val="00DC3164"/>
    <w:rsid w:val="00DC33F1"/>
    <w:rsid w:val="00DC4230"/>
    <w:rsid w:val="00DC47A7"/>
    <w:rsid w:val="00DC4A0F"/>
    <w:rsid w:val="00DC4FA7"/>
    <w:rsid w:val="00DC5054"/>
    <w:rsid w:val="00DC50C1"/>
    <w:rsid w:val="00DC587C"/>
    <w:rsid w:val="00DC5ACC"/>
    <w:rsid w:val="00DC640A"/>
    <w:rsid w:val="00DC656B"/>
    <w:rsid w:val="00DC665F"/>
    <w:rsid w:val="00DC66AB"/>
    <w:rsid w:val="00DC6AFE"/>
    <w:rsid w:val="00DC6C18"/>
    <w:rsid w:val="00DC6D78"/>
    <w:rsid w:val="00DC7EBD"/>
    <w:rsid w:val="00DD0A9C"/>
    <w:rsid w:val="00DD0DF8"/>
    <w:rsid w:val="00DD1569"/>
    <w:rsid w:val="00DD1EE3"/>
    <w:rsid w:val="00DD2616"/>
    <w:rsid w:val="00DD2BE2"/>
    <w:rsid w:val="00DD346B"/>
    <w:rsid w:val="00DD3AC5"/>
    <w:rsid w:val="00DD457B"/>
    <w:rsid w:val="00DD488A"/>
    <w:rsid w:val="00DD5E19"/>
    <w:rsid w:val="00DD5E8D"/>
    <w:rsid w:val="00DD604B"/>
    <w:rsid w:val="00DD6EB3"/>
    <w:rsid w:val="00DE000C"/>
    <w:rsid w:val="00DE0575"/>
    <w:rsid w:val="00DE0645"/>
    <w:rsid w:val="00DE0BE9"/>
    <w:rsid w:val="00DE17F8"/>
    <w:rsid w:val="00DE1F1C"/>
    <w:rsid w:val="00DE33A5"/>
    <w:rsid w:val="00DE33BB"/>
    <w:rsid w:val="00DE462E"/>
    <w:rsid w:val="00DE48A1"/>
    <w:rsid w:val="00DE4BA6"/>
    <w:rsid w:val="00DE50EB"/>
    <w:rsid w:val="00DE5DB2"/>
    <w:rsid w:val="00DE6A80"/>
    <w:rsid w:val="00DE6AF3"/>
    <w:rsid w:val="00DE6B41"/>
    <w:rsid w:val="00DE6C01"/>
    <w:rsid w:val="00DE7A93"/>
    <w:rsid w:val="00DF09BD"/>
    <w:rsid w:val="00DF1BBF"/>
    <w:rsid w:val="00DF1DB3"/>
    <w:rsid w:val="00DF351B"/>
    <w:rsid w:val="00DF3576"/>
    <w:rsid w:val="00DF3C65"/>
    <w:rsid w:val="00DF498C"/>
    <w:rsid w:val="00DF4A09"/>
    <w:rsid w:val="00DF6571"/>
    <w:rsid w:val="00DF65C8"/>
    <w:rsid w:val="00DF6774"/>
    <w:rsid w:val="00DF772C"/>
    <w:rsid w:val="00DF7D39"/>
    <w:rsid w:val="00E004FF"/>
    <w:rsid w:val="00E00594"/>
    <w:rsid w:val="00E007C1"/>
    <w:rsid w:val="00E01FDB"/>
    <w:rsid w:val="00E028FD"/>
    <w:rsid w:val="00E02C05"/>
    <w:rsid w:val="00E02C1E"/>
    <w:rsid w:val="00E043AB"/>
    <w:rsid w:val="00E043EE"/>
    <w:rsid w:val="00E04619"/>
    <w:rsid w:val="00E04903"/>
    <w:rsid w:val="00E053B0"/>
    <w:rsid w:val="00E057DB"/>
    <w:rsid w:val="00E068A1"/>
    <w:rsid w:val="00E0691E"/>
    <w:rsid w:val="00E06D8D"/>
    <w:rsid w:val="00E070AD"/>
    <w:rsid w:val="00E07A6F"/>
    <w:rsid w:val="00E10344"/>
    <w:rsid w:val="00E10643"/>
    <w:rsid w:val="00E106D2"/>
    <w:rsid w:val="00E108EF"/>
    <w:rsid w:val="00E10E18"/>
    <w:rsid w:val="00E11187"/>
    <w:rsid w:val="00E1126F"/>
    <w:rsid w:val="00E115BE"/>
    <w:rsid w:val="00E115E7"/>
    <w:rsid w:val="00E11997"/>
    <w:rsid w:val="00E11C19"/>
    <w:rsid w:val="00E11C98"/>
    <w:rsid w:val="00E11CF1"/>
    <w:rsid w:val="00E12414"/>
    <w:rsid w:val="00E1265D"/>
    <w:rsid w:val="00E12834"/>
    <w:rsid w:val="00E12D4F"/>
    <w:rsid w:val="00E13005"/>
    <w:rsid w:val="00E13BD4"/>
    <w:rsid w:val="00E1403D"/>
    <w:rsid w:val="00E15D86"/>
    <w:rsid w:val="00E162C8"/>
    <w:rsid w:val="00E176E3"/>
    <w:rsid w:val="00E17B55"/>
    <w:rsid w:val="00E203DE"/>
    <w:rsid w:val="00E20D7A"/>
    <w:rsid w:val="00E2103E"/>
    <w:rsid w:val="00E22ED2"/>
    <w:rsid w:val="00E230A0"/>
    <w:rsid w:val="00E24549"/>
    <w:rsid w:val="00E24A3F"/>
    <w:rsid w:val="00E2506E"/>
    <w:rsid w:val="00E27323"/>
    <w:rsid w:val="00E27A09"/>
    <w:rsid w:val="00E306E7"/>
    <w:rsid w:val="00E30C06"/>
    <w:rsid w:val="00E313AB"/>
    <w:rsid w:val="00E314DC"/>
    <w:rsid w:val="00E31CDB"/>
    <w:rsid w:val="00E3455A"/>
    <w:rsid w:val="00E34F1E"/>
    <w:rsid w:val="00E35D8E"/>
    <w:rsid w:val="00E35E4F"/>
    <w:rsid w:val="00E37632"/>
    <w:rsid w:val="00E378B6"/>
    <w:rsid w:val="00E407F5"/>
    <w:rsid w:val="00E40E8D"/>
    <w:rsid w:val="00E41FC8"/>
    <w:rsid w:val="00E420D5"/>
    <w:rsid w:val="00E423B8"/>
    <w:rsid w:val="00E42C39"/>
    <w:rsid w:val="00E44685"/>
    <w:rsid w:val="00E46A42"/>
    <w:rsid w:val="00E502A7"/>
    <w:rsid w:val="00E508E0"/>
    <w:rsid w:val="00E50A63"/>
    <w:rsid w:val="00E50A66"/>
    <w:rsid w:val="00E50C61"/>
    <w:rsid w:val="00E50F7B"/>
    <w:rsid w:val="00E51E28"/>
    <w:rsid w:val="00E51FDB"/>
    <w:rsid w:val="00E53507"/>
    <w:rsid w:val="00E54580"/>
    <w:rsid w:val="00E55115"/>
    <w:rsid w:val="00E55463"/>
    <w:rsid w:val="00E55BA6"/>
    <w:rsid w:val="00E55E9C"/>
    <w:rsid w:val="00E56D00"/>
    <w:rsid w:val="00E57292"/>
    <w:rsid w:val="00E575E1"/>
    <w:rsid w:val="00E606B1"/>
    <w:rsid w:val="00E60E47"/>
    <w:rsid w:val="00E614BC"/>
    <w:rsid w:val="00E6212D"/>
    <w:rsid w:val="00E62553"/>
    <w:rsid w:val="00E629A8"/>
    <w:rsid w:val="00E629AD"/>
    <w:rsid w:val="00E638EA"/>
    <w:rsid w:val="00E6394C"/>
    <w:rsid w:val="00E63F3B"/>
    <w:rsid w:val="00E64263"/>
    <w:rsid w:val="00E65B23"/>
    <w:rsid w:val="00E67AF3"/>
    <w:rsid w:val="00E67B19"/>
    <w:rsid w:val="00E70007"/>
    <w:rsid w:val="00E7010D"/>
    <w:rsid w:val="00E71B23"/>
    <w:rsid w:val="00E71BF3"/>
    <w:rsid w:val="00E71F85"/>
    <w:rsid w:val="00E73233"/>
    <w:rsid w:val="00E73768"/>
    <w:rsid w:val="00E74C46"/>
    <w:rsid w:val="00E753D8"/>
    <w:rsid w:val="00E75EE9"/>
    <w:rsid w:val="00E77EE1"/>
    <w:rsid w:val="00E8065D"/>
    <w:rsid w:val="00E80889"/>
    <w:rsid w:val="00E80CAC"/>
    <w:rsid w:val="00E80CF8"/>
    <w:rsid w:val="00E8141F"/>
    <w:rsid w:val="00E8176C"/>
    <w:rsid w:val="00E82AB1"/>
    <w:rsid w:val="00E82CEF"/>
    <w:rsid w:val="00E84358"/>
    <w:rsid w:val="00E84839"/>
    <w:rsid w:val="00E84FC8"/>
    <w:rsid w:val="00E8712F"/>
    <w:rsid w:val="00E908A6"/>
    <w:rsid w:val="00E91A3C"/>
    <w:rsid w:val="00E92336"/>
    <w:rsid w:val="00E92A14"/>
    <w:rsid w:val="00E92AFF"/>
    <w:rsid w:val="00E94511"/>
    <w:rsid w:val="00E9640B"/>
    <w:rsid w:val="00E9704B"/>
    <w:rsid w:val="00E977E0"/>
    <w:rsid w:val="00E97908"/>
    <w:rsid w:val="00EA01CF"/>
    <w:rsid w:val="00EA0D3D"/>
    <w:rsid w:val="00EA1404"/>
    <w:rsid w:val="00EA19AC"/>
    <w:rsid w:val="00EA2CC4"/>
    <w:rsid w:val="00EA30FF"/>
    <w:rsid w:val="00EA37E5"/>
    <w:rsid w:val="00EA4725"/>
    <w:rsid w:val="00EA4AD6"/>
    <w:rsid w:val="00EA5104"/>
    <w:rsid w:val="00EA54B7"/>
    <w:rsid w:val="00EA55B0"/>
    <w:rsid w:val="00EA5B4B"/>
    <w:rsid w:val="00EA6706"/>
    <w:rsid w:val="00EA6B50"/>
    <w:rsid w:val="00EA6BDB"/>
    <w:rsid w:val="00EA7760"/>
    <w:rsid w:val="00EA7DDF"/>
    <w:rsid w:val="00EB0245"/>
    <w:rsid w:val="00EB05AE"/>
    <w:rsid w:val="00EB0D81"/>
    <w:rsid w:val="00EB15D2"/>
    <w:rsid w:val="00EB235A"/>
    <w:rsid w:val="00EB266F"/>
    <w:rsid w:val="00EB4251"/>
    <w:rsid w:val="00EB4A7A"/>
    <w:rsid w:val="00EB508D"/>
    <w:rsid w:val="00EB541C"/>
    <w:rsid w:val="00EB5C19"/>
    <w:rsid w:val="00EB62AC"/>
    <w:rsid w:val="00EB69FC"/>
    <w:rsid w:val="00EB7603"/>
    <w:rsid w:val="00EB7E34"/>
    <w:rsid w:val="00EC0281"/>
    <w:rsid w:val="00EC069E"/>
    <w:rsid w:val="00EC081A"/>
    <w:rsid w:val="00EC099F"/>
    <w:rsid w:val="00EC0C4F"/>
    <w:rsid w:val="00EC19FE"/>
    <w:rsid w:val="00EC4B21"/>
    <w:rsid w:val="00EC6134"/>
    <w:rsid w:val="00EC6429"/>
    <w:rsid w:val="00EC6757"/>
    <w:rsid w:val="00EC6C36"/>
    <w:rsid w:val="00EC7463"/>
    <w:rsid w:val="00EC7A9C"/>
    <w:rsid w:val="00EC7E16"/>
    <w:rsid w:val="00ED0713"/>
    <w:rsid w:val="00ED13B4"/>
    <w:rsid w:val="00ED1736"/>
    <w:rsid w:val="00ED2717"/>
    <w:rsid w:val="00ED2C19"/>
    <w:rsid w:val="00ED42EA"/>
    <w:rsid w:val="00ED5389"/>
    <w:rsid w:val="00ED68B3"/>
    <w:rsid w:val="00ED6C0A"/>
    <w:rsid w:val="00ED6C4C"/>
    <w:rsid w:val="00ED6E1D"/>
    <w:rsid w:val="00ED7394"/>
    <w:rsid w:val="00EE026C"/>
    <w:rsid w:val="00EE16BF"/>
    <w:rsid w:val="00EE1F5A"/>
    <w:rsid w:val="00EE2240"/>
    <w:rsid w:val="00EE3801"/>
    <w:rsid w:val="00EE47D6"/>
    <w:rsid w:val="00EE4F9F"/>
    <w:rsid w:val="00EE5753"/>
    <w:rsid w:val="00EE59CD"/>
    <w:rsid w:val="00EE60A6"/>
    <w:rsid w:val="00EF0FB4"/>
    <w:rsid w:val="00EF19B1"/>
    <w:rsid w:val="00EF1EB0"/>
    <w:rsid w:val="00EF4481"/>
    <w:rsid w:val="00EF51B1"/>
    <w:rsid w:val="00EF57D0"/>
    <w:rsid w:val="00EF588C"/>
    <w:rsid w:val="00EF69B7"/>
    <w:rsid w:val="00EF6FEA"/>
    <w:rsid w:val="00EF7199"/>
    <w:rsid w:val="00EF75CC"/>
    <w:rsid w:val="00F000B0"/>
    <w:rsid w:val="00F006EB"/>
    <w:rsid w:val="00F00F8D"/>
    <w:rsid w:val="00F01DF9"/>
    <w:rsid w:val="00F0274B"/>
    <w:rsid w:val="00F02BA7"/>
    <w:rsid w:val="00F034EF"/>
    <w:rsid w:val="00F037BD"/>
    <w:rsid w:val="00F03E8B"/>
    <w:rsid w:val="00F0421B"/>
    <w:rsid w:val="00F05309"/>
    <w:rsid w:val="00F05EE2"/>
    <w:rsid w:val="00F0685C"/>
    <w:rsid w:val="00F07054"/>
    <w:rsid w:val="00F07A33"/>
    <w:rsid w:val="00F07D5B"/>
    <w:rsid w:val="00F07D7F"/>
    <w:rsid w:val="00F106AE"/>
    <w:rsid w:val="00F10B9B"/>
    <w:rsid w:val="00F10FF7"/>
    <w:rsid w:val="00F111AF"/>
    <w:rsid w:val="00F113D2"/>
    <w:rsid w:val="00F1195D"/>
    <w:rsid w:val="00F11E30"/>
    <w:rsid w:val="00F12515"/>
    <w:rsid w:val="00F1275F"/>
    <w:rsid w:val="00F1287B"/>
    <w:rsid w:val="00F13017"/>
    <w:rsid w:val="00F13986"/>
    <w:rsid w:val="00F13E09"/>
    <w:rsid w:val="00F1450B"/>
    <w:rsid w:val="00F15931"/>
    <w:rsid w:val="00F15A79"/>
    <w:rsid w:val="00F15AD9"/>
    <w:rsid w:val="00F15EC3"/>
    <w:rsid w:val="00F16103"/>
    <w:rsid w:val="00F16177"/>
    <w:rsid w:val="00F16DF4"/>
    <w:rsid w:val="00F173D0"/>
    <w:rsid w:val="00F175FF"/>
    <w:rsid w:val="00F17B28"/>
    <w:rsid w:val="00F17EA1"/>
    <w:rsid w:val="00F17F73"/>
    <w:rsid w:val="00F20C51"/>
    <w:rsid w:val="00F21920"/>
    <w:rsid w:val="00F2266E"/>
    <w:rsid w:val="00F231DC"/>
    <w:rsid w:val="00F23C22"/>
    <w:rsid w:val="00F23EE3"/>
    <w:rsid w:val="00F25828"/>
    <w:rsid w:val="00F26423"/>
    <w:rsid w:val="00F279E0"/>
    <w:rsid w:val="00F27A78"/>
    <w:rsid w:val="00F30792"/>
    <w:rsid w:val="00F30F7A"/>
    <w:rsid w:val="00F31563"/>
    <w:rsid w:val="00F31E19"/>
    <w:rsid w:val="00F32231"/>
    <w:rsid w:val="00F3255F"/>
    <w:rsid w:val="00F328A8"/>
    <w:rsid w:val="00F351A7"/>
    <w:rsid w:val="00F3631E"/>
    <w:rsid w:val="00F36552"/>
    <w:rsid w:val="00F368AA"/>
    <w:rsid w:val="00F37541"/>
    <w:rsid w:val="00F37C48"/>
    <w:rsid w:val="00F37F26"/>
    <w:rsid w:val="00F40A6C"/>
    <w:rsid w:val="00F40DFF"/>
    <w:rsid w:val="00F41334"/>
    <w:rsid w:val="00F41CA6"/>
    <w:rsid w:val="00F42032"/>
    <w:rsid w:val="00F42123"/>
    <w:rsid w:val="00F4222A"/>
    <w:rsid w:val="00F4286C"/>
    <w:rsid w:val="00F42C95"/>
    <w:rsid w:val="00F42FFE"/>
    <w:rsid w:val="00F438A7"/>
    <w:rsid w:val="00F43ADF"/>
    <w:rsid w:val="00F43BAD"/>
    <w:rsid w:val="00F44146"/>
    <w:rsid w:val="00F44178"/>
    <w:rsid w:val="00F443CB"/>
    <w:rsid w:val="00F4494F"/>
    <w:rsid w:val="00F44CB2"/>
    <w:rsid w:val="00F45107"/>
    <w:rsid w:val="00F45372"/>
    <w:rsid w:val="00F45F75"/>
    <w:rsid w:val="00F47159"/>
    <w:rsid w:val="00F47442"/>
    <w:rsid w:val="00F502AA"/>
    <w:rsid w:val="00F51DDE"/>
    <w:rsid w:val="00F52B0C"/>
    <w:rsid w:val="00F53414"/>
    <w:rsid w:val="00F54F1C"/>
    <w:rsid w:val="00F56963"/>
    <w:rsid w:val="00F57808"/>
    <w:rsid w:val="00F60038"/>
    <w:rsid w:val="00F607CA"/>
    <w:rsid w:val="00F626C8"/>
    <w:rsid w:val="00F628CA"/>
    <w:rsid w:val="00F636C7"/>
    <w:rsid w:val="00F63ABB"/>
    <w:rsid w:val="00F6404E"/>
    <w:rsid w:val="00F6408D"/>
    <w:rsid w:val="00F647EF"/>
    <w:rsid w:val="00F64FEE"/>
    <w:rsid w:val="00F6690B"/>
    <w:rsid w:val="00F66D7E"/>
    <w:rsid w:val="00F67779"/>
    <w:rsid w:val="00F6796A"/>
    <w:rsid w:val="00F70065"/>
    <w:rsid w:val="00F700B5"/>
    <w:rsid w:val="00F7039C"/>
    <w:rsid w:val="00F70D18"/>
    <w:rsid w:val="00F70D69"/>
    <w:rsid w:val="00F71B97"/>
    <w:rsid w:val="00F72AC5"/>
    <w:rsid w:val="00F72BCA"/>
    <w:rsid w:val="00F72D12"/>
    <w:rsid w:val="00F7597C"/>
    <w:rsid w:val="00F7729B"/>
    <w:rsid w:val="00F77C8E"/>
    <w:rsid w:val="00F8034A"/>
    <w:rsid w:val="00F815D6"/>
    <w:rsid w:val="00F81DE0"/>
    <w:rsid w:val="00F84FAC"/>
    <w:rsid w:val="00F85BDC"/>
    <w:rsid w:val="00F863A8"/>
    <w:rsid w:val="00F863FB"/>
    <w:rsid w:val="00F86C87"/>
    <w:rsid w:val="00F875FC"/>
    <w:rsid w:val="00F87E43"/>
    <w:rsid w:val="00F900DC"/>
    <w:rsid w:val="00F905C0"/>
    <w:rsid w:val="00F906E7"/>
    <w:rsid w:val="00F908F4"/>
    <w:rsid w:val="00F90FEA"/>
    <w:rsid w:val="00F9139B"/>
    <w:rsid w:val="00F91961"/>
    <w:rsid w:val="00F92B52"/>
    <w:rsid w:val="00F92BD4"/>
    <w:rsid w:val="00F92F34"/>
    <w:rsid w:val="00F92F7D"/>
    <w:rsid w:val="00F930C4"/>
    <w:rsid w:val="00F934B5"/>
    <w:rsid w:val="00F93752"/>
    <w:rsid w:val="00F93881"/>
    <w:rsid w:val="00F93A2C"/>
    <w:rsid w:val="00F93D6B"/>
    <w:rsid w:val="00F944AE"/>
    <w:rsid w:val="00F947CA"/>
    <w:rsid w:val="00F96879"/>
    <w:rsid w:val="00F96C24"/>
    <w:rsid w:val="00F97913"/>
    <w:rsid w:val="00F97E5A"/>
    <w:rsid w:val="00FA003E"/>
    <w:rsid w:val="00FA015F"/>
    <w:rsid w:val="00FA1160"/>
    <w:rsid w:val="00FA1EC7"/>
    <w:rsid w:val="00FA266B"/>
    <w:rsid w:val="00FA34D6"/>
    <w:rsid w:val="00FA364E"/>
    <w:rsid w:val="00FA3E64"/>
    <w:rsid w:val="00FA58BD"/>
    <w:rsid w:val="00FA5D14"/>
    <w:rsid w:val="00FA5EC4"/>
    <w:rsid w:val="00FA61FE"/>
    <w:rsid w:val="00FA70F5"/>
    <w:rsid w:val="00FA71DB"/>
    <w:rsid w:val="00FA7379"/>
    <w:rsid w:val="00FA79E8"/>
    <w:rsid w:val="00FB0FCD"/>
    <w:rsid w:val="00FB1258"/>
    <w:rsid w:val="00FB1DC9"/>
    <w:rsid w:val="00FB1F7B"/>
    <w:rsid w:val="00FB30A9"/>
    <w:rsid w:val="00FB32D9"/>
    <w:rsid w:val="00FB35C0"/>
    <w:rsid w:val="00FB3C7D"/>
    <w:rsid w:val="00FB415A"/>
    <w:rsid w:val="00FB43DA"/>
    <w:rsid w:val="00FB52B3"/>
    <w:rsid w:val="00FB54E3"/>
    <w:rsid w:val="00FB5C58"/>
    <w:rsid w:val="00FB5FD9"/>
    <w:rsid w:val="00FB6085"/>
    <w:rsid w:val="00FB62FB"/>
    <w:rsid w:val="00FB6E75"/>
    <w:rsid w:val="00FB7F52"/>
    <w:rsid w:val="00FC0955"/>
    <w:rsid w:val="00FC15F5"/>
    <w:rsid w:val="00FC1A9B"/>
    <w:rsid w:val="00FC3325"/>
    <w:rsid w:val="00FC3765"/>
    <w:rsid w:val="00FC4036"/>
    <w:rsid w:val="00FC4DA7"/>
    <w:rsid w:val="00FC5AE2"/>
    <w:rsid w:val="00FC5EAA"/>
    <w:rsid w:val="00FC635A"/>
    <w:rsid w:val="00FC71CB"/>
    <w:rsid w:val="00FC799F"/>
    <w:rsid w:val="00FD2846"/>
    <w:rsid w:val="00FD2A2D"/>
    <w:rsid w:val="00FD2C1C"/>
    <w:rsid w:val="00FD2E37"/>
    <w:rsid w:val="00FD4A9A"/>
    <w:rsid w:val="00FD679D"/>
    <w:rsid w:val="00FD69B6"/>
    <w:rsid w:val="00FD6F5A"/>
    <w:rsid w:val="00FD73BE"/>
    <w:rsid w:val="00FD7546"/>
    <w:rsid w:val="00FD7802"/>
    <w:rsid w:val="00FE04AF"/>
    <w:rsid w:val="00FE05DC"/>
    <w:rsid w:val="00FE0A34"/>
    <w:rsid w:val="00FE1E99"/>
    <w:rsid w:val="00FE22B8"/>
    <w:rsid w:val="00FE3091"/>
    <w:rsid w:val="00FE36B5"/>
    <w:rsid w:val="00FE3F82"/>
    <w:rsid w:val="00FE4A95"/>
    <w:rsid w:val="00FE5983"/>
    <w:rsid w:val="00FE6E3E"/>
    <w:rsid w:val="00FE7490"/>
    <w:rsid w:val="00FE75AB"/>
    <w:rsid w:val="00FF0253"/>
    <w:rsid w:val="00FF030D"/>
    <w:rsid w:val="00FF08BE"/>
    <w:rsid w:val="00FF2409"/>
    <w:rsid w:val="00FF3344"/>
    <w:rsid w:val="00FF347A"/>
    <w:rsid w:val="00FF382F"/>
    <w:rsid w:val="00FF3AD0"/>
    <w:rsid w:val="00FF4609"/>
    <w:rsid w:val="00FF4A2E"/>
    <w:rsid w:val="00FF4F60"/>
    <w:rsid w:val="00FF548A"/>
    <w:rsid w:val="00FF5849"/>
    <w:rsid w:val="00FF5922"/>
    <w:rsid w:val="00FF5C02"/>
    <w:rsid w:val="00FF7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732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D0DD7"/>
    <w:rPr>
      <w:color w:val="0000FF"/>
      <w:u w:val="single"/>
    </w:rPr>
  </w:style>
  <w:style w:type="character" w:styleId="PageNumber">
    <w:name w:val="page number"/>
    <w:basedOn w:val="DefaultParagraphFont"/>
    <w:rsid w:val="008D0DD7"/>
  </w:style>
  <w:style w:type="paragraph" w:styleId="Footer">
    <w:name w:val="footer"/>
    <w:basedOn w:val="Normal"/>
    <w:rsid w:val="008D0DD7"/>
    <w:pPr>
      <w:tabs>
        <w:tab w:val="center" w:pos="4320"/>
        <w:tab w:val="right" w:pos="8640"/>
      </w:tabs>
    </w:pPr>
  </w:style>
  <w:style w:type="character" w:styleId="LineNumber">
    <w:name w:val="line number"/>
    <w:basedOn w:val="DefaultParagraphFont"/>
    <w:rsid w:val="009F237E"/>
  </w:style>
  <w:style w:type="paragraph" w:styleId="BalloonText">
    <w:name w:val="Balloon Text"/>
    <w:basedOn w:val="Normal"/>
    <w:semiHidden/>
    <w:rsid w:val="001334B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45353"/>
    <w:pPr>
      <w:autoSpaceDE w:val="0"/>
      <w:autoSpaceDN w:val="0"/>
      <w:adjustRightInd w:val="0"/>
    </w:pPr>
    <w:rPr>
      <w:color w:val="000000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3C55B9"/>
    <w:pPr>
      <w:spacing w:before="100" w:beforeAutospacing="1" w:after="100" w:afterAutospacing="1"/>
    </w:pPr>
    <w:rPr>
      <w:lang w:val="en-CA" w:eastAsia="en-CA"/>
    </w:rPr>
  </w:style>
  <w:style w:type="character" w:customStyle="1" w:styleId="st">
    <w:name w:val="st"/>
    <w:rsid w:val="0075784B"/>
  </w:style>
  <w:style w:type="character" w:styleId="Emphasis">
    <w:name w:val="Emphasis"/>
    <w:uiPriority w:val="20"/>
    <w:qFormat/>
    <w:rsid w:val="0075784B"/>
    <w:rPr>
      <w:i/>
      <w:iCs/>
    </w:rPr>
  </w:style>
  <w:style w:type="character" w:styleId="CommentReference">
    <w:name w:val="annotation reference"/>
    <w:uiPriority w:val="99"/>
    <w:semiHidden/>
    <w:unhideWhenUsed/>
    <w:rsid w:val="001316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16D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316DA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6D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316DA"/>
    <w:rPr>
      <w:b/>
      <w:bCs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0808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08C6"/>
    <w:rPr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BB2F2B"/>
    <w:pPr>
      <w:ind w:left="720"/>
      <w:contextualSpacing/>
    </w:pPr>
  </w:style>
  <w:style w:type="table" w:styleId="TableGrid">
    <w:name w:val="Table Grid"/>
    <w:basedOn w:val="TableNormal"/>
    <w:uiPriority w:val="59"/>
    <w:rsid w:val="00D276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732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D0DD7"/>
    <w:rPr>
      <w:color w:val="0000FF"/>
      <w:u w:val="single"/>
    </w:rPr>
  </w:style>
  <w:style w:type="character" w:styleId="PageNumber">
    <w:name w:val="page number"/>
    <w:basedOn w:val="DefaultParagraphFont"/>
    <w:rsid w:val="008D0DD7"/>
  </w:style>
  <w:style w:type="paragraph" w:styleId="Footer">
    <w:name w:val="footer"/>
    <w:basedOn w:val="Normal"/>
    <w:rsid w:val="008D0DD7"/>
    <w:pPr>
      <w:tabs>
        <w:tab w:val="center" w:pos="4320"/>
        <w:tab w:val="right" w:pos="8640"/>
      </w:tabs>
    </w:pPr>
  </w:style>
  <w:style w:type="character" w:styleId="LineNumber">
    <w:name w:val="line number"/>
    <w:basedOn w:val="DefaultParagraphFont"/>
    <w:rsid w:val="009F237E"/>
  </w:style>
  <w:style w:type="paragraph" w:styleId="BalloonText">
    <w:name w:val="Balloon Text"/>
    <w:basedOn w:val="Normal"/>
    <w:semiHidden/>
    <w:rsid w:val="001334B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45353"/>
    <w:pPr>
      <w:autoSpaceDE w:val="0"/>
      <w:autoSpaceDN w:val="0"/>
      <w:adjustRightInd w:val="0"/>
    </w:pPr>
    <w:rPr>
      <w:color w:val="000000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3C55B9"/>
    <w:pPr>
      <w:spacing w:before="100" w:beforeAutospacing="1" w:after="100" w:afterAutospacing="1"/>
    </w:pPr>
    <w:rPr>
      <w:lang w:val="en-CA" w:eastAsia="en-CA"/>
    </w:rPr>
  </w:style>
  <w:style w:type="character" w:customStyle="1" w:styleId="st">
    <w:name w:val="st"/>
    <w:rsid w:val="0075784B"/>
  </w:style>
  <w:style w:type="character" w:styleId="Emphasis">
    <w:name w:val="Emphasis"/>
    <w:uiPriority w:val="20"/>
    <w:qFormat/>
    <w:rsid w:val="0075784B"/>
    <w:rPr>
      <w:i/>
      <w:iCs/>
    </w:rPr>
  </w:style>
  <w:style w:type="character" w:styleId="CommentReference">
    <w:name w:val="annotation reference"/>
    <w:uiPriority w:val="99"/>
    <w:semiHidden/>
    <w:unhideWhenUsed/>
    <w:rsid w:val="001316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16D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316DA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6D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316DA"/>
    <w:rPr>
      <w:b/>
      <w:bCs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0808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08C6"/>
    <w:rPr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BB2F2B"/>
    <w:pPr>
      <w:ind w:left="720"/>
      <w:contextualSpacing/>
    </w:pPr>
  </w:style>
  <w:style w:type="table" w:styleId="TableGrid">
    <w:name w:val="Table Grid"/>
    <w:basedOn w:val="TableNormal"/>
    <w:uiPriority w:val="59"/>
    <w:rsid w:val="00D276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0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9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jp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077804-F89D-4FD9-B11B-778E51333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74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ood supplementing parents affects the songs sung by their sons</vt:lpstr>
    </vt:vector>
  </TitlesOfParts>
  <Company>University of Western Ontario</Company>
  <LinksUpToDate>false</LinksUpToDate>
  <CharactersWithSpaces>3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ood supplementing parents affects the songs sung by their sons</dc:title>
  <dc:creator>Liana Zanette</dc:creator>
  <cp:lastModifiedBy>Liana Zanette</cp:lastModifiedBy>
  <cp:revision>8</cp:revision>
  <cp:lastPrinted>2009-03-16T02:50:00Z</cp:lastPrinted>
  <dcterms:created xsi:type="dcterms:W3CDTF">2019-07-29T20:54:00Z</dcterms:created>
  <dcterms:modified xsi:type="dcterms:W3CDTF">2019-07-30T16:35:00Z</dcterms:modified>
</cp:coreProperties>
</file>